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063C1" w14:textId="77777777" w:rsidR="000A5878" w:rsidRDefault="00DC3A44" w:rsidP="002F4385">
      <w:pPr>
        <w:jc w:val="center"/>
        <w:rPr>
          <w:sz w:val="24"/>
          <w:szCs w:val="24"/>
        </w:rPr>
      </w:pPr>
      <w:r w:rsidRPr="003F6F59">
        <w:rPr>
          <w:sz w:val="24"/>
          <w:szCs w:val="24"/>
        </w:rPr>
        <w:t>Supplementary material</w:t>
      </w:r>
    </w:p>
    <w:p w14:paraId="5ADFAA25" w14:textId="77777777" w:rsidR="002F4385" w:rsidRPr="003F6F59" w:rsidRDefault="002F4385" w:rsidP="003F6F59">
      <w:pPr>
        <w:jc w:val="center"/>
        <w:rPr>
          <w:sz w:val="24"/>
          <w:szCs w:val="24"/>
        </w:rPr>
      </w:pPr>
    </w:p>
    <w:p w14:paraId="518F2EC6" w14:textId="77777777" w:rsidR="00CB51B0" w:rsidRPr="003F6F59" w:rsidRDefault="00B766C8" w:rsidP="00B766C8">
      <w:pPr>
        <w:jc w:val="center"/>
        <w:rPr>
          <w:b/>
          <w:bCs/>
          <w:sz w:val="24"/>
          <w:szCs w:val="24"/>
        </w:rPr>
      </w:pPr>
      <w:r w:rsidRPr="003F6F59">
        <w:rPr>
          <w:b/>
          <w:bCs/>
          <w:sz w:val="24"/>
          <w:szCs w:val="24"/>
        </w:rPr>
        <w:t xml:space="preserve">Development of an </w:t>
      </w:r>
      <w:r w:rsidR="009B1758">
        <w:rPr>
          <w:b/>
          <w:bCs/>
          <w:sz w:val="24"/>
          <w:szCs w:val="24"/>
        </w:rPr>
        <w:t>i</w:t>
      </w:r>
      <w:r w:rsidRPr="003F6F59">
        <w:rPr>
          <w:b/>
          <w:bCs/>
          <w:sz w:val="24"/>
          <w:szCs w:val="24"/>
        </w:rPr>
        <w:t xml:space="preserve">sotope </w:t>
      </w:r>
      <w:r w:rsidR="009B1758">
        <w:rPr>
          <w:b/>
          <w:bCs/>
          <w:sz w:val="24"/>
          <w:szCs w:val="24"/>
        </w:rPr>
        <w:t>d</w:t>
      </w:r>
      <w:r w:rsidRPr="003F6F59">
        <w:rPr>
          <w:b/>
          <w:bCs/>
          <w:sz w:val="24"/>
          <w:szCs w:val="24"/>
        </w:rPr>
        <w:t xml:space="preserve">ilution </w:t>
      </w:r>
      <w:r w:rsidR="009B1758">
        <w:rPr>
          <w:b/>
          <w:bCs/>
          <w:sz w:val="24"/>
          <w:szCs w:val="24"/>
        </w:rPr>
        <w:t>g</w:t>
      </w:r>
      <w:r w:rsidRPr="003F6F59">
        <w:rPr>
          <w:b/>
          <w:bCs/>
          <w:sz w:val="24"/>
          <w:szCs w:val="24"/>
        </w:rPr>
        <w:t xml:space="preserve">as </w:t>
      </w:r>
      <w:r w:rsidR="009B1758">
        <w:rPr>
          <w:b/>
          <w:bCs/>
          <w:sz w:val="24"/>
          <w:szCs w:val="24"/>
        </w:rPr>
        <w:t>c</w:t>
      </w:r>
      <w:r w:rsidRPr="003F6F59">
        <w:rPr>
          <w:b/>
          <w:bCs/>
          <w:sz w:val="24"/>
          <w:szCs w:val="24"/>
        </w:rPr>
        <w:t xml:space="preserve">hromatography </w:t>
      </w:r>
      <w:r w:rsidR="00295128">
        <w:rPr>
          <w:b/>
          <w:bCs/>
          <w:sz w:val="24"/>
          <w:szCs w:val="24"/>
        </w:rPr>
        <w:t xml:space="preserve">- </w:t>
      </w:r>
      <w:r w:rsidR="009B1758">
        <w:rPr>
          <w:b/>
          <w:bCs/>
          <w:sz w:val="24"/>
          <w:szCs w:val="24"/>
        </w:rPr>
        <w:t>m</w:t>
      </w:r>
      <w:r w:rsidRPr="003F6F59">
        <w:rPr>
          <w:b/>
          <w:bCs/>
          <w:sz w:val="24"/>
          <w:szCs w:val="24"/>
        </w:rPr>
        <w:t xml:space="preserve">ass </w:t>
      </w:r>
      <w:r w:rsidR="009B1758">
        <w:rPr>
          <w:b/>
          <w:bCs/>
          <w:sz w:val="24"/>
          <w:szCs w:val="24"/>
        </w:rPr>
        <w:t>s</w:t>
      </w:r>
      <w:r w:rsidRPr="003F6F59">
        <w:rPr>
          <w:b/>
          <w:bCs/>
          <w:sz w:val="24"/>
          <w:szCs w:val="24"/>
        </w:rPr>
        <w:t xml:space="preserve">pectrometry </w:t>
      </w:r>
      <w:r w:rsidR="009B1758">
        <w:rPr>
          <w:b/>
          <w:bCs/>
          <w:sz w:val="24"/>
          <w:szCs w:val="24"/>
        </w:rPr>
        <w:t>c</w:t>
      </w:r>
      <w:r w:rsidRPr="003F6F59">
        <w:rPr>
          <w:b/>
          <w:bCs/>
          <w:sz w:val="24"/>
          <w:szCs w:val="24"/>
        </w:rPr>
        <w:t xml:space="preserve">andidate </w:t>
      </w:r>
      <w:r w:rsidR="009B1758">
        <w:rPr>
          <w:b/>
          <w:bCs/>
          <w:sz w:val="24"/>
          <w:szCs w:val="24"/>
        </w:rPr>
        <w:t>r</w:t>
      </w:r>
      <w:r w:rsidRPr="003F6F59">
        <w:rPr>
          <w:b/>
          <w:bCs/>
          <w:sz w:val="24"/>
          <w:szCs w:val="24"/>
        </w:rPr>
        <w:t xml:space="preserve">eference </w:t>
      </w:r>
      <w:r w:rsidR="009B1758">
        <w:rPr>
          <w:b/>
          <w:bCs/>
          <w:sz w:val="24"/>
          <w:szCs w:val="24"/>
        </w:rPr>
        <w:t>m</w:t>
      </w:r>
      <w:r w:rsidRPr="003F6F59">
        <w:rPr>
          <w:b/>
          <w:bCs/>
          <w:sz w:val="24"/>
          <w:szCs w:val="24"/>
        </w:rPr>
        <w:t xml:space="preserve">easurement </w:t>
      </w:r>
      <w:r w:rsidR="009B1758">
        <w:rPr>
          <w:b/>
          <w:bCs/>
          <w:sz w:val="24"/>
          <w:szCs w:val="24"/>
        </w:rPr>
        <w:t>p</w:t>
      </w:r>
      <w:r w:rsidRPr="003F6F59">
        <w:rPr>
          <w:b/>
          <w:bCs/>
          <w:sz w:val="24"/>
          <w:szCs w:val="24"/>
        </w:rPr>
        <w:t xml:space="preserve">rocedure for </w:t>
      </w:r>
      <w:r w:rsidR="009B1758">
        <w:rPr>
          <w:b/>
          <w:bCs/>
          <w:sz w:val="24"/>
          <w:szCs w:val="24"/>
        </w:rPr>
        <w:t>g</w:t>
      </w:r>
      <w:r w:rsidRPr="003F6F59">
        <w:rPr>
          <w:b/>
          <w:bCs/>
          <w:sz w:val="24"/>
          <w:szCs w:val="24"/>
        </w:rPr>
        <w:t xml:space="preserve">lucose in </w:t>
      </w:r>
      <w:r w:rsidR="009B1758">
        <w:rPr>
          <w:b/>
          <w:bCs/>
          <w:sz w:val="24"/>
          <w:szCs w:val="24"/>
        </w:rPr>
        <w:t>h</w:t>
      </w:r>
      <w:r w:rsidRPr="003F6F59">
        <w:rPr>
          <w:b/>
          <w:bCs/>
          <w:sz w:val="24"/>
          <w:szCs w:val="24"/>
        </w:rPr>
        <w:t xml:space="preserve">uman </w:t>
      </w:r>
      <w:r w:rsidR="009B1758">
        <w:rPr>
          <w:b/>
          <w:bCs/>
          <w:sz w:val="24"/>
          <w:szCs w:val="24"/>
        </w:rPr>
        <w:t>s</w:t>
      </w:r>
      <w:r w:rsidRPr="003F6F59">
        <w:rPr>
          <w:b/>
          <w:bCs/>
          <w:sz w:val="24"/>
          <w:szCs w:val="24"/>
        </w:rPr>
        <w:t>erum</w:t>
      </w:r>
    </w:p>
    <w:p w14:paraId="7D0239E4" w14:textId="77777777" w:rsidR="00CB51B0" w:rsidRPr="003F6F59" w:rsidRDefault="00CB51B0" w:rsidP="00CB0E13">
      <w:pPr>
        <w:jc w:val="center"/>
        <w:rPr>
          <w:sz w:val="24"/>
          <w:szCs w:val="24"/>
        </w:rPr>
      </w:pPr>
      <w:r w:rsidRPr="003F6F59">
        <w:rPr>
          <w:sz w:val="24"/>
          <w:szCs w:val="24"/>
        </w:rPr>
        <w:t>Komal Dahya</w:t>
      </w:r>
      <w:r w:rsidR="00957FF9">
        <w:rPr>
          <w:sz w:val="24"/>
          <w:szCs w:val="24"/>
          <w:vertAlign w:val="superscript"/>
        </w:rPr>
        <w:t>a</w:t>
      </w:r>
      <w:r w:rsidRPr="003F6F59">
        <w:rPr>
          <w:sz w:val="24"/>
          <w:szCs w:val="24"/>
        </w:rPr>
        <w:t xml:space="preserve">, </w:t>
      </w:r>
      <w:r w:rsidR="00ED04B2" w:rsidRPr="00DE74E0">
        <w:rPr>
          <w:sz w:val="24"/>
          <w:szCs w:val="24"/>
        </w:rPr>
        <w:t>Heather C. Kuiper</w:t>
      </w:r>
      <w:r w:rsidR="00957FF9">
        <w:rPr>
          <w:sz w:val="24"/>
          <w:szCs w:val="24"/>
          <w:vertAlign w:val="superscript"/>
        </w:rPr>
        <w:t>a</w:t>
      </w:r>
      <w:r w:rsidR="00ED04B2" w:rsidRPr="003F6F59">
        <w:rPr>
          <w:sz w:val="24"/>
          <w:szCs w:val="24"/>
        </w:rPr>
        <w:t>,</w:t>
      </w:r>
      <w:r w:rsidR="00ED04B2">
        <w:rPr>
          <w:sz w:val="24"/>
          <w:szCs w:val="24"/>
          <w:vertAlign w:val="superscript"/>
        </w:rPr>
        <w:t xml:space="preserve"> </w:t>
      </w:r>
      <w:r w:rsidRPr="003F6F59">
        <w:rPr>
          <w:sz w:val="24"/>
          <w:szCs w:val="24"/>
        </w:rPr>
        <w:t>Sarah W. Kingsley</w:t>
      </w:r>
      <w:r w:rsidR="00957FF9">
        <w:rPr>
          <w:sz w:val="24"/>
          <w:szCs w:val="24"/>
          <w:vertAlign w:val="superscript"/>
        </w:rPr>
        <w:t>b</w:t>
      </w:r>
      <w:r w:rsidRPr="003F6F59">
        <w:rPr>
          <w:sz w:val="24"/>
          <w:szCs w:val="24"/>
        </w:rPr>
        <w:t>, Uliana Danilenko</w:t>
      </w:r>
      <w:r w:rsidR="00957FF9">
        <w:rPr>
          <w:sz w:val="24"/>
          <w:szCs w:val="24"/>
          <w:vertAlign w:val="superscript"/>
        </w:rPr>
        <w:t>a</w:t>
      </w:r>
      <w:r w:rsidRPr="003F6F59">
        <w:rPr>
          <w:sz w:val="24"/>
          <w:szCs w:val="24"/>
        </w:rPr>
        <w:t>, Hubert W. Vesper</w:t>
      </w:r>
      <w:r w:rsidR="00957FF9">
        <w:rPr>
          <w:sz w:val="24"/>
          <w:szCs w:val="24"/>
          <w:vertAlign w:val="superscript"/>
        </w:rPr>
        <w:t>a</w:t>
      </w:r>
    </w:p>
    <w:p w14:paraId="5973E978" w14:textId="77777777" w:rsidR="00B347B8" w:rsidRDefault="00B347B8" w:rsidP="00CB51B0">
      <w:pPr>
        <w:rPr>
          <w:sz w:val="24"/>
          <w:szCs w:val="24"/>
          <w:vertAlign w:val="superscript"/>
        </w:rPr>
      </w:pPr>
    </w:p>
    <w:p w14:paraId="4ED0945B" w14:textId="77777777" w:rsidR="00B117D0" w:rsidRDefault="00957FF9" w:rsidP="00B347B8">
      <w:pPr>
        <w:jc w:val="center"/>
      </w:pPr>
      <w:r>
        <w:rPr>
          <w:sz w:val="24"/>
          <w:szCs w:val="24"/>
          <w:vertAlign w:val="superscript"/>
        </w:rPr>
        <w:t>a</w:t>
      </w:r>
      <w:r w:rsidR="00CB51B0" w:rsidRPr="003F6F59">
        <w:rPr>
          <w:sz w:val="24"/>
          <w:szCs w:val="24"/>
        </w:rPr>
        <w:t>Division of Laboratory Sciences, National Center for Environmental Health, Centers for Disease Control and Prevention, 4770 Buford Hwy NE, Atlanta, GA, 30341</w:t>
      </w:r>
    </w:p>
    <w:p w14:paraId="32D85940" w14:textId="77777777" w:rsidR="007316EE" w:rsidRDefault="00957FF9" w:rsidP="00B347B8">
      <w:pPr>
        <w:jc w:val="center"/>
      </w:pPr>
      <w:bookmarkStart w:id="0" w:name="_Hlk177125501"/>
      <w:r>
        <w:rPr>
          <w:sz w:val="24"/>
          <w:szCs w:val="24"/>
          <w:vertAlign w:val="superscript"/>
        </w:rPr>
        <w:t>b</w:t>
      </w:r>
      <w:r w:rsidR="007316EE">
        <w:rPr>
          <w:sz w:val="24"/>
          <w:szCs w:val="24"/>
        </w:rPr>
        <w:t>Battelle Memorial Institute</w:t>
      </w:r>
      <w:r w:rsidR="007316EE" w:rsidRPr="003F6F59">
        <w:rPr>
          <w:sz w:val="24"/>
          <w:szCs w:val="24"/>
        </w:rPr>
        <w:t xml:space="preserve">, </w:t>
      </w:r>
      <w:r w:rsidR="007316EE">
        <w:rPr>
          <w:sz w:val="24"/>
          <w:szCs w:val="24"/>
        </w:rPr>
        <w:t>2987 Clairmont Rd</w:t>
      </w:r>
      <w:r w:rsidR="007316EE" w:rsidRPr="003F6F59">
        <w:rPr>
          <w:sz w:val="24"/>
          <w:szCs w:val="24"/>
        </w:rPr>
        <w:t>, Atlanta, GA, 303</w:t>
      </w:r>
      <w:r w:rsidR="007316EE">
        <w:rPr>
          <w:sz w:val="24"/>
          <w:szCs w:val="24"/>
        </w:rPr>
        <w:t>29</w:t>
      </w:r>
    </w:p>
    <w:bookmarkEnd w:id="0"/>
    <w:p w14:paraId="30E4BF32" w14:textId="77777777" w:rsidR="001352DB" w:rsidRDefault="001352DB" w:rsidP="00186BA8">
      <w:pPr>
        <w:rPr>
          <w:sz w:val="24"/>
          <w:szCs w:val="24"/>
        </w:rPr>
      </w:pPr>
    </w:p>
    <w:p w14:paraId="5287BDED" w14:textId="77777777" w:rsidR="009C320D" w:rsidRDefault="009C320D" w:rsidP="00186BA8">
      <w:pPr>
        <w:rPr>
          <w:sz w:val="24"/>
          <w:szCs w:val="24"/>
        </w:rPr>
      </w:pPr>
    </w:p>
    <w:p w14:paraId="3C8E01FE" w14:textId="77777777" w:rsidR="009C320D" w:rsidRDefault="009C320D" w:rsidP="00186BA8">
      <w:pPr>
        <w:rPr>
          <w:sz w:val="24"/>
          <w:szCs w:val="24"/>
        </w:rPr>
      </w:pPr>
    </w:p>
    <w:p w14:paraId="2EEF3F65" w14:textId="77777777" w:rsidR="009C320D" w:rsidRDefault="009C320D" w:rsidP="00186BA8">
      <w:pPr>
        <w:rPr>
          <w:sz w:val="24"/>
          <w:szCs w:val="24"/>
        </w:rPr>
      </w:pPr>
    </w:p>
    <w:p w14:paraId="2B5FE287" w14:textId="77777777" w:rsidR="009C320D" w:rsidRDefault="009C320D" w:rsidP="00186BA8">
      <w:pPr>
        <w:rPr>
          <w:sz w:val="24"/>
          <w:szCs w:val="24"/>
        </w:rPr>
      </w:pPr>
    </w:p>
    <w:p w14:paraId="188230E8" w14:textId="77777777" w:rsidR="009C320D" w:rsidRDefault="009C320D" w:rsidP="00186BA8">
      <w:pPr>
        <w:rPr>
          <w:sz w:val="24"/>
          <w:szCs w:val="24"/>
        </w:rPr>
      </w:pPr>
    </w:p>
    <w:p w14:paraId="559B0248" w14:textId="77777777" w:rsidR="009C320D" w:rsidRDefault="009C320D" w:rsidP="00186BA8">
      <w:pPr>
        <w:rPr>
          <w:sz w:val="24"/>
          <w:szCs w:val="24"/>
        </w:rPr>
      </w:pPr>
    </w:p>
    <w:p w14:paraId="36B3615E" w14:textId="77777777" w:rsidR="009C320D" w:rsidRDefault="009C320D" w:rsidP="00186BA8">
      <w:pPr>
        <w:rPr>
          <w:sz w:val="24"/>
          <w:szCs w:val="24"/>
        </w:rPr>
      </w:pPr>
    </w:p>
    <w:p w14:paraId="1AAB2B7E" w14:textId="77777777" w:rsidR="009C320D" w:rsidRDefault="009C320D" w:rsidP="00186BA8">
      <w:pPr>
        <w:rPr>
          <w:sz w:val="24"/>
          <w:szCs w:val="24"/>
        </w:rPr>
      </w:pPr>
    </w:p>
    <w:p w14:paraId="33B03A2B" w14:textId="77777777" w:rsidR="009C320D" w:rsidRDefault="009C320D" w:rsidP="00186BA8">
      <w:pPr>
        <w:rPr>
          <w:sz w:val="24"/>
          <w:szCs w:val="24"/>
        </w:rPr>
      </w:pPr>
    </w:p>
    <w:p w14:paraId="0AB462B5" w14:textId="77777777" w:rsidR="009C320D" w:rsidRDefault="009C320D" w:rsidP="00186BA8">
      <w:pPr>
        <w:rPr>
          <w:sz w:val="24"/>
          <w:szCs w:val="24"/>
        </w:rPr>
      </w:pPr>
    </w:p>
    <w:p w14:paraId="453B807C" w14:textId="77777777" w:rsidR="009C320D" w:rsidRDefault="009C320D" w:rsidP="00186BA8">
      <w:pPr>
        <w:rPr>
          <w:sz w:val="24"/>
          <w:szCs w:val="24"/>
        </w:rPr>
      </w:pPr>
    </w:p>
    <w:p w14:paraId="16BD00DF" w14:textId="77777777" w:rsidR="00CB0E13" w:rsidRDefault="00CB0E13" w:rsidP="00CE4EE6">
      <w:pPr>
        <w:rPr>
          <w:sz w:val="24"/>
          <w:szCs w:val="24"/>
        </w:rPr>
      </w:pPr>
    </w:p>
    <w:p w14:paraId="6BD72D19" w14:textId="77777777" w:rsidR="00295128" w:rsidRDefault="00295128" w:rsidP="00CE4EE6">
      <w:pPr>
        <w:rPr>
          <w:sz w:val="24"/>
          <w:szCs w:val="24"/>
        </w:rPr>
      </w:pPr>
    </w:p>
    <w:p w14:paraId="38E9F9DD" w14:textId="77777777" w:rsidR="00295128" w:rsidRDefault="00295128" w:rsidP="00CE4EE6">
      <w:pPr>
        <w:rPr>
          <w:sz w:val="24"/>
          <w:szCs w:val="24"/>
        </w:rPr>
      </w:pPr>
    </w:p>
    <w:p w14:paraId="03236EC7" w14:textId="77777777" w:rsidR="00295128" w:rsidRDefault="00295128" w:rsidP="00CE4EE6">
      <w:pPr>
        <w:rPr>
          <w:sz w:val="24"/>
          <w:szCs w:val="24"/>
        </w:rPr>
      </w:pPr>
    </w:p>
    <w:p w14:paraId="015D7375" w14:textId="77777777" w:rsidR="00295128" w:rsidRDefault="00295128" w:rsidP="00CE4EE6">
      <w:pPr>
        <w:rPr>
          <w:sz w:val="24"/>
          <w:szCs w:val="24"/>
        </w:rPr>
      </w:pPr>
    </w:p>
    <w:p w14:paraId="7922F498" w14:textId="77777777" w:rsidR="00295128" w:rsidRDefault="00295128" w:rsidP="00CE4EE6"/>
    <w:tbl>
      <w:tblPr>
        <w:tblStyle w:val="TableGrid"/>
        <w:tblW w:w="7195" w:type="dxa"/>
        <w:tblLayout w:type="fixed"/>
        <w:tblLook w:val="04A0" w:firstRow="1" w:lastRow="0" w:firstColumn="1" w:lastColumn="0" w:noHBand="0" w:noVBand="1"/>
      </w:tblPr>
      <w:tblGrid>
        <w:gridCol w:w="2335"/>
        <w:gridCol w:w="2250"/>
        <w:gridCol w:w="2610"/>
      </w:tblGrid>
      <w:tr w:rsidR="00CE4EE6" w14:paraId="17E81FE2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4D0E58AF" w14:textId="77777777" w:rsidR="00CE4EE6" w:rsidRPr="008E315B" w:rsidRDefault="00CE4EE6" w:rsidP="00786B13">
            <w:pPr>
              <w:jc w:val="center"/>
              <w:rPr>
                <w:b/>
                <w:bCs/>
              </w:rPr>
            </w:pPr>
            <w:r w:rsidRPr="008E315B">
              <w:rPr>
                <w:b/>
                <w:bCs/>
              </w:rPr>
              <w:lastRenderedPageBreak/>
              <w:t>Equipment</w:t>
            </w:r>
            <w:r>
              <w:rPr>
                <w:b/>
                <w:bCs/>
              </w:rPr>
              <w:t>/Software/Consumables</w:t>
            </w:r>
          </w:p>
        </w:tc>
        <w:tc>
          <w:tcPr>
            <w:tcW w:w="2250" w:type="dxa"/>
            <w:vAlign w:val="center"/>
          </w:tcPr>
          <w:p w14:paraId="3A6D06C5" w14:textId="77777777" w:rsidR="00CE4EE6" w:rsidRPr="008E315B" w:rsidRDefault="00CE4EE6" w:rsidP="00786B13">
            <w:pPr>
              <w:jc w:val="center"/>
              <w:rPr>
                <w:b/>
                <w:bCs/>
              </w:rPr>
            </w:pPr>
            <w:r w:rsidRPr="008E315B">
              <w:rPr>
                <w:b/>
                <w:bCs/>
              </w:rPr>
              <w:t>Manufacturer</w:t>
            </w:r>
          </w:p>
        </w:tc>
        <w:tc>
          <w:tcPr>
            <w:tcW w:w="2610" w:type="dxa"/>
            <w:vAlign w:val="center"/>
          </w:tcPr>
          <w:p w14:paraId="03A97B34" w14:textId="77777777" w:rsidR="00CE4EE6" w:rsidRPr="008E315B" w:rsidRDefault="00CE4EE6" w:rsidP="00786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adquarters</w:t>
            </w:r>
          </w:p>
        </w:tc>
      </w:tr>
      <w:tr w:rsidR="00CE4EE6" w14:paraId="10CABC06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3F1BD819" w14:textId="77777777" w:rsidR="00CE4EE6" w:rsidRDefault="00CE4EE6" w:rsidP="00786B13">
            <w:pPr>
              <w:jc w:val="center"/>
            </w:pPr>
            <w:r>
              <w:t>8890/5975 GC MSD</w:t>
            </w:r>
          </w:p>
        </w:tc>
        <w:tc>
          <w:tcPr>
            <w:tcW w:w="2250" w:type="dxa"/>
            <w:vAlign w:val="center"/>
          </w:tcPr>
          <w:p w14:paraId="2A3E1D5C" w14:textId="77777777" w:rsidR="00CE4EE6" w:rsidRDefault="00CE4EE6" w:rsidP="00786B13">
            <w:pPr>
              <w:jc w:val="center"/>
            </w:pPr>
            <w:r>
              <w:t>Agilent Technologies</w:t>
            </w:r>
          </w:p>
        </w:tc>
        <w:tc>
          <w:tcPr>
            <w:tcW w:w="2610" w:type="dxa"/>
            <w:vAlign w:val="center"/>
          </w:tcPr>
          <w:p w14:paraId="2BF929F1" w14:textId="77777777" w:rsidR="00CE4EE6" w:rsidRDefault="00CE4EE6" w:rsidP="00786B13">
            <w:pPr>
              <w:jc w:val="center"/>
            </w:pPr>
            <w:r>
              <w:t>Santa Clara, CA, USA</w:t>
            </w:r>
          </w:p>
        </w:tc>
      </w:tr>
      <w:tr w:rsidR="00CE4EE6" w14:paraId="63B308EE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4C9BF1DE" w14:textId="77777777" w:rsidR="00CE4EE6" w:rsidRDefault="00CE4EE6" w:rsidP="00786B13">
            <w:pPr>
              <w:jc w:val="center"/>
            </w:pPr>
            <w:r>
              <w:t>Mass Hunter B.07.04</w:t>
            </w:r>
          </w:p>
        </w:tc>
        <w:tc>
          <w:tcPr>
            <w:tcW w:w="2250" w:type="dxa"/>
            <w:vAlign w:val="center"/>
          </w:tcPr>
          <w:p w14:paraId="159ABAA0" w14:textId="77777777" w:rsidR="00CE4EE6" w:rsidRDefault="00CE4EE6" w:rsidP="00786B13">
            <w:pPr>
              <w:jc w:val="center"/>
            </w:pPr>
            <w:r>
              <w:t>Agilent Technologies</w:t>
            </w:r>
          </w:p>
        </w:tc>
        <w:tc>
          <w:tcPr>
            <w:tcW w:w="2610" w:type="dxa"/>
            <w:vAlign w:val="center"/>
          </w:tcPr>
          <w:p w14:paraId="6BF651F5" w14:textId="77777777" w:rsidR="00CE4EE6" w:rsidRDefault="00CE4EE6" w:rsidP="00786B13">
            <w:pPr>
              <w:jc w:val="center"/>
            </w:pPr>
            <w:r>
              <w:t>Santa Clara, CA, USA</w:t>
            </w:r>
          </w:p>
        </w:tc>
      </w:tr>
      <w:tr w:rsidR="00CE4EE6" w14:paraId="48E046DB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666A8613" w14:textId="77777777" w:rsidR="00CE4EE6" w:rsidRDefault="00CE4EE6" w:rsidP="00786B13">
            <w:pPr>
              <w:jc w:val="center"/>
            </w:pPr>
            <w:r>
              <w:t>Density Meter</w:t>
            </w:r>
          </w:p>
        </w:tc>
        <w:tc>
          <w:tcPr>
            <w:tcW w:w="2250" w:type="dxa"/>
            <w:vAlign w:val="center"/>
          </w:tcPr>
          <w:p w14:paraId="1FA66B29" w14:textId="77777777" w:rsidR="00CE4EE6" w:rsidRDefault="00CE4EE6" w:rsidP="00786B13">
            <w:pPr>
              <w:jc w:val="center"/>
            </w:pPr>
            <w:r>
              <w:t>Anton Paar</w:t>
            </w:r>
          </w:p>
        </w:tc>
        <w:tc>
          <w:tcPr>
            <w:tcW w:w="2610" w:type="dxa"/>
            <w:vAlign w:val="center"/>
          </w:tcPr>
          <w:p w14:paraId="4E69B8B8" w14:textId="77777777" w:rsidR="00CE4EE6" w:rsidRDefault="00CE4EE6" w:rsidP="00786B13">
            <w:pPr>
              <w:jc w:val="center"/>
            </w:pPr>
            <w:r w:rsidRPr="008E315B">
              <w:t>Graz, Austria</w:t>
            </w:r>
            <w:r>
              <w:t>, USA</w:t>
            </w:r>
          </w:p>
        </w:tc>
      </w:tr>
      <w:tr w:rsidR="00CE4EE6" w14:paraId="70A73044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5F0B1B7E" w14:textId="77777777" w:rsidR="00CE4EE6" w:rsidRDefault="00CE4EE6" w:rsidP="00786B13">
            <w:pPr>
              <w:jc w:val="center"/>
            </w:pPr>
            <w:r>
              <w:t>Piccolo Xpress Analyzer</w:t>
            </w:r>
          </w:p>
        </w:tc>
        <w:tc>
          <w:tcPr>
            <w:tcW w:w="2250" w:type="dxa"/>
            <w:vAlign w:val="center"/>
          </w:tcPr>
          <w:p w14:paraId="482AAC1B" w14:textId="77777777" w:rsidR="00CE4EE6" w:rsidRDefault="00CE4EE6" w:rsidP="00786B13">
            <w:pPr>
              <w:jc w:val="center"/>
            </w:pPr>
            <w:r>
              <w:t>Abaxis</w:t>
            </w:r>
          </w:p>
        </w:tc>
        <w:tc>
          <w:tcPr>
            <w:tcW w:w="2610" w:type="dxa"/>
            <w:vAlign w:val="center"/>
          </w:tcPr>
          <w:p w14:paraId="281960E6" w14:textId="77777777" w:rsidR="00CE4EE6" w:rsidRDefault="00CE4EE6" w:rsidP="00786B13">
            <w:pPr>
              <w:jc w:val="center"/>
            </w:pPr>
            <w:r>
              <w:t>Union City, CA, USA</w:t>
            </w:r>
          </w:p>
        </w:tc>
      </w:tr>
      <w:tr w:rsidR="00CE4EE6" w14:paraId="3FAD1083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58F3A34D" w14:textId="77777777" w:rsidR="00CE4EE6" w:rsidRDefault="00CE4EE6" w:rsidP="00786B13">
            <w:pPr>
              <w:jc w:val="center"/>
            </w:pPr>
            <w:r>
              <w:t>Cholestech LDX Analyzer</w:t>
            </w:r>
          </w:p>
        </w:tc>
        <w:tc>
          <w:tcPr>
            <w:tcW w:w="2250" w:type="dxa"/>
            <w:vAlign w:val="center"/>
          </w:tcPr>
          <w:p w14:paraId="15CCB1E4" w14:textId="77777777" w:rsidR="00CE4EE6" w:rsidRDefault="00CE4EE6" w:rsidP="00786B13">
            <w:pPr>
              <w:jc w:val="center"/>
            </w:pPr>
            <w:r>
              <w:t>Abbott</w:t>
            </w:r>
          </w:p>
        </w:tc>
        <w:tc>
          <w:tcPr>
            <w:tcW w:w="2610" w:type="dxa"/>
            <w:vAlign w:val="center"/>
          </w:tcPr>
          <w:p w14:paraId="68D14766" w14:textId="77777777" w:rsidR="00CE4EE6" w:rsidRDefault="00CE4EE6" w:rsidP="00786B13">
            <w:pPr>
              <w:jc w:val="center"/>
            </w:pPr>
            <w:r>
              <w:t>Abbott Park, IL, USA</w:t>
            </w:r>
          </w:p>
        </w:tc>
      </w:tr>
      <w:tr w:rsidR="00CE4EE6" w14:paraId="4DA13613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6D5F401D" w14:textId="77777777" w:rsidR="00CE4EE6" w:rsidRDefault="00CE4EE6" w:rsidP="00786B13">
            <w:pPr>
              <w:jc w:val="center"/>
            </w:pPr>
            <w:proofErr w:type="spellStart"/>
            <w:r w:rsidRPr="008E315B">
              <w:t>MultiPurpose</w:t>
            </w:r>
            <w:proofErr w:type="spellEnd"/>
            <w:r w:rsidRPr="008E315B">
              <w:t xml:space="preserve"> Sampler MPS</w:t>
            </w:r>
          </w:p>
        </w:tc>
        <w:tc>
          <w:tcPr>
            <w:tcW w:w="2250" w:type="dxa"/>
            <w:vAlign w:val="center"/>
          </w:tcPr>
          <w:p w14:paraId="7A2B8028" w14:textId="77777777" w:rsidR="00CE4EE6" w:rsidRDefault="00CE4EE6" w:rsidP="00786B13">
            <w:pPr>
              <w:jc w:val="center"/>
            </w:pPr>
            <w:r>
              <w:t>Gerstel</w:t>
            </w:r>
          </w:p>
        </w:tc>
        <w:tc>
          <w:tcPr>
            <w:tcW w:w="2610" w:type="dxa"/>
            <w:vAlign w:val="center"/>
          </w:tcPr>
          <w:p w14:paraId="71E086D3" w14:textId="77777777" w:rsidR="00CE4EE6" w:rsidRDefault="00CE4EE6" w:rsidP="00786B13">
            <w:pPr>
              <w:jc w:val="center"/>
            </w:pPr>
            <w:proofErr w:type="spellStart"/>
            <w:r w:rsidRPr="00541F9F">
              <w:t>Mülheim</w:t>
            </w:r>
            <w:proofErr w:type="spellEnd"/>
            <w:r w:rsidRPr="00541F9F">
              <w:t xml:space="preserve"> an der Ruhr, Germany</w:t>
            </w:r>
          </w:p>
        </w:tc>
      </w:tr>
      <w:tr w:rsidR="00CE4EE6" w14:paraId="1C1CBA85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3CA4669F" w14:textId="77777777" w:rsidR="00CE4EE6" w:rsidRPr="008E315B" w:rsidRDefault="00CE4EE6" w:rsidP="00786B13">
            <w:pPr>
              <w:jc w:val="center"/>
            </w:pPr>
            <w:r>
              <w:t xml:space="preserve">GC Column </w:t>
            </w:r>
          </w:p>
        </w:tc>
        <w:tc>
          <w:tcPr>
            <w:tcW w:w="2250" w:type="dxa"/>
            <w:vAlign w:val="center"/>
          </w:tcPr>
          <w:p w14:paraId="0A01B4F0" w14:textId="77777777" w:rsidR="00CE4EE6" w:rsidRDefault="00CE4EE6" w:rsidP="00786B13">
            <w:pPr>
              <w:jc w:val="center"/>
            </w:pPr>
            <w:r>
              <w:t>Phenomenex</w:t>
            </w:r>
          </w:p>
        </w:tc>
        <w:tc>
          <w:tcPr>
            <w:tcW w:w="2610" w:type="dxa"/>
            <w:vAlign w:val="center"/>
          </w:tcPr>
          <w:p w14:paraId="7E870020" w14:textId="77777777" w:rsidR="00CE4EE6" w:rsidRPr="00541F9F" w:rsidRDefault="00CE4EE6" w:rsidP="00786B13">
            <w:pPr>
              <w:jc w:val="center"/>
            </w:pPr>
            <w:r>
              <w:t>Torrence, CA, USA</w:t>
            </w:r>
          </w:p>
        </w:tc>
      </w:tr>
      <w:tr w:rsidR="00CE4EE6" w14:paraId="7336AC89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152C5391" w14:textId="77777777" w:rsidR="00CE4EE6" w:rsidRDefault="00CE4EE6" w:rsidP="00786B13">
            <w:pPr>
              <w:jc w:val="center"/>
            </w:pPr>
            <w:r>
              <w:t>Centrifuge</w:t>
            </w:r>
          </w:p>
        </w:tc>
        <w:tc>
          <w:tcPr>
            <w:tcW w:w="2250" w:type="dxa"/>
            <w:vAlign w:val="center"/>
          </w:tcPr>
          <w:p w14:paraId="608E8D95" w14:textId="77777777" w:rsidR="00CE4EE6" w:rsidRDefault="00CE4EE6" w:rsidP="00786B13">
            <w:pPr>
              <w:jc w:val="center"/>
            </w:pPr>
            <w:r w:rsidRPr="00577BB5">
              <w:t>Eppendorf</w:t>
            </w:r>
          </w:p>
        </w:tc>
        <w:tc>
          <w:tcPr>
            <w:tcW w:w="2610" w:type="dxa"/>
            <w:vAlign w:val="center"/>
          </w:tcPr>
          <w:p w14:paraId="57DA77E7" w14:textId="77777777" w:rsidR="00CE4EE6" w:rsidRDefault="00CE4EE6" w:rsidP="00786B13">
            <w:pPr>
              <w:jc w:val="center"/>
            </w:pPr>
            <w:r w:rsidRPr="00577BB5">
              <w:t>Hamburg, Germany</w:t>
            </w:r>
          </w:p>
        </w:tc>
      </w:tr>
      <w:tr w:rsidR="00CE4EE6" w14:paraId="6348E358" w14:textId="77777777" w:rsidTr="00CB0E13">
        <w:trPr>
          <w:trHeight w:val="537"/>
        </w:trPr>
        <w:tc>
          <w:tcPr>
            <w:tcW w:w="2335" w:type="dxa"/>
            <w:vAlign w:val="center"/>
          </w:tcPr>
          <w:p w14:paraId="1385F8E3" w14:textId="77777777" w:rsidR="00CE4EE6" w:rsidRDefault="00CE4EE6" w:rsidP="00786B13">
            <w:pPr>
              <w:jc w:val="center"/>
            </w:pPr>
            <w:r>
              <w:t>Evaporator</w:t>
            </w:r>
          </w:p>
        </w:tc>
        <w:tc>
          <w:tcPr>
            <w:tcW w:w="2250" w:type="dxa"/>
            <w:vAlign w:val="center"/>
          </w:tcPr>
          <w:p w14:paraId="15A9CC59" w14:textId="77777777" w:rsidR="00CE4EE6" w:rsidRPr="00577BB5" w:rsidRDefault="00CE4EE6" w:rsidP="00786B13">
            <w:pPr>
              <w:jc w:val="center"/>
            </w:pPr>
            <w:r w:rsidRPr="00577BB5">
              <w:t>Glas-Col</w:t>
            </w:r>
          </w:p>
        </w:tc>
        <w:tc>
          <w:tcPr>
            <w:tcW w:w="2610" w:type="dxa"/>
            <w:vAlign w:val="center"/>
          </w:tcPr>
          <w:p w14:paraId="2E11286F" w14:textId="77777777" w:rsidR="00CE4EE6" w:rsidRPr="00577BB5" w:rsidRDefault="00CE4EE6" w:rsidP="00786B13">
            <w:pPr>
              <w:jc w:val="center"/>
            </w:pPr>
            <w:r w:rsidRPr="00577BB5">
              <w:t>Terre Haute, IN</w:t>
            </w:r>
            <w:r>
              <w:t>, USA</w:t>
            </w:r>
          </w:p>
        </w:tc>
      </w:tr>
    </w:tbl>
    <w:p w14:paraId="7E468992" w14:textId="77777777" w:rsidR="00CE4EE6" w:rsidRDefault="00CE4EE6" w:rsidP="00CE4EE6">
      <w:pPr>
        <w:rPr>
          <w:b/>
          <w:bCs/>
        </w:rPr>
      </w:pPr>
    </w:p>
    <w:p w14:paraId="7318A7BD" w14:textId="77777777" w:rsidR="00CE4EE6" w:rsidRPr="00F57183" w:rsidRDefault="00CE4EE6" w:rsidP="002A180F">
      <w:pPr>
        <w:jc w:val="both"/>
      </w:pPr>
      <w:r w:rsidRPr="00F57183">
        <w:rPr>
          <w:b/>
          <w:bCs/>
        </w:rPr>
        <w:t>Supplemental Table S</w:t>
      </w:r>
      <w:r w:rsidR="00AF6256">
        <w:rPr>
          <w:b/>
          <w:bCs/>
        </w:rPr>
        <w:t>1</w:t>
      </w:r>
      <w:r w:rsidRPr="00F57183">
        <w:t xml:space="preserve"> List of equipment manufactures for equipment used in the CDC </w:t>
      </w:r>
      <w:r w:rsidR="004416EC">
        <w:t>G</w:t>
      </w:r>
      <w:r w:rsidRPr="00F57183">
        <w:t xml:space="preserve">lucose </w:t>
      </w:r>
      <w:r w:rsidR="0077093C">
        <w:t>c</w:t>
      </w:r>
      <w:r w:rsidRPr="00F57183">
        <w:t xml:space="preserve">RMP. </w:t>
      </w:r>
    </w:p>
    <w:p w14:paraId="13E7E7B0" w14:textId="77777777" w:rsidR="00892F73" w:rsidRDefault="00892F73" w:rsidP="00892F73">
      <w:pPr>
        <w:rPr>
          <w:sz w:val="24"/>
          <w:szCs w:val="24"/>
        </w:rPr>
      </w:pPr>
    </w:p>
    <w:p w14:paraId="42AFFF50" w14:textId="77777777" w:rsidR="009C320D" w:rsidRDefault="009C320D" w:rsidP="00892F73">
      <w:pPr>
        <w:rPr>
          <w:sz w:val="24"/>
          <w:szCs w:val="24"/>
        </w:rPr>
      </w:pPr>
    </w:p>
    <w:p w14:paraId="74E278A0" w14:textId="77777777" w:rsidR="009C320D" w:rsidRDefault="009C320D" w:rsidP="00892F73">
      <w:pPr>
        <w:rPr>
          <w:sz w:val="24"/>
          <w:szCs w:val="24"/>
        </w:rPr>
      </w:pPr>
    </w:p>
    <w:p w14:paraId="2F3A86CA" w14:textId="77777777" w:rsidR="009C320D" w:rsidRDefault="009C320D" w:rsidP="00892F73">
      <w:pPr>
        <w:rPr>
          <w:sz w:val="24"/>
          <w:szCs w:val="24"/>
        </w:rPr>
      </w:pPr>
    </w:p>
    <w:p w14:paraId="7351C62D" w14:textId="77777777" w:rsidR="009C320D" w:rsidRDefault="009C320D" w:rsidP="00892F73">
      <w:pPr>
        <w:rPr>
          <w:sz w:val="24"/>
          <w:szCs w:val="24"/>
        </w:rPr>
      </w:pPr>
    </w:p>
    <w:p w14:paraId="232CA18A" w14:textId="77777777" w:rsidR="009C320D" w:rsidRDefault="009C320D" w:rsidP="00892F73">
      <w:pPr>
        <w:rPr>
          <w:sz w:val="24"/>
          <w:szCs w:val="24"/>
        </w:rPr>
      </w:pPr>
    </w:p>
    <w:p w14:paraId="023DE1E9" w14:textId="77777777" w:rsidR="009C320D" w:rsidRDefault="009C320D" w:rsidP="00892F73">
      <w:pPr>
        <w:rPr>
          <w:sz w:val="24"/>
          <w:szCs w:val="24"/>
        </w:rPr>
      </w:pPr>
    </w:p>
    <w:p w14:paraId="1B1052A8" w14:textId="77777777" w:rsidR="009C320D" w:rsidRDefault="009C320D" w:rsidP="00892F73">
      <w:pPr>
        <w:rPr>
          <w:sz w:val="24"/>
          <w:szCs w:val="24"/>
        </w:rPr>
      </w:pPr>
    </w:p>
    <w:p w14:paraId="5C3FB48C" w14:textId="77777777" w:rsidR="009C320D" w:rsidRDefault="009C320D" w:rsidP="00892F73">
      <w:pPr>
        <w:rPr>
          <w:sz w:val="24"/>
          <w:szCs w:val="24"/>
        </w:rPr>
      </w:pPr>
    </w:p>
    <w:p w14:paraId="12FE5493" w14:textId="77777777" w:rsidR="00CB0E13" w:rsidRDefault="00CB0E13" w:rsidP="00892F73">
      <w:pPr>
        <w:rPr>
          <w:sz w:val="24"/>
          <w:szCs w:val="24"/>
        </w:rPr>
      </w:pPr>
    </w:p>
    <w:p w14:paraId="41FF4C97" w14:textId="77777777" w:rsidR="009C320D" w:rsidRDefault="009C320D" w:rsidP="00892F73">
      <w:pPr>
        <w:rPr>
          <w:sz w:val="24"/>
          <w:szCs w:val="24"/>
        </w:rPr>
      </w:pPr>
    </w:p>
    <w:p w14:paraId="7A2A17BE" w14:textId="77777777" w:rsidR="009C320D" w:rsidRDefault="009C320D" w:rsidP="00892F73">
      <w:pPr>
        <w:rPr>
          <w:sz w:val="24"/>
          <w:szCs w:val="24"/>
        </w:rPr>
      </w:pPr>
    </w:p>
    <w:p w14:paraId="3BDDBA87" w14:textId="77777777" w:rsidR="00DB279D" w:rsidRDefault="00DB279D" w:rsidP="00892F73">
      <w:pPr>
        <w:rPr>
          <w:sz w:val="24"/>
          <w:szCs w:val="24"/>
        </w:rPr>
      </w:pPr>
    </w:p>
    <w:p w14:paraId="4449931A" w14:textId="77777777" w:rsidR="00B347B8" w:rsidRDefault="00B347B8" w:rsidP="00892F73">
      <w:pPr>
        <w:rPr>
          <w:sz w:val="24"/>
          <w:szCs w:val="24"/>
        </w:rPr>
      </w:pPr>
    </w:p>
    <w:tbl>
      <w:tblPr>
        <w:tblStyle w:val="TableGrid"/>
        <w:tblW w:w="5485" w:type="dxa"/>
        <w:tblLayout w:type="fixed"/>
        <w:tblLook w:val="06A0" w:firstRow="1" w:lastRow="0" w:firstColumn="1" w:lastColumn="0" w:noHBand="1" w:noVBand="1"/>
      </w:tblPr>
      <w:tblGrid>
        <w:gridCol w:w="2335"/>
        <w:gridCol w:w="3150"/>
      </w:tblGrid>
      <w:tr w:rsidR="00EB049F" w14:paraId="7391587B" w14:textId="77777777" w:rsidTr="004D1A7C">
        <w:tc>
          <w:tcPr>
            <w:tcW w:w="2335" w:type="dxa"/>
          </w:tcPr>
          <w:p w14:paraId="559D1FEA" w14:textId="77777777" w:rsidR="00EB049F" w:rsidRPr="00EB3653" w:rsidRDefault="00EB049F" w:rsidP="004D1A7C">
            <w:pPr>
              <w:jc w:val="center"/>
              <w:rPr>
                <w:rFonts w:cstheme="minorHAnsi"/>
                <w:b/>
                <w:bCs/>
              </w:rPr>
            </w:pPr>
            <w:r w:rsidRPr="00EB3653">
              <w:rPr>
                <w:rFonts w:cstheme="minorHAnsi"/>
                <w:b/>
                <w:bCs/>
              </w:rPr>
              <w:lastRenderedPageBreak/>
              <w:t>Sample ID</w:t>
            </w:r>
          </w:p>
        </w:tc>
        <w:tc>
          <w:tcPr>
            <w:tcW w:w="3150" w:type="dxa"/>
          </w:tcPr>
          <w:p w14:paraId="07DE3B30" w14:textId="77777777" w:rsidR="00EB049F" w:rsidRPr="00EB3653" w:rsidRDefault="00EB049F" w:rsidP="004D1A7C">
            <w:pPr>
              <w:jc w:val="center"/>
              <w:rPr>
                <w:rFonts w:cstheme="minorHAnsi"/>
                <w:b/>
                <w:bCs/>
              </w:rPr>
            </w:pPr>
            <w:r w:rsidRPr="00EB3653">
              <w:rPr>
                <w:rFonts w:cstheme="minorHAnsi"/>
                <w:b/>
                <w:bCs/>
              </w:rPr>
              <w:t>Sample Type</w:t>
            </w:r>
          </w:p>
        </w:tc>
      </w:tr>
      <w:tr w:rsidR="00EB049F" w14:paraId="0CA2AB6A" w14:textId="77777777" w:rsidTr="004D1A7C">
        <w:tc>
          <w:tcPr>
            <w:tcW w:w="2335" w:type="dxa"/>
          </w:tcPr>
          <w:p w14:paraId="29FC61C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 xml:space="preserve">Solvent blank </w:t>
            </w:r>
          </w:p>
        </w:tc>
        <w:tc>
          <w:tcPr>
            <w:tcW w:w="3150" w:type="dxa"/>
          </w:tcPr>
          <w:p w14:paraId="52406D01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Run blank</w:t>
            </w:r>
          </w:p>
        </w:tc>
      </w:tr>
      <w:tr w:rsidR="00EB049F" w14:paraId="7456FAE3" w14:textId="77777777" w:rsidTr="004D1A7C">
        <w:tc>
          <w:tcPr>
            <w:tcW w:w="2335" w:type="dxa"/>
          </w:tcPr>
          <w:p w14:paraId="5796B223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1</w:t>
            </w:r>
            <w:r w:rsidRPr="00EB3653">
              <w:rPr>
                <w:rFonts w:cstheme="minorHAnsi"/>
                <w:b/>
                <w:bCs/>
              </w:rPr>
              <w:t>_</w:t>
            </w:r>
            <w:r w:rsidRPr="00EB3653">
              <w:rPr>
                <w:rFonts w:cstheme="minorHAnsi"/>
              </w:rPr>
              <w:t>1</w:t>
            </w:r>
          </w:p>
        </w:tc>
        <w:tc>
          <w:tcPr>
            <w:tcW w:w="3150" w:type="dxa"/>
          </w:tcPr>
          <w:p w14:paraId="4B3CBE22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1 replicate 1</w:t>
            </w:r>
          </w:p>
        </w:tc>
      </w:tr>
      <w:tr w:rsidR="00EB049F" w14:paraId="60EA6399" w14:textId="77777777" w:rsidTr="004D1A7C">
        <w:tc>
          <w:tcPr>
            <w:tcW w:w="2335" w:type="dxa"/>
          </w:tcPr>
          <w:p w14:paraId="47E3BCD1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1_2</w:t>
            </w:r>
          </w:p>
        </w:tc>
        <w:tc>
          <w:tcPr>
            <w:tcW w:w="3150" w:type="dxa"/>
          </w:tcPr>
          <w:p w14:paraId="06CF7C90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1 replicate 2</w:t>
            </w:r>
          </w:p>
        </w:tc>
      </w:tr>
      <w:tr w:rsidR="00EB049F" w14:paraId="0B9AC955" w14:textId="77777777" w:rsidTr="004D1A7C">
        <w:tc>
          <w:tcPr>
            <w:tcW w:w="2335" w:type="dxa"/>
          </w:tcPr>
          <w:p w14:paraId="1AFBC2C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2_1</w:t>
            </w:r>
          </w:p>
        </w:tc>
        <w:tc>
          <w:tcPr>
            <w:tcW w:w="3150" w:type="dxa"/>
          </w:tcPr>
          <w:p w14:paraId="476BBF68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2 replicate 1</w:t>
            </w:r>
          </w:p>
        </w:tc>
      </w:tr>
      <w:tr w:rsidR="00EB049F" w14:paraId="78D5B78F" w14:textId="77777777" w:rsidTr="004D1A7C">
        <w:tc>
          <w:tcPr>
            <w:tcW w:w="2335" w:type="dxa"/>
          </w:tcPr>
          <w:p w14:paraId="4C2A7F78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2_2</w:t>
            </w:r>
          </w:p>
        </w:tc>
        <w:tc>
          <w:tcPr>
            <w:tcW w:w="3150" w:type="dxa"/>
          </w:tcPr>
          <w:p w14:paraId="15690446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2 replicate 2</w:t>
            </w:r>
          </w:p>
        </w:tc>
      </w:tr>
      <w:tr w:rsidR="00EB049F" w14:paraId="1BA3967E" w14:textId="77777777" w:rsidTr="004D1A7C">
        <w:tc>
          <w:tcPr>
            <w:tcW w:w="2335" w:type="dxa"/>
          </w:tcPr>
          <w:p w14:paraId="39EFE9C0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3_1</w:t>
            </w:r>
          </w:p>
        </w:tc>
        <w:tc>
          <w:tcPr>
            <w:tcW w:w="3150" w:type="dxa"/>
          </w:tcPr>
          <w:p w14:paraId="43E74DE1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3 replicate 1</w:t>
            </w:r>
          </w:p>
        </w:tc>
      </w:tr>
      <w:tr w:rsidR="00EB049F" w14:paraId="590460BB" w14:textId="77777777" w:rsidTr="004D1A7C">
        <w:tc>
          <w:tcPr>
            <w:tcW w:w="2335" w:type="dxa"/>
          </w:tcPr>
          <w:p w14:paraId="6DD12CDF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3_2</w:t>
            </w:r>
          </w:p>
        </w:tc>
        <w:tc>
          <w:tcPr>
            <w:tcW w:w="3150" w:type="dxa"/>
          </w:tcPr>
          <w:p w14:paraId="0CB363B2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3 replicate 2</w:t>
            </w:r>
          </w:p>
        </w:tc>
      </w:tr>
      <w:tr w:rsidR="00EB049F" w14:paraId="202B2942" w14:textId="77777777" w:rsidTr="004D1A7C">
        <w:tc>
          <w:tcPr>
            <w:tcW w:w="2335" w:type="dxa"/>
          </w:tcPr>
          <w:p w14:paraId="17FFC133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4_1</w:t>
            </w:r>
          </w:p>
        </w:tc>
        <w:tc>
          <w:tcPr>
            <w:tcW w:w="3150" w:type="dxa"/>
          </w:tcPr>
          <w:p w14:paraId="49A37E2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4 replicate 1</w:t>
            </w:r>
          </w:p>
        </w:tc>
      </w:tr>
      <w:tr w:rsidR="00EB049F" w14:paraId="6420DE88" w14:textId="77777777" w:rsidTr="004D1A7C">
        <w:tc>
          <w:tcPr>
            <w:tcW w:w="2335" w:type="dxa"/>
          </w:tcPr>
          <w:p w14:paraId="32DA9E52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4_2</w:t>
            </w:r>
          </w:p>
        </w:tc>
        <w:tc>
          <w:tcPr>
            <w:tcW w:w="3150" w:type="dxa"/>
          </w:tcPr>
          <w:p w14:paraId="07F8855C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4 replicate 2</w:t>
            </w:r>
          </w:p>
        </w:tc>
      </w:tr>
      <w:tr w:rsidR="00EB049F" w14:paraId="446C7E1B" w14:textId="77777777" w:rsidTr="004D1A7C">
        <w:tc>
          <w:tcPr>
            <w:tcW w:w="2335" w:type="dxa"/>
          </w:tcPr>
          <w:p w14:paraId="5C05E584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5_1</w:t>
            </w:r>
          </w:p>
        </w:tc>
        <w:tc>
          <w:tcPr>
            <w:tcW w:w="3150" w:type="dxa"/>
          </w:tcPr>
          <w:p w14:paraId="6942D82F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5 replicate 1</w:t>
            </w:r>
          </w:p>
        </w:tc>
      </w:tr>
      <w:tr w:rsidR="00EB049F" w14:paraId="16CEA600" w14:textId="77777777" w:rsidTr="004D1A7C">
        <w:tc>
          <w:tcPr>
            <w:tcW w:w="2335" w:type="dxa"/>
          </w:tcPr>
          <w:p w14:paraId="112EB564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5_2</w:t>
            </w:r>
          </w:p>
        </w:tc>
        <w:tc>
          <w:tcPr>
            <w:tcW w:w="3150" w:type="dxa"/>
          </w:tcPr>
          <w:p w14:paraId="47F1802A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5 replicate 2</w:t>
            </w:r>
          </w:p>
        </w:tc>
      </w:tr>
      <w:tr w:rsidR="00EB049F" w14:paraId="2060BF86" w14:textId="77777777" w:rsidTr="004D1A7C">
        <w:tc>
          <w:tcPr>
            <w:tcW w:w="2335" w:type="dxa"/>
          </w:tcPr>
          <w:p w14:paraId="10C3003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6_1</w:t>
            </w:r>
          </w:p>
        </w:tc>
        <w:tc>
          <w:tcPr>
            <w:tcW w:w="3150" w:type="dxa"/>
          </w:tcPr>
          <w:p w14:paraId="23EB9931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6 replicate 1</w:t>
            </w:r>
          </w:p>
        </w:tc>
      </w:tr>
      <w:tr w:rsidR="00EB049F" w14:paraId="431B798A" w14:textId="77777777" w:rsidTr="004D1A7C">
        <w:tc>
          <w:tcPr>
            <w:tcW w:w="2335" w:type="dxa"/>
          </w:tcPr>
          <w:p w14:paraId="3AA03F89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C6_2</w:t>
            </w:r>
          </w:p>
        </w:tc>
        <w:tc>
          <w:tcPr>
            <w:tcW w:w="3150" w:type="dxa"/>
          </w:tcPr>
          <w:p w14:paraId="30B24C0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level 6 replicate 2</w:t>
            </w:r>
          </w:p>
        </w:tc>
      </w:tr>
      <w:tr w:rsidR="00EB049F" w14:paraId="2D2C5F97" w14:textId="77777777" w:rsidTr="004D1A7C">
        <w:tc>
          <w:tcPr>
            <w:tcW w:w="2335" w:type="dxa"/>
          </w:tcPr>
          <w:p w14:paraId="10128A89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Blank</w:t>
            </w:r>
            <w:r w:rsidRPr="00EB3653">
              <w:rPr>
                <w:rFonts w:cstheme="minorHAnsi"/>
                <w:b/>
                <w:bCs/>
              </w:rPr>
              <w:t>_</w:t>
            </w:r>
            <w:r w:rsidRPr="00EB3653">
              <w:rPr>
                <w:rFonts w:cstheme="minorHAnsi"/>
              </w:rPr>
              <w:t>1</w:t>
            </w:r>
          </w:p>
        </w:tc>
        <w:tc>
          <w:tcPr>
            <w:tcW w:w="3150" w:type="dxa"/>
          </w:tcPr>
          <w:p w14:paraId="325976B9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blank 1</w:t>
            </w:r>
          </w:p>
        </w:tc>
      </w:tr>
      <w:tr w:rsidR="00EB049F" w14:paraId="2CCBD197" w14:textId="77777777" w:rsidTr="004D1A7C">
        <w:tc>
          <w:tcPr>
            <w:tcW w:w="2335" w:type="dxa"/>
          </w:tcPr>
          <w:p w14:paraId="1A5BE92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Blank_2</w:t>
            </w:r>
          </w:p>
        </w:tc>
        <w:tc>
          <w:tcPr>
            <w:tcW w:w="3150" w:type="dxa"/>
          </w:tcPr>
          <w:p w14:paraId="530CCAC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Calibrator blank 2</w:t>
            </w:r>
          </w:p>
        </w:tc>
      </w:tr>
      <w:tr w:rsidR="00EB049F" w14:paraId="765CEE6D" w14:textId="77777777" w:rsidTr="004D1A7C">
        <w:tc>
          <w:tcPr>
            <w:tcW w:w="2335" w:type="dxa"/>
          </w:tcPr>
          <w:p w14:paraId="2234688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1_1</w:t>
            </w:r>
          </w:p>
        </w:tc>
        <w:tc>
          <w:tcPr>
            <w:tcW w:w="3150" w:type="dxa"/>
          </w:tcPr>
          <w:p w14:paraId="4F9A87EA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1 replicate 1</w:t>
            </w:r>
          </w:p>
        </w:tc>
      </w:tr>
      <w:tr w:rsidR="00EB049F" w14:paraId="4D6A6CA2" w14:textId="77777777" w:rsidTr="004D1A7C">
        <w:tc>
          <w:tcPr>
            <w:tcW w:w="2335" w:type="dxa"/>
          </w:tcPr>
          <w:p w14:paraId="6633C44E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1_2</w:t>
            </w:r>
          </w:p>
        </w:tc>
        <w:tc>
          <w:tcPr>
            <w:tcW w:w="3150" w:type="dxa"/>
          </w:tcPr>
          <w:p w14:paraId="6AFED626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1 replicate 2</w:t>
            </w:r>
          </w:p>
        </w:tc>
      </w:tr>
      <w:tr w:rsidR="00EB049F" w14:paraId="328BB64C" w14:textId="77777777" w:rsidTr="004D1A7C">
        <w:tc>
          <w:tcPr>
            <w:tcW w:w="2335" w:type="dxa"/>
          </w:tcPr>
          <w:p w14:paraId="06D6745F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1_3</w:t>
            </w:r>
          </w:p>
        </w:tc>
        <w:tc>
          <w:tcPr>
            <w:tcW w:w="3150" w:type="dxa"/>
          </w:tcPr>
          <w:p w14:paraId="6C3B1B1A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1 replicate 3</w:t>
            </w:r>
          </w:p>
        </w:tc>
      </w:tr>
      <w:tr w:rsidR="00EB049F" w14:paraId="5BB0C131" w14:textId="77777777" w:rsidTr="004D1A7C">
        <w:tc>
          <w:tcPr>
            <w:tcW w:w="2335" w:type="dxa"/>
          </w:tcPr>
          <w:p w14:paraId="34DD533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1_4</w:t>
            </w:r>
          </w:p>
        </w:tc>
        <w:tc>
          <w:tcPr>
            <w:tcW w:w="3150" w:type="dxa"/>
          </w:tcPr>
          <w:p w14:paraId="29CDEAAD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1 replicate 4</w:t>
            </w:r>
          </w:p>
        </w:tc>
      </w:tr>
      <w:tr w:rsidR="00EB049F" w14:paraId="1CAB52C3" w14:textId="77777777" w:rsidTr="004D1A7C">
        <w:tc>
          <w:tcPr>
            <w:tcW w:w="2335" w:type="dxa"/>
          </w:tcPr>
          <w:p w14:paraId="26F0668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 xml:space="preserve">Solvent blank </w:t>
            </w:r>
          </w:p>
        </w:tc>
        <w:tc>
          <w:tcPr>
            <w:tcW w:w="3150" w:type="dxa"/>
          </w:tcPr>
          <w:p w14:paraId="6F9AB1FE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Run blank</w:t>
            </w:r>
          </w:p>
        </w:tc>
      </w:tr>
      <w:tr w:rsidR="00EB049F" w14:paraId="327A9223" w14:textId="77777777" w:rsidTr="004D1A7C">
        <w:tc>
          <w:tcPr>
            <w:tcW w:w="2335" w:type="dxa"/>
          </w:tcPr>
          <w:p w14:paraId="7392D57C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2_1</w:t>
            </w:r>
          </w:p>
        </w:tc>
        <w:tc>
          <w:tcPr>
            <w:tcW w:w="3150" w:type="dxa"/>
          </w:tcPr>
          <w:p w14:paraId="6314DD4C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2 replicate 1</w:t>
            </w:r>
          </w:p>
        </w:tc>
      </w:tr>
      <w:tr w:rsidR="00EB049F" w14:paraId="42E5937A" w14:textId="77777777" w:rsidTr="004D1A7C">
        <w:tc>
          <w:tcPr>
            <w:tcW w:w="2335" w:type="dxa"/>
          </w:tcPr>
          <w:p w14:paraId="2345274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2_2</w:t>
            </w:r>
          </w:p>
        </w:tc>
        <w:tc>
          <w:tcPr>
            <w:tcW w:w="3150" w:type="dxa"/>
          </w:tcPr>
          <w:p w14:paraId="2F008B1D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2 replicate 2</w:t>
            </w:r>
          </w:p>
        </w:tc>
      </w:tr>
      <w:tr w:rsidR="00EB049F" w14:paraId="256BB1B9" w14:textId="77777777" w:rsidTr="004D1A7C">
        <w:tc>
          <w:tcPr>
            <w:tcW w:w="2335" w:type="dxa"/>
          </w:tcPr>
          <w:p w14:paraId="7C57952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2_3</w:t>
            </w:r>
          </w:p>
        </w:tc>
        <w:tc>
          <w:tcPr>
            <w:tcW w:w="3150" w:type="dxa"/>
          </w:tcPr>
          <w:p w14:paraId="4701A6E0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2 replicate 3</w:t>
            </w:r>
          </w:p>
        </w:tc>
      </w:tr>
      <w:tr w:rsidR="00EB049F" w14:paraId="2C807D66" w14:textId="77777777" w:rsidTr="004D1A7C">
        <w:tc>
          <w:tcPr>
            <w:tcW w:w="2335" w:type="dxa"/>
          </w:tcPr>
          <w:p w14:paraId="2F8DD196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2</w:t>
            </w:r>
            <w:r w:rsidRPr="00EB3653">
              <w:rPr>
                <w:rFonts w:cstheme="minorHAnsi"/>
                <w:b/>
                <w:bCs/>
              </w:rPr>
              <w:t>_</w:t>
            </w:r>
            <w:r w:rsidRPr="00EB3653">
              <w:rPr>
                <w:rFonts w:cstheme="minorHAnsi"/>
              </w:rPr>
              <w:t>4</w:t>
            </w:r>
          </w:p>
        </w:tc>
        <w:tc>
          <w:tcPr>
            <w:tcW w:w="3150" w:type="dxa"/>
          </w:tcPr>
          <w:p w14:paraId="6EAE36FD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2 replicate 4</w:t>
            </w:r>
          </w:p>
        </w:tc>
      </w:tr>
      <w:tr w:rsidR="00EB049F" w14:paraId="534CBF2C" w14:textId="77777777" w:rsidTr="004D1A7C">
        <w:tc>
          <w:tcPr>
            <w:tcW w:w="2335" w:type="dxa"/>
          </w:tcPr>
          <w:p w14:paraId="585784B3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olvent blank</w:t>
            </w:r>
          </w:p>
        </w:tc>
        <w:tc>
          <w:tcPr>
            <w:tcW w:w="3150" w:type="dxa"/>
          </w:tcPr>
          <w:p w14:paraId="308AAE48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 xml:space="preserve">Run blank </w:t>
            </w:r>
          </w:p>
        </w:tc>
      </w:tr>
      <w:tr w:rsidR="00EB049F" w14:paraId="05718CFE" w14:textId="77777777" w:rsidTr="004D1A7C">
        <w:tc>
          <w:tcPr>
            <w:tcW w:w="2335" w:type="dxa"/>
          </w:tcPr>
          <w:p w14:paraId="424ECB9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3_1</w:t>
            </w:r>
          </w:p>
        </w:tc>
        <w:tc>
          <w:tcPr>
            <w:tcW w:w="3150" w:type="dxa"/>
          </w:tcPr>
          <w:p w14:paraId="63E5E43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3 replicate 1</w:t>
            </w:r>
          </w:p>
        </w:tc>
      </w:tr>
      <w:tr w:rsidR="00EB049F" w14:paraId="15E9CADB" w14:textId="77777777" w:rsidTr="004D1A7C">
        <w:tc>
          <w:tcPr>
            <w:tcW w:w="2335" w:type="dxa"/>
          </w:tcPr>
          <w:p w14:paraId="703AB2C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3_2</w:t>
            </w:r>
          </w:p>
        </w:tc>
        <w:tc>
          <w:tcPr>
            <w:tcW w:w="3150" w:type="dxa"/>
          </w:tcPr>
          <w:p w14:paraId="16E97993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3 replicate 2</w:t>
            </w:r>
          </w:p>
        </w:tc>
      </w:tr>
      <w:tr w:rsidR="00EB049F" w14:paraId="7AE93BFD" w14:textId="77777777" w:rsidTr="004D1A7C">
        <w:tc>
          <w:tcPr>
            <w:tcW w:w="2335" w:type="dxa"/>
          </w:tcPr>
          <w:p w14:paraId="4517EDDA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3_3</w:t>
            </w:r>
          </w:p>
        </w:tc>
        <w:tc>
          <w:tcPr>
            <w:tcW w:w="3150" w:type="dxa"/>
          </w:tcPr>
          <w:p w14:paraId="420CAA2C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3 replicate 3</w:t>
            </w:r>
          </w:p>
        </w:tc>
      </w:tr>
      <w:tr w:rsidR="00EB049F" w14:paraId="6FA21CB1" w14:textId="77777777" w:rsidTr="004D1A7C">
        <w:tc>
          <w:tcPr>
            <w:tcW w:w="2335" w:type="dxa"/>
          </w:tcPr>
          <w:p w14:paraId="60AF493A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3_4</w:t>
            </w:r>
          </w:p>
        </w:tc>
        <w:tc>
          <w:tcPr>
            <w:tcW w:w="3150" w:type="dxa"/>
          </w:tcPr>
          <w:p w14:paraId="3F991AB3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QC sample 3 replicate 4</w:t>
            </w:r>
          </w:p>
        </w:tc>
      </w:tr>
      <w:tr w:rsidR="00EB049F" w14:paraId="25CD0FEE" w14:textId="77777777" w:rsidTr="004D1A7C">
        <w:tc>
          <w:tcPr>
            <w:tcW w:w="2335" w:type="dxa"/>
          </w:tcPr>
          <w:p w14:paraId="3933A012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olvent blank</w:t>
            </w:r>
          </w:p>
        </w:tc>
        <w:tc>
          <w:tcPr>
            <w:tcW w:w="3150" w:type="dxa"/>
          </w:tcPr>
          <w:p w14:paraId="0C90B06D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Run blank</w:t>
            </w:r>
          </w:p>
        </w:tc>
      </w:tr>
      <w:tr w:rsidR="00EB049F" w14:paraId="52597ED0" w14:textId="77777777" w:rsidTr="004D1A7C">
        <w:tc>
          <w:tcPr>
            <w:tcW w:w="2335" w:type="dxa"/>
          </w:tcPr>
          <w:p w14:paraId="46E8D821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1_1</w:t>
            </w:r>
          </w:p>
        </w:tc>
        <w:tc>
          <w:tcPr>
            <w:tcW w:w="3150" w:type="dxa"/>
          </w:tcPr>
          <w:p w14:paraId="6DB84C71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1 replicate 1</w:t>
            </w:r>
          </w:p>
        </w:tc>
      </w:tr>
      <w:tr w:rsidR="00EB049F" w14:paraId="0415241B" w14:textId="77777777" w:rsidTr="004D1A7C">
        <w:tc>
          <w:tcPr>
            <w:tcW w:w="2335" w:type="dxa"/>
          </w:tcPr>
          <w:p w14:paraId="4E62E3D4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1_2</w:t>
            </w:r>
          </w:p>
        </w:tc>
        <w:tc>
          <w:tcPr>
            <w:tcW w:w="3150" w:type="dxa"/>
          </w:tcPr>
          <w:p w14:paraId="42CB15EE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1 replicate 2</w:t>
            </w:r>
          </w:p>
        </w:tc>
      </w:tr>
      <w:tr w:rsidR="00EB049F" w14:paraId="156D1ADD" w14:textId="77777777" w:rsidTr="004D1A7C">
        <w:tc>
          <w:tcPr>
            <w:tcW w:w="2335" w:type="dxa"/>
          </w:tcPr>
          <w:p w14:paraId="3A16CEB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1_3</w:t>
            </w:r>
          </w:p>
        </w:tc>
        <w:tc>
          <w:tcPr>
            <w:tcW w:w="3150" w:type="dxa"/>
          </w:tcPr>
          <w:p w14:paraId="1805111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1 replicate 3</w:t>
            </w:r>
          </w:p>
        </w:tc>
      </w:tr>
      <w:tr w:rsidR="00EB049F" w14:paraId="4BE73A4B" w14:textId="77777777" w:rsidTr="004D1A7C">
        <w:tc>
          <w:tcPr>
            <w:tcW w:w="2335" w:type="dxa"/>
          </w:tcPr>
          <w:p w14:paraId="15AC47A9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1_4</w:t>
            </w:r>
          </w:p>
        </w:tc>
        <w:tc>
          <w:tcPr>
            <w:tcW w:w="3150" w:type="dxa"/>
          </w:tcPr>
          <w:p w14:paraId="0D45DACA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1 replicate 4</w:t>
            </w:r>
          </w:p>
        </w:tc>
      </w:tr>
      <w:tr w:rsidR="00EB049F" w14:paraId="35E97BAB" w14:textId="77777777" w:rsidTr="004D1A7C">
        <w:tc>
          <w:tcPr>
            <w:tcW w:w="2335" w:type="dxa"/>
          </w:tcPr>
          <w:p w14:paraId="00B430F5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olvent blank</w:t>
            </w:r>
          </w:p>
        </w:tc>
        <w:tc>
          <w:tcPr>
            <w:tcW w:w="3150" w:type="dxa"/>
          </w:tcPr>
          <w:p w14:paraId="1BC6D516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Run blank</w:t>
            </w:r>
          </w:p>
        </w:tc>
      </w:tr>
      <w:tr w:rsidR="00EB049F" w14:paraId="267185B4" w14:textId="77777777" w:rsidTr="004D1A7C">
        <w:tc>
          <w:tcPr>
            <w:tcW w:w="2335" w:type="dxa"/>
          </w:tcPr>
          <w:p w14:paraId="593A29D2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2_1</w:t>
            </w:r>
          </w:p>
        </w:tc>
        <w:tc>
          <w:tcPr>
            <w:tcW w:w="3150" w:type="dxa"/>
          </w:tcPr>
          <w:p w14:paraId="2763459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2 replicate 1</w:t>
            </w:r>
          </w:p>
        </w:tc>
      </w:tr>
      <w:tr w:rsidR="00EB049F" w14:paraId="3F64F5EE" w14:textId="77777777" w:rsidTr="004D1A7C">
        <w:tc>
          <w:tcPr>
            <w:tcW w:w="2335" w:type="dxa"/>
          </w:tcPr>
          <w:p w14:paraId="6C2307AE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2_2</w:t>
            </w:r>
          </w:p>
        </w:tc>
        <w:tc>
          <w:tcPr>
            <w:tcW w:w="3150" w:type="dxa"/>
          </w:tcPr>
          <w:p w14:paraId="16EA8E62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2 replicate 2</w:t>
            </w:r>
          </w:p>
        </w:tc>
      </w:tr>
      <w:tr w:rsidR="00EB049F" w14:paraId="26B4907A" w14:textId="77777777" w:rsidTr="004D1A7C">
        <w:tc>
          <w:tcPr>
            <w:tcW w:w="2335" w:type="dxa"/>
          </w:tcPr>
          <w:p w14:paraId="1F3B8B5F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2_3</w:t>
            </w:r>
          </w:p>
        </w:tc>
        <w:tc>
          <w:tcPr>
            <w:tcW w:w="3150" w:type="dxa"/>
          </w:tcPr>
          <w:p w14:paraId="4A5E822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2 replicate 3</w:t>
            </w:r>
          </w:p>
        </w:tc>
      </w:tr>
      <w:tr w:rsidR="00EB049F" w14:paraId="0D0C14B7" w14:textId="77777777" w:rsidTr="004D1A7C">
        <w:tc>
          <w:tcPr>
            <w:tcW w:w="2335" w:type="dxa"/>
          </w:tcPr>
          <w:p w14:paraId="78175E86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2_4</w:t>
            </w:r>
          </w:p>
        </w:tc>
        <w:tc>
          <w:tcPr>
            <w:tcW w:w="3150" w:type="dxa"/>
          </w:tcPr>
          <w:p w14:paraId="33924273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2 replicate 4</w:t>
            </w:r>
          </w:p>
        </w:tc>
      </w:tr>
      <w:tr w:rsidR="00EB049F" w14:paraId="2B1C477A" w14:textId="77777777" w:rsidTr="004D1A7C">
        <w:tc>
          <w:tcPr>
            <w:tcW w:w="2335" w:type="dxa"/>
          </w:tcPr>
          <w:p w14:paraId="2383694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olvent blank</w:t>
            </w:r>
          </w:p>
        </w:tc>
        <w:tc>
          <w:tcPr>
            <w:tcW w:w="3150" w:type="dxa"/>
          </w:tcPr>
          <w:p w14:paraId="036A967F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 xml:space="preserve">Run blank </w:t>
            </w:r>
          </w:p>
        </w:tc>
      </w:tr>
      <w:tr w:rsidR="00EB049F" w14:paraId="7549F953" w14:textId="77777777" w:rsidTr="004D1A7C">
        <w:tc>
          <w:tcPr>
            <w:tcW w:w="2335" w:type="dxa"/>
          </w:tcPr>
          <w:p w14:paraId="76EED5C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3_1</w:t>
            </w:r>
          </w:p>
        </w:tc>
        <w:tc>
          <w:tcPr>
            <w:tcW w:w="3150" w:type="dxa"/>
          </w:tcPr>
          <w:p w14:paraId="438C37E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3 replicate 1</w:t>
            </w:r>
          </w:p>
        </w:tc>
      </w:tr>
      <w:tr w:rsidR="00EB049F" w14:paraId="5392754C" w14:textId="77777777" w:rsidTr="004D1A7C">
        <w:tc>
          <w:tcPr>
            <w:tcW w:w="2335" w:type="dxa"/>
          </w:tcPr>
          <w:p w14:paraId="31EEE5E1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3_2</w:t>
            </w:r>
          </w:p>
        </w:tc>
        <w:tc>
          <w:tcPr>
            <w:tcW w:w="3150" w:type="dxa"/>
          </w:tcPr>
          <w:p w14:paraId="34F5C4FA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3 replicate 2</w:t>
            </w:r>
          </w:p>
        </w:tc>
      </w:tr>
      <w:tr w:rsidR="00EB049F" w14:paraId="0EDCA156" w14:textId="77777777" w:rsidTr="004D1A7C">
        <w:tc>
          <w:tcPr>
            <w:tcW w:w="2335" w:type="dxa"/>
          </w:tcPr>
          <w:p w14:paraId="34AAD394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3_3</w:t>
            </w:r>
          </w:p>
        </w:tc>
        <w:tc>
          <w:tcPr>
            <w:tcW w:w="3150" w:type="dxa"/>
          </w:tcPr>
          <w:p w14:paraId="1883AEFB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3 replicate 3</w:t>
            </w:r>
          </w:p>
        </w:tc>
      </w:tr>
      <w:tr w:rsidR="00EB049F" w14:paraId="691A6D15" w14:textId="77777777" w:rsidTr="004D1A7C">
        <w:tc>
          <w:tcPr>
            <w:tcW w:w="2335" w:type="dxa"/>
          </w:tcPr>
          <w:p w14:paraId="41262507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3_4</w:t>
            </w:r>
          </w:p>
        </w:tc>
        <w:tc>
          <w:tcPr>
            <w:tcW w:w="3150" w:type="dxa"/>
          </w:tcPr>
          <w:p w14:paraId="6F674DA4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ample 3 replicate 4</w:t>
            </w:r>
          </w:p>
        </w:tc>
      </w:tr>
      <w:tr w:rsidR="00EB049F" w14:paraId="176DB5BD" w14:textId="77777777" w:rsidTr="004D1A7C">
        <w:tc>
          <w:tcPr>
            <w:tcW w:w="2335" w:type="dxa"/>
          </w:tcPr>
          <w:p w14:paraId="35D7BD09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Solvent blank</w:t>
            </w:r>
          </w:p>
        </w:tc>
        <w:tc>
          <w:tcPr>
            <w:tcW w:w="3150" w:type="dxa"/>
          </w:tcPr>
          <w:p w14:paraId="307BC628" w14:textId="77777777" w:rsidR="00EB049F" w:rsidRPr="00EB3653" w:rsidRDefault="00EB049F" w:rsidP="004D1A7C">
            <w:pPr>
              <w:rPr>
                <w:rFonts w:cstheme="minorHAnsi"/>
              </w:rPr>
            </w:pPr>
            <w:r w:rsidRPr="00EB3653">
              <w:rPr>
                <w:rFonts w:cstheme="minorHAnsi"/>
              </w:rPr>
              <w:t>Run blank</w:t>
            </w:r>
          </w:p>
        </w:tc>
      </w:tr>
    </w:tbl>
    <w:p w14:paraId="66E1D8E4" w14:textId="77777777" w:rsidR="00EB049F" w:rsidRDefault="00EB049F" w:rsidP="00EB049F"/>
    <w:p w14:paraId="014A9CBE" w14:textId="77777777" w:rsidR="00EB049F" w:rsidRPr="00053B81" w:rsidRDefault="00EB049F" w:rsidP="00EB049F">
      <w:r w:rsidRPr="008A6AB8">
        <w:rPr>
          <w:b/>
          <w:bCs/>
        </w:rPr>
        <w:t>Supplemental Table S</w:t>
      </w:r>
      <w:r w:rsidR="00AF6256">
        <w:rPr>
          <w:b/>
          <w:bCs/>
        </w:rPr>
        <w:t>2</w:t>
      </w:r>
      <w:r w:rsidR="006365AF">
        <w:rPr>
          <w:b/>
          <w:bCs/>
        </w:rPr>
        <w:t>.</w:t>
      </w:r>
      <w:r w:rsidRPr="00053B81">
        <w:t xml:space="preserve"> Structure of the Analytical Series</w:t>
      </w:r>
      <w:r>
        <w:t xml:space="preserve"> for the CDC Glucose cRMP.</w:t>
      </w:r>
    </w:p>
    <w:p w14:paraId="266BC671" w14:textId="77777777" w:rsidR="00EB049F" w:rsidRDefault="00EB049F" w:rsidP="00CB0E13">
      <w:pPr>
        <w:jc w:val="both"/>
      </w:pPr>
      <w:r w:rsidRPr="00EB3653">
        <w:t>Samples processed in one run are processed together with 6 levels of calibrator working solutions (lowest to highest concentration) in duplicate, 2 replicates of blanks, 3 levels of trueness controls in 4 replicates and 1 to 5 unknown serum samples in 4 replicates; all in the mentioned order. Depending on the number of unknown samples (which can range from 1 to 5), the total number of samples per run ranges from 30 to 46. To avoid carryover, solvent blanks are spaced between the calibrators, trueness controls and unknown samples.</w:t>
      </w:r>
    </w:p>
    <w:p w14:paraId="0FA8B758" w14:textId="77777777" w:rsidR="00EB049F" w:rsidRDefault="00EB049F" w:rsidP="00892F73">
      <w:pPr>
        <w:rPr>
          <w:sz w:val="24"/>
          <w:szCs w:val="24"/>
        </w:rPr>
      </w:pPr>
    </w:p>
    <w:p w14:paraId="568E6539" w14:textId="77777777" w:rsidR="009C320D" w:rsidRDefault="009C320D" w:rsidP="00892F73">
      <w:pPr>
        <w:rPr>
          <w:sz w:val="24"/>
          <w:szCs w:val="24"/>
        </w:rPr>
      </w:pPr>
    </w:p>
    <w:p w14:paraId="2FCE3162" w14:textId="77777777" w:rsidR="00EB049F" w:rsidRDefault="00EB049F" w:rsidP="00892F73">
      <w:pPr>
        <w:rPr>
          <w:sz w:val="24"/>
          <w:szCs w:val="24"/>
        </w:rPr>
      </w:pPr>
    </w:p>
    <w:p w14:paraId="14494D87" w14:textId="77777777" w:rsidR="00EB049F" w:rsidRDefault="00EB049F" w:rsidP="00892F73">
      <w:pPr>
        <w:rPr>
          <w:sz w:val="24"/>
          <w:szCs w:val="24"/>
        </w:rPr>
      </w:pPr>
    </w:p>
    <w:p w14:paraId="5B2FEE1C" w14:textId="77777777" w:rsidR="00EB049F" w:rsidRDefault="00EB049F" w:rsidP="00892F73">
      <w:pPr>
        <w:rPr>
          <w:sz w:val="24"/>
          <w:szCs w:val="24"/>
        </w:rPr>
      </w:pPr>
    </w:p>
    <w:p w14:paraId="58CE9F9B" w14:textId="77777777" w:rsidR="00EB049F" w:rsidRDefault="00EB049F" w:rsidP="00892F73">
      <w:pPr>
        <w:rPr>
          <w:sz w:val="24"/>
          <w:szCs w:val="24"/>
        </w:rPr>
      </w:pPr>
    </w:p>
    <w:p w14:paraId="09CDEBAE" w14:textId="77777777" w:rsidR="00EB049F" w:rsidRDefault="00EB049F" w:rsidP="00892F73">
      <w:pPr>
        <w:rPr>
          <w:sz w:val="24"/>
          <w:szCs w:val="24"/>
        </w:rPr>
      </w:pPr>
    </w:p>
    <w:p w14:paraId="3BD73B0B" w14:textId="77777777" w:rsidR="00EB049F" w:rsidRDefault="00EB049F" w:rsidP="00892F73">
      <w:pPr>
        <w:rPr>
          <w:sz w:val="24"/>
          <w:szCs w:val="24"/>
        </w:rPr>
      </w:pPr>
    </w:p>
    <w:p w14:paraId="4B00DDC0" w14:textId="77777777" w:rsidR="00EB049F" w:rsidRDefault="00EB049F" w:rsidP="00892F73">
      <w:pPr>
        <w:rPr>
          <w:sz w:val="24"/>
          <w:szCs w:val="24"/>
        </w:rPr>
      </w:pPr>
    </w:p>
    <w:p w14:paraId="7B47F6E6" w14:textId="77777777" w:rsidR="00EB049F" w:rsidRDefault="00EB049F" w:rsidP="00892F73">
      <w:pPr>
        <w:rPr>
          <w:sz w:val="24"/>
          <w:szCs w:val="24"/>
        </w:rPr>
      </w:pPr>
    </w:p>
    <w:p w14:paraId="12D7C1D4" w14:textId="77777777" w:rsidR="00EB049F" w:rsidRDefault="00EB049F" w:rsidP="00892F73">
      <w:pPr>
        <w:rPr>
          <w:sz w:val="24"/>
          <w:szCs w:val="24"/>
        </w:rPr>
      </w:pPr>
    </w:p>
    <w:p w14:paraId="7A33A79F" w14:textId="77777777" w:rsidR="00EB049F" w:rsidRDefault="00EB049F" w:rsidP="00892F73">
      <w:pPr>
        <w:rPr>
          <w:sz w:val="24"/>
          <w:szCs w:val="24"/>
        </w:rPr>
      </w:pPr>
    </w:p>
    <w:p w14:paraId="2AB27526" w14:textId="77777777" w:rsidR="00EB049F" w:rsidRDefault="00EB049F" w:rsidP="00892F73">
      <w:pPr>
        <w:rPr>
          <w:sz w:val="24"/>
          <w:szCs w:val="24"/>
        </w:rPr>
      </w:pPr>
    </w:p>
    <w:p w14:paraId="1B450C59" w14:textId="77777777" w:rsidR="00EB049F" w:rsidRDefault="00EB049F" w:rsidP="00892F73">
      <w:pPr>
        <w:rPr>
          <w:sz w:val="24"/>
          <w:szCs w:val="24"/>
        </w:rPr>
      </w:pPr>
    </w:p>
    <w:p w14:paraId="42F76821" w14:textId="77777777" w:rsidR="00EB049F" w:rsidRDefault="00EB049F" w:rsidP="00892F73">
      <w:pPr>
        <w:rPr>
          <w:sz w:val="24"/>
          <w:szCs w:val="24"/>
        </w:rPr>
      </w:pPr>
    </w:p>
    <w:p w14:paraId="2862A3DD" w14:textId="77777777" w:rsidR="00EB049F" w:rsidRDefault="00EB049F" w:rsidP="00892F73">
      <w:pPr>
        <w:rPr>
          <w:sz w:val="24"/>
          <w:szCs w:val="24"/>
        </w:rPr>
      </w:pPr>
    </w:p>
    <w:p w14:paraId="6B352202" w14:textId="77777777" w:rsidR="00EB049F" w:rsidRDefault="00EB049F" w:rsidP="00892F73">
      <w:pPr>
        <w:rPr>
          <w:sz w:val="24"/>
          <w:szCs w:val="24"/>
        </w:rPr>
      </w:pPr>
    </w:p>
    <w:p w14:paraId="7066A6ED" w14:textId="77777777" w:rsidR="00EB049F" w:rsidRDefault="00EB049F" w:rsidP="00892F73">
      <w:pPr>
        <w:rPr>
          <w:sz w:val="24"/>
          <w:szCs w:val="24"/>
        </w:rPr>
      </w:pPr>
    </w:p>
    <w:p w14:paraId="2D1ECA36" w14:textId="77777777" w:rsidR="00EB049F" w:rsidRDefault="00EB049F" w:rsidP="00892F73">
      <w:pPr>
        <w:rPr>
          <w:sz w:val="24"/>
          <w:szCs w:val="24"/>
        </w:rPr>
      </w:pPr>
    </w:p>
    <w:p w14:paraId="114033B1" w14:textId="77777777" w:rsidR="00EB049F" w:rsidRDefault="00EB049F" w:rsidP="00892F73">
      <w:pPr>
        <w:rPr>
          <w:sz w:val="24"/>
          <w:szCs w:val="24"/>
        </w:rPr>
      </w:pPr>
    </w:p>
    <w:p w14:paraId="670BB802" w14:textId="77777777" w:rsidR="00CB0E13" w:rsidRDefault="00CB0E13" w:rsidP="00892F73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5040"/>
      </w:tblGrid>
      <w:tr w:rsidR="00DB279D" w:rsidRPr="003A4E87" w14:paraId="3E27CFC3" w14:textId="77777777" w:rsidTr="00786B13">
        <w:tc>
          <w:tcPr>
            <w:tcW w:w="2515" w:type="dxa"/>
          </w:tcPr>
          <w:p w14:paraId="479F1319" w14:textId="77777777" w:rsidR="00DB279D" w:rsidRPr="00EB3653" w:rsidRDefault="00DB279D" w:rsidP="00786B13">
            <w:pPr>
              <w:jc w:val="center"/>
              <w:rPr>
                <w:rFonts w:cstheme="minorHAnsi"/>
                <w:b/>
                <w:bCs/>
              </w:rPr>
            </w:pPr>
            <w:r w:rsidRPr="00EB3653">
              <w:rPr>
                <w:rFonts w:cstheme="minorHAnsi"/>
                <w:b/>
                <w:bCs/>
              </w:rPr>
              <w:lastRenderedPageBreak/>
              <w:t>Type B budget</w:t>
            </w:r>
          </w:p>
        </w:tc>
        <w:tc>
          <w:tcPr>
            <w:tcW w:w="5040" w:type="dxa"/>
          </w:tcPr>
          <w:p w14:paraId="3CAC6EEA" w14:textId="77777777" w:rsidR="00DB279D" w:rsidRPr="00EB3653" w:rsidRDefault="00DB279D" w:rsidP="00786B13">
            <w:pPr>
              <w:jc w:val="center"/>
              <w:rPr>
                <w:rFonts w:cstheme="minorHAnsi"/>
                <w:b/>
                <w:bCs/>
              </w:rPr>
            </w:pPr>
            <w:r w:rsidRPr="00EB3653">
              <w:rPr>
                <w:rFonts w:cstheme="minorHAnsi"/>
                <w:b/>
                <w:bCs/>
              </w:rPr>
              <w:t>Contribution to the standard uncertainty budget, %</w:t>
            </w:r>
          </w:p>
        </w:tc>
      </w:tr>
      <w:tr w:rsidR="00DB279D" w:rsidRPr="003A4E87" w14:paraId="4381B99C" w14:textId="77777777" w:rsidTr="00786B13">
        <w:tc>
          <w:tcPr>
            <w:tcW w:w="2515" w:type="dxa"/>
          </w:tcPr>
          <w:p w14:paraId="185A53FE" w14:textId="77777777" w:rsidR="00DB279D" w:rsidRPr="00EB3653" w:rsidRDefault="00DB279D" w:rsidP="00786B13">
            <w:pPr>
              <w:jc w:val="center"/>
              <w:rPr>
                <w:rFonts w:cstheme="minorHAnsi"/>
              </w:rPr>
            </w:pPr>
            <w:r w:rsidRPr="00EB3653">
              <w:rPr>
                <w:rFonts w:cstheme="minorHAnsi"/>
              </w:rPr>
              <w:t>Purity of NIST SRM 917c</w:t>
            </w:r>
          </w:p>
        </w:tc>
        <w:tc>
          <w:tcPr>
            <w:tcW w:w="5040" w:type="dxa"/>
          </w:tcPr>
          <w:p w14:paraId="5C54FD2E" w14:textId="77777777" w:rsidR="00DB279D" w:rsidRPr="00EB3653" w:rsidRDefault="00DB279D" w:rsidP="00786B13">
            <w:pPr>
              <w:jc w:val="center"/>
              <w:rPr>
                <w:rFonts w:cstheme="minorHAnsi"/>
              </w:rPr>
            </w:pPr>
            <w:r w:rsidRPr="00EB3653">
              <w:rPr>
                <w:rFonts w:cstheme="minorHAnsi"/>
              </w:rPr>
              <w:t>0.15</w:t>
            </w:r>
          </w:p>
        </w:tc>
      </w:tr>
      <w:tr w:rsidR="00DB279D" w:rsidRPr="003A4E87" w14:paraId="42AA2A39" w14:textId="77777777" w:rsidTr="00786B13">
        <w:tc>
          <w:tcPr>
            <w:tcW w:w="2515" w:type="dxa"/>
          </w:tcPr>
          <w:p w14:paraId="62BA5EBA" w14:textId="77777777" w:rsidR="00DB279D" w:rsidRPr="00EB3653" w:rsidRDefault="00DB279D" w:rsidP="00786B13">
            <w:pPr>
              <w:jc w:val="center"/>
              <w:rPr>
                <w:rFonts w:cstheme="minorHAnsi"/>
              </w:rPr>
            </w:pPr>
            <w:r w:rsidRPr="00EB3653">
              <w:rPr>
                <w:rFonts w:cstheme="minorHAnsi"/>
              </w:rPr>
              <w:t>Analytical balance</w:t>
            </w:r>
          </w:p>
        </w:tc>
        <w:tc>
          <w:tcPr>
            <w:tcW w:w="5040" w:type="dxa"/>
          </w:tcPr>
          <w:p w14:paraId="22D0E33C" w14:textId="77777777" w:rsidR="00DB279D" w:rsidRPr="00EB3653" w:rsidRDefault="00DB279D" w:rsidP="00786B13">
            <w:pPr>
              <w:jc w:val="center"/>
              <w:rPr>
                <w:rFonts w:cstheme="minorHAnsi"/>
              </w:rPr>
            </w:pPr>
            <w:r w:rsidRPr="00EB3653">
              <w:rPr>
                <w:rFonts w:cstheme="minorHAnsi"/>
              </w:rPr>
              <w:t>negligible</w:t>
            </w:r>
          </w:p>
        </w:tc>
      </w:tr>
      <w:tr w:rsidR="00DB279D" w:rsidRPr="003A4E87" w14:paraId="6268DA3D" w14:textId="77777777" w:rsidTr="00786B13">
        <w:tc>
          <w:tcPr>
            <w:tcW w:w="2515" w:type="dxa"/>
          </w:tcPr>
          <w:p w14:paraId="152293BE" w14:textId="77777777" w:rsidR="00DB279D" w:rsidRPr="00EB3653" w:rsidRDefault="00DB279D" w:rsidP="00786B13">
            <w:pPr>
              <w:jc w:val="center"/>
              <w:rPr>
                <w:rFonts w:cstheme="minorHAnsi"/>
              </w:rPr>
            </w:pPr>
            <w:r w:rsidRPr="00EB3653">
              <w:rPr>
                <w:rFonts w:cstheme="minorHAnsi"/>
              </w:rPr>
              <w:t>Density meter</w:t>
            </w:r>
          </w:p>
        </w:tc>
        <w:tc>
          <w:tcPr>
            <w:tcW w:w="5040" w:type="dxa"/>
          </w:tcPr>
          <w:p w14:paraId="6A8A9AFD" w14:textId="77777777" w:rsidR="00DB279D" w:rsidRPr="00EB3653" w:rsidRDefault="00DB279D" w:rsidP="00786B13">
            <w:pPr>
              <w:jc w:val="center"/>
              <w:rPr>
                <w:rFonts w:cstheme="minorHAnsi"/>
              </w:rPr>
            </w:pPr>
            <w:r w:rsidRPr="00EB3653">
              <w:rPr>
                <w:rFonts w:cstheme="minorHAnsi"/>
              </w:rPr>
              <w:t>0.1</w:t>
            </w:r>
          </w:p>
        </w:tc>
      </w:tr>
    </w:tbl>
    <w:p w14:paraId="6B893970" w14:textId="77777777" w:rsidR="00DB279D" w:rsidRDefault="00DB279D" w:rsidP="00DB279D">
      <w:pPr>
        <w:jc w:val="both"/>
        <w:rPr>
          <w:rFonts w:cstheme="minorHAnsi"/>
        </w:rPr>
      </w:pPr>
    </w:p>
    <w:p w14:paraId="0A6D7161" w14:textId="77777777" w:rsidR="00DB279D" w:rsidRPr="00EB3653" w:rsidRDefault="00DB279D" w:rsidP="00DB279D">
      <w:pPr>
        <w:jc w:val="both"/>
        <w:rPr>
          <w:rFonts w:cstheme="minorHAnsi"/>
          <w:sz w:val="32"/>
          <w:szCs w:val="32"/>
        </w:rPr>
      </w:pPr>
      <w:proofErr w:type="spellStart"/>
      <w:r w:rsidRPr="00EB3653">
        <w:rPr>
          <w:rFonts w:cstheme="minorHAnsi"/>
          <w:sz w:val="32"/>
          <w:szCs w:val="32"/>
        </w:rPr>
        <w:t>u</w:t>
      </w:r>
      <w:r w:rsidRPr="00EB3653">
        <w:rPr>
          <w:rFonts w:cstheme="minorHAnsi"/>
          <w:sz w:val="32"/>
          <w:szCs w:val="32"/>
          <w:vertAlign w:val="subscript"/>
        </w:rPr>
        <w:t>typeB</w:t>
      </w:r>
      <w:proofErr w:type="spellEnd"/>
      <w:r w:rsidRPr="006E728E">
        <w:rPr>
          <w:rFonts w:cstheme="minorHAnsi"/>
          <w:sz w:val="32"/>
          <w:szCs w:val="32"/>
        </w:rPr>
        <w:t xml:space="preserve"> =</w:t>
      </w:r>
      <w:r w:rsidR="006E728E" w:rsidRPr="006E728E">
        <w:rPr>
          <w:rFonts w:cstheme="minorHAnsi"/>
          <w:sz w:val="32"/>
          <w:szCs w:val="32"/>
        </w:rPr>
        <w:t xml:space="preserve"> </w:t>
      </w:r>
      <w:r w:rsidRPr="00EB3653">
        <w:rPr>
          <w:rFonts w:cstheme="minorHAnsi"/>
          <w:sz w:val="32"/>
          <w:szCs w:val="32"/>
          <w:vertAlign w:val="subscript"/>
        </w:rPr>
        <w:t>(</w:t>
      </w:r>
      <w:r w:rsidRPr="00EB3653">
        <w:rPr>
          <w:rFonts w:cstheme="minorHAnsi"/>
          <w:sz w:val="32"/>
          <w:szCs w:val="32"/>
        </w:rPr>
        <w:t>u</w:t>
      </w:r>
      <w:r w:rsidRPr="00EB3653">
        <w:rPr>
          <w:rFonts w:cstheme="minorHAnsi"/>
          <w:sz w:val="32"/>
          <w:szCs w:val="32"/>
          <w:vertAlign w:val="subscript"/>
        </w:rPr>
        <w:t>purity</w:t>
      </w:r>
      <w:r w:rsidRPr="00EB3653">
        <w:rPr>
          <w:rFonts w:cstheme="minorHAnsi"/>
          <w:sz w:val="28"/>
          <w:szCs w:val="28"/>
          <w:vertAlign w:val="superscript"/>
        </w:rPr>
        <w:t>2</w:t>
      </w:r>
      <w:r w:rsidRPr="00EB3653">
        <w:rPr>
          <w:rFonts w:cstheme="minorHAnsi"/>
          <w:sz w:val="32"/>
          <w:szCs w:val="32"/>
          <w:vertAlign w:val="subscript"/>
        </w:rPr>
        <w:t>+</w:t>
      </w:r>
      <w:r w:rsidRPr="00EB3653">
        <w:rPr>
          <w:rFonts w:cstheme="minorHAnsi"/>
          <w:sz w:val="32"/>
          <w:szCs w:val="32"/>
        </w:rPr>
        <w:t>u</w:t>
      </w:r>
      <w:r w:rsidRPr="00EB3653">
        <w:rPr>
          <w:rFonts w:cstheme="minorHAnsi"/>
          <w:sz w:val="32"/>
          <w:szCs w:val="32"/>
          <w:vertAlign w:val="subscript"/>
        </w:rPr>
        <w:t>density measurements</w:t>
      </w:r>
      <w:r w:rsidRPr="00EB3653">
        <w:rPr>
          <w:rFonts w:cstheme="minorHAnsi"/>
          <w:sz w:val="28"/>
          <w:szCs w:val="28"/>
          <w:vertAlign w:val="superscript"/>
        </w:rPr>
        <w:t>2</w:t>
      </w:r>
      <w:r w:rsidRPr="00EB3653">
        <w:rPr>
          <w:rFonts w:cstheme="minorHAnsi"/>
          <w:sz w:val="32"/>
          <w:szCs w:val="32"/>
          <w:vertAlign w:val="subscript"/>
        </w:rPr>
        <w:t>)</w:t>
      </w:r>
      <w:r w:rsidRPr="00EB3653">
        <w:rPr>
          <w:rFonts w:cstheme="minorHAnsi"/>
          <w:sz w:val="28"/>
          <w:szCs w:val="28"/>
          <w:vertAlign w:val="superscript"/>
        </w:rPr>
        <w:t>1/2</w:t>
      </w:r>
    </w:p>
    <w:p w14:paraId="23A35B19" w14:textId="77777777" w:rsidR="00DB279D" w:rsidRPr="00EB3653" w:rsidRDefault="00DB279D" w:rsidP="00DB279D">
      <w:pPr>
        <w:rPr>
          <w:rFonts w:cstheme="minorHAnsi"/>
          <w:sz w:val="32"/>
          <w:szCs w:val="32"/>
          <w:vertAlign w:val="superscript"/>
        </w:rPr>
      </w:pPr>
      <w:proofErr w:type="spellStart"/>
      <w:r w:rsidRPr="00EB3653">
        <w:rPr>
          <w:rFonts w:cstheme="minorHAnsi"/>
          <w:sz w:val="32"/>
          <w:szCs w:val="32"/>
        </w:rPr>
        <w:t>u</w:t>
      </w:r>
      <w:r w:rsidRPr="00EB3653">
        <w:rPr>
          <w:rFonts w:cstheme="minorHAnsi"/>
          <w:sz w:val="32"/>
          <w:szCs w:val="32"/>
          <w:vertAlign w:val="subscript"/>
        </w:rPr>
        <w:t>sample</w:t>
      </w:r>
      <w:proofErr w:type="spellEnd"/>
      <w:r w:rsidRPr="00EB3653">
        <w:rPr>
          <w:rFonts w:cstheme="minorHAnsi"/>
          <w:sz w:val="32"/>
          <w:szCs w:val="32"/>
        </w:rPr>
        <w:t>= (u</w:t>
      </w:r>
      <w:r w:rsidRPr="00EB3653">
        <w:rPr>
          <w:rFonts w:cstheme="minorHAnsi"/>
          <w:sz w:val="32"/>
          <w:szCs w:val="32"/>
          <w:vertAlign w:val="subscript"/>
        </w:rPr>
        <w:t>typeA</w:t>
      </w:r>
      <w:r w:rsidRPr="00EB3653">
        <w:rPr>
          <w:rFonts w:cstheme="minorHAnsi"/>
          <w:sz w:val="28"/>
          <w:szCs w:val="28"/>
          <w:vertAlign w:val="superscript"/>
        </w:rPr>
        <w:t>2</w:t>
      </w:r>
      <w:r w:rsidRPr="00EB3653">
        <w:rPr>
          <w:rFonts w:cstheme="minorHAnsi"/>
          <w:sz w:val="32"/>
          <w:szCs w:val="32"/>
        </w:rPr>
        <w:t>+u</w:t>
      </w:r>
      <w:r w:rsidRPr="00EB3653">
        <w:rPr>
          <w:rFonts w:cstheme="minorHAnsi"/>
          <w:sz w:val="32"/>
          <w:szCs w:val="32"/>
          <w:vertAlign w:val="subscript"/>
        </w:rPr>
        <w:t>typeB</w:t>
      </w:r>
      <w:r w:rsidRPr="00EB3653">
        <w:rPr>
          <w:rFonts w:cstheme="minorHAnsi"/>
          <w:sz w:val="28"/>
          <w:szCs w:val="28"/>
          <w:vertAlign w:val="superscript"/>
        </w:rPr>
        <w:t>2</w:t>
      </w:r>
      <w:r w:rsidRPr="00EB3653">
        <w:rPr>
          <w:rFonts w:cstheme="minorHAnsi"/>
          <w:sz w:val="32"/>
          <w:szCs w:val="32"/>
        </w:rPr>
        <w:t>)</w:t>
      </w:r>
      <w:r w:rsidRPr="00EB3653">
        <w:rPr>
          <w:rFonts w:cstheme="minorHAnsi"/>
          <w:sz w:val="28"/>
          <w:szCs w:val="28"/>
          <w:vertAlign w:val="superscript"/>
        </w:rPr>
        <w:t>1/2</w:t>
      </w:r>
    </w:p>
    <w:p w14:paraId="4CEAA526" w14:textId="77777777" w:rsidR="00DB279D" w:rsidRDefault="00DB279D" w:rsidP="00DB279D">
      <w:pPr>
        <w:spacing w:line="240" w:lineRule="auto"/>
      </w:pPr>
    </w:p>
    <w:p w14:paraId="60CE7F31" w14:textId="77777777" w:rsidR="00DB279D" w:rsidRPr="00EB3653" w:rsidRDefault="00DB279D" w:rsidP="00DB279D">
      <w:pPr>
        <w:spacing w:line="240" w:lineRule="auto"/>
      </w:pPr>
      <w:r w:rsidRPr="008A6AB8">
        <w:rPr>
          <w:b/>
          <w:bCs/>
        </w:rPr>
        <w:t>Supplemental Table S</w:t>
      </w:r>
      <w:r w:rsidR="00AF6256">
        <w:rPr>
          <w:b/>
          <w:bCs/>
        </w:rPr>
        <w:t>3</w:t>
      </w:r>
      <w:r w:rsidR="006365AF">
        <w:rPr>
          <w:b/>
          <w:bCs/>
        </w:rPr>
        <w:t>.</w:t>
      </w:r>
      <w:r>
        <w:t xml:space="preserve"> Measurement uncertainty type B budget and equations for calculating type B and sample measurement </w:t>
      </w:r>
      <w:r w:rsidR="00E4615A">
        <w:t>uncertainties</w:t>
      </w:r>
      <w:r w:rsidR="004416EC">
        <w:t xml:space="preserve"> for the CDC Glucose cRMP</w:t>
      </w:r>
      <w:r w:rsidR="00E4615A">
        <w:t>.</w:t>
      </w:r>
    </w:p>
    <w:p w14:paraId="6CF25337" w14:textId="3FFCE967" w:rsidR="00DB279D" w:rsidRDefault="00DB279D" w:rsidP="00DB279D">
      <w:pPr>
        <w:spacing w:line="240" w:lineRule="auto"/>
        <w:jc w:val="both"/>
      </w:pPr>
      <w:r w:rsidRPr="003A4E87">
        <w:t>The expanded uncertainty of the measurements was evaluated using the ISO Guide to the Expression of Uncertainty in Measurement 2008.</w:t>
      </w:r>
      <w:r w:rsidRPr="00EB3653">
        <w:t xml:space="preserve"> </w:t>
      </w:r>
      <w:r w:rsidRPr="003A4E87">
        <w:t xml:space="preserve">The type A uncertainty was </w:t>
      </w:r>
      <w:r w:rsidRPr="00EB3653">
        <w:t>determined</w:t>
      </w:r>
      <w:r w:rsidRPr="003A4E87">
        <w:t xml:space="preserve"> based on calculated imprecision of repeated measurements, and type B uncertainty budget </w:t>
      </w:r>
      <w:r w:rsidRPr="00EB3653">
        <w:t>was derived</w:t>
      </w:r>
      <w:r w:rsidRPr="003A4E87">
        <w:t xml:space="preserve"> from the uncertainties in the purity of the reference material used to prepare calibrators, the inaccuracy in weighing, and in density measurements. Standard uncertainty was calculated as a square root of the sum of the squares of the type A and B uncertainties. And expanded uncertainty was calculated using a coverage factor, k = 2. Estimation of expanded uncertainties of the glucose cRMP in serum was conducted at </w:t>
      </w:r>
      <w:r w:rsidR="006365AF">
        <w:t>three</w:t>
      </w:r>
      <w:r w:rsidRPr="003A4E87">
        <w:t xml:space="preserve"> concentration levels (low, medium, and high), using levels 1, 2, and 4 of the NIST SRM 965b reference material. Samples were measured in </w:t>
      </w:r>
      <w:r w:rsidR="006365AF">
        <w:t>four</w:t>
      </w:r>
      <w:r w:rsidRPr="003A4E87">
        <w:t xml:space="preserve"> replicates over </w:t>
      </w:r>
      <w:r w:rsidR="006365AF">
        <w:t>six</w:t>
      </w:r>
      <w:r w:rsidRPr="003A4E87">
        <w:t xml:space="preserve"> days.</w:t>
      </w:r>
    </w:p>
    <w:p w14:paraId="276F4BB6" w14:textId="77777777" w:rsidR="009C320D" w:rsidRDefault="009C320D" w:rsidP="00892F73">
      <w:pPr>
        <w:rPr>
          <w:sz w:val="24"/>
          <w:szCs w:val="24"/>
        </w:rPr>
      </w:pPr>
    </w:p>
    <w:p w14:paraId="73B839CA" w14:textId="77777777" w:rsidR="00DB279D" w:rsidRDefault="00DB279D" w:rsidP="00892F73">
      <w:pPr>
        <w:rPr>
          <w:sz w:val="24"/>
          <w:szCs w:val="24"/>
        </w:rPr>
      </w:pPr>
    </w:p>
    <w:p w14:paraId="7D8DEED1" w14:textId="77777777" w:rsidR="00DB279D" w:rsidRDefault="00DB279D" w:rsidP="00892F73">
      <w:pPr>
        <w:rPr>
          <w:sz w:val="24"/>
          <w:szCs w:val="24"/>
        </w:rPr>
      </w:pPr>
    </w:p>
    <w:p w14:paraId="490FD29E" w14:textId="77777777" w:rsidR="00DB279D" w:rsidRDefault="00DB279D" w:rsidP="00892F73">
      <w:pPr>
        <w:rPr>
          <w:sz w:val="24"/>
          <w:szCs w:val="24"/>
        </w:rPr>
      </w:pPr>
    </w:p>
    <w:p w14:paraId="7F0FD9A0" w14:textId="77777777" w:rsidR="00DB279D" w:rsidRDefault="00DB279D" w:rsidP="00892F73">
      <w:pPr>
        <w:rPr>
          <w:sz w:val="24"/>
          <w:szCs w:val="24"/>
        </w:rPr>
      </w:pPr>
    </w:p>
    <w:p w14:paraId="1E1CD45A" w14:textId="77777777" w:rsidR="00DB279D" w:rsidRDefault="00DB279D" w:rsidP="00892F73">
      <w:pPr>
        <w:rPr>
          <w:sz w:val="24"/>
          <w:szCs w:val="24"/>
        </w:rPr>
      </w:pPr>
    </w:p>
    <w:p w14:paraId="530B32AC" w14:textId="77777777" w:rsidR="00DB279D" w:rsidRDefault="00DB279D" w:rsidP="00892F73">
      <w:pPr>
        <w:rPr>
          <w:sz w:val="24"/>
          <w:szCs w:val="24"/>
        </w:rPr>
      </w:pPr>
    </w:p>
    <w:p w14:paraId="6FA3D03D" w14:textId="77777777" w:rsidR="00DB279D" w:rsidRDefault="00DB279D" w:rsidP="00892F73">
      <w:pPr>
        <w:rPr>
          <w:sz w:val="24"/>
          <w:szCs w:val="24"/>
        </w:rPr>
      </w:pPr>
    </w:p>
    <w:p w14:paraId="7A78B99B" w14:textId="77777777" w:rsidR="00DB279D" w:rsidRDefault="00DB279D" w:rsidP="00892F73">
      <w:pPr>
        <w:rPr>
          <w:sz w:val="24"/>
          <w:szCs w:val="24"/>
        </w:rPr>
      </w:pPr>
    </w:p>
    <w:p w14:paraId="04755C7C" w14:textId="77777777" w:rsidR="00DB279D" w:rsidRDefault="00DB279D" w:rsidP="00892F73">
      <w:pPr>
        <w:rPr>
          <w:sz w:val="24"/>
          <w:szCs w:val="24"/>
        </w:rPr>
      </w:pPr>
    </w:p>
    <w:p w14:paraId="2569A730" w14:textId="77777777" w:rsidR="00DB279D" w:rsidRDefault="00DB279D" w:rsidP="00892F73">
      <w:pPr>
        <w:rPr>
          <w:sz w:val="24"/>
          <w:szCs w:val="24"/>
        </w:rPr>
      </w:pPr>
    </w:p>
    <w:p w14:paraId="613FA15F" w14:textId="77777777" w:rsidR="00DB279D" w:rsidRDefault="00DB279D" w:rsidP="00892F73">
      <w:pPr>
        <w:rPr>
          <w:sz w:val="24"/>
          <w:szCs w:val="24"/>
        </w:rPr>
      </w:pPr>
    </w:p>
    <w:p w14:paraId="611E978C" w14:textId="77777777" w:rsidR="00CB0E13" w:rsidRDefault="00CB0E13" w:rsidP="00892F73">
      <w:pPr>
        <w:rPr>
          <w:sz w:val="24"/>
          <w:szCs w:val="24"/>
        </w:rPr>
      </w:pPr>
    </w:p>
    <w:p w14:paraId="6DA8AE1F" w14:textId="77777777" w:rsidR="00B347B8" w:rsidRDefault="00B347B8" w:rsidP="00892F73">
      <w:pPr>
        <w:rPr>
          <w:sz w:val="24"/>
          <w:szCs w:val="24"/>
        </w:rPr>
      </w:pPr>
    </w:p>
    <w:tbl>
      <w:tblPr>
        <w:tblW w:w="5125" w:type="dxa"/>
        <w:tblLook w:val="04A0" w:firstRow="1" w:lastRow="0" w:firstColumn="1" w:lastColumn="0" w:noHBand="0" w:noVBand="1"/>
      </w:tblPr>
      <w:tblGrid>
        <w:gridCol w:w="2785"/>
        <w:gridCol w:w="1170"/>
        <w:gridCol w:w="1170"/>
      </w:tblGrid>
      <w:tr w:rsidR="00892F73" w:rsidRPr="00A670EB" w14:paraId="00B463DA" w14:textId="77777777" w:rsidTr="00786B13">
        <w:trPr>
          <w:trHeight w:val="29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DA69" w14:textId="77777777" w:rsidR="00892F73" w:rsidRPr="00A670EB" w:rsidRDefault="00892F7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F7CB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0EB">
              <w:rPr>
                <w:rFonts w:ascii="Calibri" w:eastAsia="Times New Roman" w:hAnsi="Calibri" w:cs="Calibri"/>
                <w:b/>
                <w:bCs/>
                <w:color w:val="000000"/>
              </w:rPr>
              <w:t>POCT 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CDC9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0EB">
              <w:rPr>
                <w:rFonts w:ascii="Calibri" w:eastAsia="Times New Roman" w:hAnsi="Calibri" w:cs="Calibri"/>
                <w:b/>
                <w:bCs/>
                <w:color w:val="000000"/>
              </w:rPr>
              <w:t>POCT B</w:t>
            </w:r>
          </w:p>
        </w:tc>
      </w:tr>
      <w:tr w:rsidR="00892F73" w:rsidRPr="00A670EB" w14:paraId="35B4DFAB" w14:textId="77777777" w:rsidTr="00786B13">
        <w:trPr>
          <w:trHeight w:val="294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65C8" w14:textId="77777777" w:rsidR="00892F73" w:rsidRPr="00A670EB" w:rsidRDefault="00892F7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Sample Volume, µ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7D5A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C6EA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892F73" w:rsidRPr="00A670EB" w14:paraId="7705356F" w14:textId="77777777" w:rsidTr="00786B13">
        <w:trPr>
          <w:trHeight w:val="294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62BB" w14:textId="77777777" w:rsidR="00892F73" w:rsidRPr="00A670EB" w:rsidRDefault="00892F7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Testing time, m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A84E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24A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92F73" w:rsidRPr="00A670EB" w14:paraId="0D7B5665" w14:textId="77777777" w:rsidTr="00786B13">
        <w:trPr>
          <w:trHeight w:val="294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DA63" w14:textId="77777777" w:rsidR="00892F73" w:rsidRPr="00A670EB" w:rsidRDefault="00892F7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Measurement range, mg/d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D392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10 - 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4614" w14:textId="77777777" w:rsidR="00892F73" w:rsidRPr="00A670EB" w:rsidRDefault="00892F7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EB">
              <w:rPr>
                <w:rFonts w:ascii="Calibri" w:eastAsia="Times New Roman" w:hAnsi="Calibri" w:cs="Calibri"/>
                <w:color w:val="000000"/>
              </w:rPr>
              <w:t>50 - 500</w:t>
            </w:r>
          </w:p>
        </w:tc>
      </w:tr>
    </w:tbl>
    <w:p w14:paraId="4FAE0E2C" w14:textId="77777777" w:rsidR="00892F73" w:rsidRDefault="00892F73" w:rsidP="00892F73"/>
    <w:p w14:paraId="636291A3" w14:textId="77777777" w:rsidR="00892F73" w:rsidRDefault="00892F73" w:rsidP="002A180F">
      <w:pPr>
        <w:jc w:val="both"/>
      </w:pPr>
      <w:r w:rsidRPr="00F57183">
        <w:rPr>
          <w:b/>
          <w:bCs/>
        </w:rPr>
        <w:t>Supplemental Table S</w:t>
      </w:r>
      <w:r w:rsidR="00AF6256">
        <w:rPr>
          <w:b/>
          <w:bCs/>
        </w:rPr>
        <w:t>4</w:t>
      </w:r>
      <w:r>
        <w:t>. Specifications for POCT Devices</w:t>
      </w:r>
      <w:r w:rsidR="003A2F1F">
        <w:t xml:space="preserve"> used in the comparison study for the CDC Glucose cRMP.</w:t>
      </w:r>
    </w:p>
    <w:p w14:paraId="577A0A62" w14:textId="77777777" w:rsidR="00892F73" w:rsidRDefault="00892F73" w:rsidP="002A180F">
      <w:pPr>
        <w:jc w:val="both"/>
      </w:pPr>
      <w:r>
        <w:t xml:space="preserve">Both </w:t>
      </w:r>
      <w:r w:rsidRPr="00B149BB">
        <w:t>POCT devices ha</w:t>
      </w:r>
      <w:r>
        <w:t>d</w:t>
      </w:r>
      <w:r w:rsidRPr="00B149BB">
        <w:t xml:space="preserve"> different analytical performance specifications and operational requirements</w:t>
      </w:r>
      <w:r>
        <w:t xml:space="preserve"> as seen above</w:t>
      </w:r>
      <w:r w:rsidRPr="00B149BB">
        <w:t>.</w:t>
      </w:r>
      <w:r>
        <w:t xml:space="preserve"> The</w:t>
      </w:r>
      <w:r w:rsidRPr="00256531">
        <w:t xml:space="preserve"> measurement range </w:t>
      </w:r>
      <w:r>
        <w:t xml:space="preserve">for POCT B </w:t>
      </w:r>
      <w:r w:rsidRPr="00256531">
        <w:t>present</w:t>
      </w:r>
      <w:r>
        <w:t>ed</w:t>
      </w:r>
      <w:r w:rsidRPr="00256531">
        <w:t xml:space="preserve"> a limitation in the study.</w:t>
      </w:r>
    </w:p>
    <w:p w14:paraId="7FED2837" w14:textId="77777777" w:rsidR="00892F73" w:rsidRDefault="00892F73" w:rsidP="00C60A7E">
      <w:pPr>
        <w:spacing w:line="240" w:lineRule="auto"/>
        <w:jc w:val="both"/>
      </w:pPr>
    </w:p>
    <w:p w14:paraId="482CC549" w14:textId="77777777" w:rsidR="00B84DE8" w:rsidRDefault="00B84DE8" w:rsidP="00B84DE8">
      <w:pPr>
        <w:rPr>
          <w:rFonts w:cstheme="minorHAnsi"/>
          <w:sz w:val="24"/>
          <w:szCs w:val="24"/>
        </w:rPr>
      </w:pPr>
    </w:p>
    <w:p w14:paraId="78994C5F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2C13C3F6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0D517A21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09C6FB97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31AE7ACA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0DA9744C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38DF4414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68437D25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0024D208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1F9A2B5D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787E59F0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224D3B88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07F1A740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5CAA09BB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02442FB7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0CE73EB9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1E5DFE60" w14:textId="77777777" w:rsidR="009C320D" w:rsidRDefault="009C320D" w:rsidP="00B84DE8">
      <w:pPr>
        <w:rPr>
          <w:rFonts w:cstheme="minorHAnsi"/>
          <w:sz w:val="24"/>
          <w:szCs w:val="24"/>
        </w:rPr>
      </w:pPr>
    </w:p>
    <w:p w14:paraId="16F47811" w14:textId="77777777" w:rsidR="00CB0E13" w:rsidRDefault="00CB0E13" w:rsidP="00B84DE8">
      <w:pPr>
        <w:rPr>
          <w:rFonts w:cstheme="minorHAnsi"/>
          <w:sz w:val="24"/>
          <w:szCs w:val="24"/>
        </w:rPr>
      </w:pPr>
    </w:p>
    <w:p w14:paraId="106385E4" w14:textId="77777777" w:rsidR="00074D70" w:rsidRDefault="00074D70" w:rsidP="00B84DE8">
      <w:pPr>
        <w:rPr>
          <w:rFonts w:cstheme="minorHAnsi"/>
          <w:sz w:val="24"/>
          <w:szCs w:val="24"/>
        </w:rPr>
      </w:pPr>
    </w:p>
    <w:tbl>
      <w:tblPr>
        <w:tblW w:w="8005" w:type="dxa"/>
        <w:tblLook w:val="04A0" w:firstRow="1" w:lastRow="0" w:firstColumn="1" w:lastColumn="0" w:noHBand="0" w:noVBand="1"/>
      </w:tblPr>
      <w:tblGrid>
        <w:gridCol w:w="771"/>
        <w:gridCol w:w="1155"/>
        <w:gridCol w:w="1195"/>
        <w:gridCol w:w="1608"/>
        <w:gridCol w:w="489"/>
        <w:gridCol w:w="1181"/>
        <w:gridCol w:w="768"/>
        <w:gridCol w:w="855"/>
      </w:tblGrid>
      <w:tr w:rsidR="00B84DE8" w:rsidRPr="00931133" w14:paraId="237CEE6E" w14:textId="77777777" w:rsidTr="0022489F">
        <w:trPr>
          <w:trHeight w:val="300"/>
        </w:trPr>
        <w:tc>
          <w:tcPr>
            <w:tcW w:w="19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EE8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lastRenderedPageBreak/>
              <w:t>A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1BD5" w14:textId="77777777" w:rsidR="00B84DE8" w:rsidRPr="003F6F59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6F59">
              <w:rPr>
                <w:rFonts w:ascii="Calibri" w:eastAsia="Times New Roman" w:hAnsi="Calibri" w:cs="Calibri"/>
                <w:b/>
                <w:bCs/>
                <w:color w:val="000000"/>
              </w:rPr>
              <w:t>Calibrator glucose QI/CI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878F" w14:textId="77777777" w:rsidR="00B84DE8" w:rsidRPr="00931133" w:rsidRDefault="00B84DE8" w:rsidP="002A1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2FD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5D52" w14:textId="77777777" w:rsidR="00B84DE8" w:rsidRPr="003F6F59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6F59">
              <w:rPr>
                <w:rFonts w:ascii="Calibri" w:eastAsia="Times New Roman" w:hAnsi="Calibri" w:cs="Calibri"/>
                <w:b/>
                <w:bCs/>
                <w:color w:val="000000"/>
              </w:rPr>
              <w:t>Sample glucose QI/CI</w:t>
            </w:r>
          </w:p>
        </w:tc>
      </w:tr>
      <w:tr w:rsidR="0022489F" w:rsidRPr="00931133" w14:paraId="0F81AC7B" w14:textId="77777777" w:rsidTr="0022489F">
        <w:trPr>
          <w:trHeight w:val="300"/>
        </w:trPr>
        <w:tc>
          <w:tcPr>
            <w:tcW w:w="19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3AB0F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21A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79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5F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D87CF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F7D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Day 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3B9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Day 2</w:t>
            </w:r>
          </w:p>
        </w:tc>
      </w:tr>
      <w:tr w:rsidR="0022489F" w:rsidRPr="00931133" w14:paraId="05DA0C9D" w14:textId="77777777" w:rsidTr="001852D2">
        <w:trPr>
          <w:gridBefore w:val="1"/>
          <w:wBefore w:w="771" w:type="dxa"/>
          <w:trHeight w:val="300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AD2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42B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BA5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2B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02E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226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6BA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</w:tr>
      <w:tr w:rsidR="0022489F" w:rsidRPr="00931133" w14:paraId="43BBCC38" w14:textId="77777777" w:rsidTr="0022489F">
        <w:trPr>
          <w:trHeight w:val="300"/>
        </w:trPr>
        <w:tc>
          <w:tcPr>
            <w:tcW w:w="77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28AD3" w14:textId="77777777" w:rsidR="00B84DE8" w:rsidRPr="00931133" w:rsidRDefault="00B84DE8" w:rsidP="002A1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 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856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E9C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A48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71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BAE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12F1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933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22489F" w:rsidRPr="00931133" w14:paraId="74F6F318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6A5F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72D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672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625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FC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6A5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285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BB66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</w:tr>
      <w:tr w:rsidR="0022489F" w:rsidRPr="00931133" w14:paraId="64276F05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8E504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A9B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99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B2E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7A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2F8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F3B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0EB1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2489F" w:rsidRPr="00931133" w14:paraId="67838316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B0109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978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E70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520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F03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8316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CEA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2A46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899</w:t>
            </w:r>
          </w:p>
        </w:tc>
      </w:tr>
      <w:tr w:rsidR="0022489F" w:rsidRPr="00931133" w14:paraId="5394997A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E405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656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65E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2DC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29A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C22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83B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FCD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</w:tr>
      <w:tr w:rsidR="0022489F" w:rsidRPr="00931133" w14:paraId="7D287BCA" w14:textId="77777777" w:rsidTr="0022489F">
        <w:trPr>
          <w:trHeight w:val="300"/>
        </w:trPr>
        <w:tc>
          <w:tcPr>
            <w:tcW w:w="7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CC71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Day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CCD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1A0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D0F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2F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DB6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671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B0E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2489F" w:rsidRPr="00931133" w14:paraId="45F70FBC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F2B7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138C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BD2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313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EF5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B1F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8CD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24F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</w:tr>
      <w:tr w:rsidR="0022489F" w:rsidRPr="00931133" w14:paraId="7666F778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38581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670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389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9F2C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76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3441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626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CE0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22489F" w:rsidRPr="00931133" w14:paraId="4415C912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A124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C74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E46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76C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1E0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26A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3B5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69A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6</w:t>
            </w:r>
          </w:p>
        </w:tc>
      </w:tr>
      <w:tr w:rsidR="0022489F" w:rsidRPr="00931133" w14:paraId="4EA7E5F9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8C5C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709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985C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DCE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A82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451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C05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4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C78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</w:tr>
      <w:tr w:rsidR="0022489F" w:rsidRPr="00931133" w14:paraId="45DABACE" w14:textId="77777777" w:rsidTr="0022489F">
        <w:trPr>
          <w:trHeight w:val="300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E6530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B33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F11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BED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</w:t>
            </w:r>
            <w:r w:rsidR="00D260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83F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062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453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EFA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4</w:t>
            </w:r>
          </w:p>
        </w:tc>
      </w:tr>
      <w:tr w:rsidR="0022489F" w:rsidRPr="00931133" w14:paraId="083FA9E7" w14:textId="77777777" w:rsidTr="0022489F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4D7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Day 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FBB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35B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505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B7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1EE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803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5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F1A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</w:tr>
      <w:tr w:rsidR="0022489F" w:rsidRPr="00931133" w14:paraId="7A7E4538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5BDAA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E5D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729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173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4F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567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B72C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6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B41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</w:tr>
      <w:tr w:rsidR="0022489F" w:rsidRPr="00931133" w14:paraId="5F76D821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267FC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0516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155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069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B45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CC3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4CEC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C5A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097</w:t>
            </w:r>
          </w:p>
        </w:tc>
      </w:tr>
      <w:tr w:rsidR="0022489F" w:rsidRPr="00931133" w14:paraId="2EF3B347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42A0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EFC1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B43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EB5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</w:t>
            </w:r>
            <w:r w:rsidR="002248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88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4C1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E46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B836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</w:tr>
      <w:tr w:rsidR="0022489F" w:rsidRPr="00931133" w14:paraId="380B7553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8575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AB1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D6D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D4F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617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76D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47A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CB21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22489F" w:rsidRPr="00931133" w14:paraId="454704A8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BDCE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5AB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A78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7EF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8F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D484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701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2B26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</w:tr>
      <w:tr w:rsidR="0022489F" w:rsidRPr="00931133" w14:paraId="4CB92A35" w14:textId="77777777" w:rsidTr="0022489F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6F2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Day 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22DB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2206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FA5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A31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B40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1FE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 0.97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B2B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2489F" w:rsidRPr="00931133" w14:paraId="3E094051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52165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205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A529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03E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E2E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D81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Sample 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27D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 0.9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71B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</w:tr>
      <w:tr w:rsidR="0022489F" w:rsidRPr="00931133" w14:paraId="12CB5A59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4968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D66C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DD8D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4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4EDA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8DC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5DB1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D1D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74E5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89F" w:rsidRPr="00931133" w14:paraId="398FF61C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5C40D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7A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555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14F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767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718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43C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6456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89F" w:rsidRPr="00931133" w14:paraId="25CB7027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152DB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8EB8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3003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4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D700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B3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B90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CB4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639D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89F" w:rsidRPr="00931133" w14:paraId="444DC0D0" w14:textId="77777777" w:rsidTr="0022489F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5439" w14:textId="77777777" w:rsidR="00B84DE8" w:rsidRPr="00931133" w:rsidRDefault="00B84DE8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D032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CC Level 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DE8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1055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133">
              <w:rPr>
                <w:rFonts w:ascii="Calibri" w:eastAsia="Times New Roman" w:hAnsi="Calibri" w:cs="Calibri"/>
                <w:color w:val="000000"/>
              </w:rPr>
              <w:t>1.14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46F" w14:textId="77777777" w:rsidR="00B84DE8" w:rsidRPr="00931133" w:rsidRDefault="00B84DE8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1212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E2B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B77" w14:textId="77777777" w:rsidR="00B84DE8" w:rsidRPr="00931133" w:rsidRDefault="00B84DE8" w:rsidP="00786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EAC852" w14:textId="77777777" w:rsidR="00B84DE8" w:rsidRDefault="00B84DE8" w:rsidP="00B84DE8">
      <w:pPr>
        <w:rPr>
          <w:sz w:val="24"/>
          <w:szCs w:val="24"/>
          <w:highlight w:val="yellow"/>
        </w:rPr>
      </w:pPr>
    </w:p>
    <w:p w14:paraId="4B13ED0C" w14:textId="77777777" w:rsidR="00B84DE8" w:rsidRPr="00704660" w:rsidRDefault="00B84DE8" w:rsidP="002A180F">
      <w:pPr>
        <w:jc w:val="both"/>
      </w:pPr>
      <w:r w:rsidRPr="008A6AB8">
        <w:rPr>
          <w:b/>
          <w:bCs/>
        </w:rPr>
        <w:t>Supplemental Table S</w:t>
      </w:r>
      <w:r w:rsidR="002140B9">
        <w:rPr>
          <w:b/>
          <w:bCs/>
        </w:rPr>
        <w:t>5</w:t>
      </w:r>
      <w:r w:rsidRPr="008A6AB8">
        <w:rPr>
          <w:b/>
          <w:bCs/>
        </w:rPr>
        <w:t>.</w:t>
      </w:r>
      <w:r w:rsidRPr="00704660">
        <w:t xml:space="preserve"> Comparison of QI/CI Ratio between (A) calibrators and (B) </w:t>
      </w:r>
      <w:r w:rsidRPr="003F6F59">
        <w:t>single donor serum samples</w:t>
      </w:r>
      <w:r w:rsidR="000801E8">
        <w:t xml:space="preserve"> for the CDC Glucose cRMP</w:t>
      </w:r>
      <w:r w:rsidRPr="00704660">
        <w:t xml:space="preserve">. </w:t>
      </w:r>
    </w:p>
    <w:p w14:paraId="5679B78E" w14:textId="77777777" w:rsidR="00B84DE8" w:rsidRPr="00704660" w:rsidRDefault="00B84DE8" w:rsidP="002A180F">
      <w:pPr>
        <w:jc w:val="both"/>
      </w:pPr>
      <w:r w:rsidRPr="00704660">
        <w:t xml:space="preserve">Sets of </w:t>
      </w:r>
      <w:r w:rsidRPr="003F6F59">
        <w:t>6</w:t>
      </w:r>
      <w:r w:rsidRPr="00704660">
        <w:t xml:space="preserve">-level calibrators were prepared as described in the </w:t>
      </w:r>
      <w:r w:rsidRPr="003F6F59">
        <w:t>‘Calibration and internal standard preparation’</w:t>
      </w:r>
      <w:r w:rsidRPr="00704660">
        <w:t xml:space="preserve"> section in </w:t>
      </w:r>
      <w:r w:rsidRPr="003F6F59">
        <w:t>duplicate</w:t>
      </w:r>
      <w:r w:rsidRPr="00704660">
        <w:t xml:space="preserve"> over 4 days, and the ratio of the </w:t>
      </w:r>
      <w:r w:rsidRPr="003F6F59">
        <w:t>glucose</w:t>
      </w:r>
      <w:r w:rsidRPr="00704660">
        <w:t xml:space="preserve"> quantitation ion to the </w:t>
      </w:r>
      <w:r w:rsidRPr="003F6F59">
        <w:t>glucose</w:t>
      </w:r>
      <w:r w:rsidRPr="00704660">
        <w:t xml:space="preserve"> confirmation ion were compared to those of 20 single donor </w:t>
      </w:r>
      <w:r w:rsidRPr="003F6F59">
        <w:t xml:space="preserve">serum </w:t>
      </w:r>
      <w:r w:rsidRPr="00704660">
        <w:t xml:space="preserve">samples prepared in </w:t>
      </w:r>
      <w:r w:rsidRPr="003F6F59">
        <w:t>duplicate</w:t>
      </w:r>
      <w:r w:rsidRPr="00704660">
        <w:t xml:space="preserve"> over 2 analytical runs. </w:t>
      </w:r>
      <w:r w:rsidRPr="003F6F59">
        <w:t>The mean QI/CI ratio comparison in matrix and neat calibrator solutions, used to verify the absence of any potential interferences, was 1.007 (95% CI of 0.985 to 1.028) for each calibrator. The mean QI/CI ratio of glucose for 20 serum samples was 1.011 (95% CI of 0.994 to 1.029). The mean percent difference of sample to calibrator QI/CI was 0.371%.</w:t>
      </w:r>
    </w:p>
    <w:p w14:paraId="1683A665" w14:textId="77777777" w:rsidR="004E664F" w:rsidRDefault="004E664F" w:rsidP="004E664F"/>
    <w:p w14:paraId="53932211" w14:textId="77777777" w:rsidR="009C320D" w:rsidRDefault="009C320D" w:rsidP="004E664F"/>
    <w:tbl>
      <w:tblPr>
        <w:tblW w:w="5935" w:type="dxa"/>
        <w:tblLook w:val="04A0" w:firstRow="1" w:lastRow="0" w:firstColumn="1" w:lastColumn="0" w:noHBand="0" w:noVBand="1"/>
      </w:tblPr>
      <w:tblGrid>
        <w:gridCol w:w="3145"/>
        <w:gridCol w:w="1350"/>
        <w:gridCol w:w="1440"/>
      </w:tblGrid>
      <w:tr w:rsidR="004E664F" w:rsidRPr="00A22B6D" w14:paraId="784A9478" w14:textId="77777777" w:rsidTr="00786B13">
        <w:trPr>
          <w:trHeight w:val="3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DAEA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1CB2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B6D">
              <w:rPr>
                <w:rFonts w:ascii="Calibri" w:eastAsia="Times New Roman" w:hAnsi="Calibri" w:cs="Calibri"/>
                <w:b/>
                <w:bCs/>
                <w:color w:val="000000"/>
              </w:rPr>
              <w:t>Sample 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C2C3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B6D">
              <w:rPr>
                <w:rFonts w:ascii="Calibri" w:eastAsia="Times New Roman" w:hAnsi="Calibri" w:cs="Calibri"/>
                <w:b/>
                <w:bCs/>
                <w:color w:val="000000"/>
              </w:rPr>
              <w:t>Sample B</w:t>
            </w:r>
          </w:p>
        </w:tc>
      </w:tr>
      <w:tr w:rsidR="004E664F" w:rsidRPr="00A22B6D" w14:paraId="1E6F7D10" w14:textId="77777777" w:rsidTr="0040405A">
        <w:trPr>
          <w:trHeight w:val="359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B36E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B6D">
              <w:rPr>
                <w:rFonts w:ascii="Calibri" w:eastAsia="Times New Roman" w:hAnsi="Calibri" w:cs="Calibri"/>
                <w:color w:val="000000"/>
              </w:rPr>
              <w:t>Mean of 6 GC/MS lab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mol/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7C44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B6D">
              <w:rPr>
                <w:rFonts w:ascii="Calibri" w:eastAsia="Times New Roman" w:hAnsi="Calibri" w:cs="Calibri"/>
                <w:color w:val="000000"/>
              </w:rPr>
              <w:t>5.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3FD3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B6D">
              <w:rPr>
                <w:rFonts w:ascii="Calibri" w:eastAsia="Times New Roman" w:hAnsi="Calibri" w:cs="Calibri"/>
                <w:color w:val="000000"/>
              </w:rPr>
              <w:t>6.710</w:t>
            </w:r>
          </w:p>
        </w:tc>
      </w:tr>
      <w:tr w:rsidR="004E664F" w:rsidRPr="00A22B6D" w14:paraId="5F4697E0" w14:textId="77777777" w:rsidTr="0040405A">
        <w:trPr>
          <w:trHeight w:val="332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8882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B6D">
              <w:rPr>
                <w:rFonts w:ascii="Calibri" w:eastAsia="Times New Roman" w:hAnsi="Calibri" w:cs="Calibri"/>
                <w:color w:val="000000"/>
              </w:rPr>
              <w:t>% Bi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B7D3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B6D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CFE8" w14:textId="77777777" w:rsidR="004E664F" w:rsidRPr="00A22B6D" w:rsidRDefault="004E664F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B6D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</w:tr>
    </w:tbl>
    <w:p w14:paraId="323D46BD" w14:textId="77777777" w:rsidR="004E664F" w:rsidRDefault="004E664F" w:rsidP="004E664F">
      <w:pPr>
        <w:rPr>
          <w:b/>
          <w:bCs/>
        </w:rPr>
      </w:pPr>
    </w:p>
    <w:p w14:paraId="73CF9CBF" w14:textId="77777777" w:rsidR="004E664F" w:rsidRDefault="004E664F" w:rsidP="00D21BD8">
      <w:pPr>
        <w:jc w:val="both"/>
      </w:pPr>
      <w:r w:rsidRPr="00F57183">
        <w:rPr>
          <w:b/>
          <w:bCs/>
        </w:rPr>
        <w:t>Supplemental Table S</w:t>
      </w:r>
      <w:r w:rsidR="002140B9">
        <w:rPr>
          <w:b/>
          <w:bCs/>
        </w:rPr>
        <w:t>6</w:t>
      </w:r>
      <w:r>
        <w:t xml:space="preserve">. RELA 2022 Comparison </w:t>
      </w:r>
      <w:r w:rsidR="00231019">
        <w:t xml:space="preserve">of the CDC Glucose cRMP </w:t>
      </w:r>
      <w:r>
        <w:t xml:space="preserve">with </w:t>
      </w:r>
      <w:r w:rsidR="006C3C41">
        <w:t>o</w:t>
      </w:r>
      <w:r>
        <w:t>ther Laboratories</w:t>
      </w:r>
      <w:r w:rsidR="003A2F1F">
        <w:t>.</w:t>
      </w:r>
      <w:r>
        <w:t xml:space="preserve"> </w:t>
      </w:r>
    </w:p>
    <w:p w14:paraId="7EBD2E4A" w14:textId="77777777" w:rsidR="004E664F" w:rsidRPr="00B149BB" w:rsidRDefault="004E664F" w:rsidP="00D21BD8">
      <w:pPr>
        <w:jc w:val="both"/>
      </w:pPr>
      <w:r w:rsidRPr="006040F9">
        <w:t xml:space="preserve">A total of 30 laboratories participated in the RELA 2022 glucose challenge with 6 mass spectrometry-based and 24 spectrophotometry-based assays reported. The relative bias of CDC Laboratory results compared to the mean of all six laboratories that used an ID-GC-MS method for the RELA 2022 survey </w:t>
      </w:r>
      <w:r>
        <w:t>are shown above.</w:t>
      </w:r>
    </w:p>
    <w:p w14:paraId="3AA5C418" w14:textId="77777777" w:rsidR="00F02CA4" w:rsidRDefault="00F02CA4" w:rsidP="00F02CA4"/>
    <w:p w14:paraId="0460A643" w14:textId="77777777" w:rsidR="009C320D" w:rsidRDefault="009C320D" w:rsidP="00F02CA4"/>
    <w:p w14:paraId="0AD70E24" w14:textId="77777777" w:rsidR="009C320D" w:rsidRDefault="009C320D" w:rsidP="00F02CA4"/>
    <w:p w14:paraId="77463E96" w14:textId="77777777" w:rsidR="009C320D" w:rsidRDefault="009C320D" w:rsidP="00F02CA4"/>
    <w:p w14:paraId="5CDBF395" w14:textId="77777777" w:rsidR="009C320D" w:rsidRDefault="009C320D" w:rsidP="00F02CA4"/>
    <w:p w14:paraId="7D1C74F7" w14:textId="77777777" w:rsidR="009C320D" w:rsidRDefault="009C320D" w:rsidP="00F02CA4"/>
    <w:p w14:paraId="47C01FC4" w14:textId="77777777" w:rsidR="009C320D" w:rsidRDefault="009C320D" w:rsidP="00F02CA4"/>
    <w:p w14:paraId="308F7BBE" w14:textId="77777777" w:rsidR="009C320D" w:rsidRDefault="009C320D" w:rsidP="00F02CA4"/>
    <w:p w14:paraId="0B8B0430" w14:textId="77777777" w:rsidR="009C320D" w:rsidRDefault="009C320D" w:rsidP="00F02CA4"/>
    <w:p w14:paraId="6F2C68F2" w14:textId="77777777" w:rsidR="009C320D" w:rsidRDefault="009C320D" w:rsidP="00F02CA4"/>
    <w:p w14:paraId="15C2FF02" w14:textId="77777777" w:rsidR="009C320D" w:rsidRDefault="009C320D" w:rsidP="00F02CA4"/>
    <w:p w14:paraId="74BDA333" w14:textId="77777777" w:rsidR="009C320D" w:rsidRDefault="009C320D" w:rsidP="00F02CA4"/>
    <w:p w14:paraId="2A2AD390" w14:textId="77777777" w:rsidR="009C320D" w:rsidRDefault="009C320D" w:rsidP="00F02CA4"/>
    <w:p w14:paraId="480314DA" w14:textId="77777777" w:rsidR="009C320D" w:rsidRDefault="009C320D" w:rsidP="00F02CA4"/>
    <w:p w14:paraId="3943CB5C" w14:textId="77777777" w:rsidR="009C320D" w:rsidRDefault="009C320D" w:rsidP="00F02CA4"/>
    <w:p w14:paraId="78DD4BEE" w14:textId="77777777" w:rsidR="009C320D" w:rsidRDefault="009C320D" w:rsidP="00F02CA4"/>
    <w:p w14:paraId="5CB6DC8D" w14:textId="77777777" w:rsidR="009C320D" w:rsidRDefault="009C320D" w:rsidP="00F02CA4"/>
    <w:p w14:paraId="6E37E70F" w14:textId="77777777" w:rsidR="009C320D" w:rsidRDefault="009C320D" w:rsidP="00F02CA4"/>
    <w:p w14:paraId="71A8227B" w14:textId="77777777" w:rsidR="009C320D" w:rsidRDefault="009C320D" w:rsidP="00F02CA4"/>
    <w:p w14:paraId="5A3FC896" w14:textId="77777777" w:rsidR="009C320D" w:rsidRDefault="009C320D" w:rsidP="00F02CA4"/>
    <w:p w14:paraId="5BFEFEBA" w14:textId="77777777" w:rsidR="009C320D" w:rsidRDefault="009C320D" w:rsidP="00F02CA4"/>
    <w:tbl>
      <w:tblPr>
        <w:tblW w:w="7645" w:type="dxa"/>
        <w:tblLook w:val="04A0" w:firstRow="1" w:lastRow="0" w:firstColumn="1" w:lastColumn="0" w:noHBand="0" w:noVBand="1"/>
      </w:tblPr>
      <w:tblGrid>
        <w:gridCol w:w="1046"/>
        <w:gridCol w:w="4169"/>
        <w:gridCol w:w="2430"/>
      </w:tblGrid>
      <w:tr w:rsidR="00F02CA4" w:rsidRPr="00EA71F1" w14:paraId="54416EE6" w14:textId="77777777" w:rsidTr="00D21BD8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1669" w14:textId="77777777" w:rsidR="00F02CA4" w:rsidRPr="003F6F59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6F5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tandard</w:t>
            </w:r>
          </w:p>
        </w:tc>
        <w:tc>
          <w:tcPr>
            <w:tcW w:w="4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A91E" w14:textId="77777777" w:rsidR="00F02CA4" w:rsidRPr="003F6F59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6F59">
              <w:rPr>
                <w:rFonts w:ascii="Calibri" w:eastAsia="Times New Roman" w:hAnsi="Calibri" w:cs="Calibri"/>
                <w:b/>
                <w:bCs/>
                <w:color w:val="000000"/>
              </w:rPr>
              <w:t>Requirements for glucose POCT devic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97C0" w14:textId="77777777" w:rsidR="00F02CA4" w:rsidRPr="003F6F59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6F5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</w:tr>
      <w:tr w:rsidR="00F02CA4" w:rsidRPr="00EA71F1" w14:paraId="7E7BC747" w14:textId="77777777" w:rsidTr="00D21BD8">
        <w:trPr>
          <w:trHeight w:val="1205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58B3" w14:textId="77777777" w:rsidR="00F02CA4" w:rsidRPr="00EA71F1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71F1">
              <w:rPr>
                <w:rFonts w:ascii="Calibri" w:eastAsia="Times New Roman" w:hAnsi="Calibri" w:cs="Calibri"/>
                <w:color w:val="000000"/>
              </w:rPr>
              <w:t>ISO</w:t>
            </w:r>
            <w:r w:rsidR="002140B9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4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C17E" w14:textId="77777777" w:rsidR="00F02CA4" w:rsidRPr="00EA71F1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71F1">
              <w:rPr>
                <w:rFonts w:ascii="Calibri" w:eastAsia="Times New Roman" w:hAnsi="Calibri" w:cs="Calibri"/>
                <w:color w:val="000000"/>
              </w:rPr>
              <w:t>95% of results should be within 15 mg/dL when glucose levels are less than 100 mg/dL and within 15% when levels are greater than 100 mg/dL.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B8FE" w14:textId="77777777" w:rsidR="00F02CA4" w:rsidRPr="00EA71F1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71F1">
              <w:rPr>
                <w:rFonts w:ascii="Calibri" w:eastAsia="Times New Roman" w:hAnsi="Calibri" w:cs="Calibri"/>
                <w:color w:val="000000"/>
              </w:rPr>
              <w:t>Both POCT devices assessed met these requirements.</w:t>
            </w:r>
          </w:p>
        </w:tc>
      </w:tr>
      <w:tr w:rsidR="00F02CA4" w:rsidRPr="00EA71F1" w14:paraId="703AC998" w14:textId="77777777" w:rsidTr="00D21BD8">
        <w:trPr>
          <w:trHeight w:val="125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FB48" w14:textId="77777777" w:rsidR="00F02CA4" w:rsidRPr="00EA71F1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71F1">
              <w:rPr>
                <w:rFonts w:ascii="Calibri" w:eastAsia="Times New Roman" w:hAnsi="Calibri" w:cs="Calibri"/>
                <w:color w:val="000000"/>
              </w:rPr>
              <w:t>CLSI</w:t>
            </w:r>
            <w:r w:rsidR="002140B9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EA71F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E92D" w14:textId="77777777" w:rsidR="00F02CA4" w:rsidRPr="00EA71F1" w:rsidRDefault="00F02CA4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71F1">
              <w:rPr>
                <w:rFonts w:ascii="Calibri" w:eastAsia="Times New Roman" w:hAnsi="Calibri" w:cs="Calibri"/>
                <w:color w:val="000000"/>
              </w:rPr>
              <w:t>95% of results should be within 12 mg/dL when glucose levels are less than 100 mg/dL and within 12.5% when levels are greater than 100 mg/dL.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2C1B" w14:textId="77777777" w:rsidR="00F02CA4" w:rsidRPr="00EA71F1" w:rsidRDefault="00F02CA4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A54B87E" w14:textId="77777777" w:rsidR="0040405A" w:rsidRDefault="0040405A" w:rsidP="00D21BD8">
      <w:pPr>
        <w:jc w:val="both"/>
        <w:rPr>
          <w:b/>
          <w:bCs/>
        </w:rPr>
      </w:pPr>
    </w:p>
    <w:p w14:paraId="3F367F62" w14:textId="77777777" w:rsidR="00F02CA4" w:rsidRPr="005E4479" w:rsidRDefault="00F02CA4" w:rsidP="00D21BD8">
      <w:pPr>
        <w:jc w:val="both"/>
      </w:pPr>
      <w:r w:rsidRPr="008A6AB8">
        <w:rPr>
          <w:b/>
          <w:bCs/>
        </w:rPr>
        <w:t>Supplemental Table S</w:t>
      </w:r>
      <w:r w:rsidR="002140B9">
        <w:rPr>
          <w:b/>
          <w:bCs/>
        </w:rPr>
        <w:t>7</w:t>
      </w:r>
      <w:r w:rsidRPr="008A6AB8">
        <w:rPr>
          <w:b/>
          <w:bCs/>
        </w:rPr>
        <w:t>.</w:t>
      </w:r>
      <w:r w:rsidRPr="005E4479">
        <w:t xml:space="preserve"> ISO and CLSI requirements for POCT devices measuring glucose</w:t>
      </w:r>
      <w:r w:rsidRPr="003F6F59">
        <w:t>.</w:t>
      </w:r>
    </w:p>
    <w:p w14:paraId="28C1A2A0" w14:textId="77777777" w:rsidR="00F02CA4" w:rsidRPr="005E4479" w:rsidRDefault="00F02CA4" w:rsidP="00D21BD8">
      <w:pPr>
        <w:jc w:val="both"/>
      </w:pPr>
      <w:r w:rsidRPr="005E4479">
        <w:t xml:space="preserve">The </w:t>
      </w:r>
      <w:r w:rsidRPr="003F6F59">
        <w:t xml:space="preserve">POCT </w:t>
      </w:r>
      <w:r w:rsidRPr="005E4479">
        <w:t xml:space="preserve">results from the </w:t>
      </w:r>
      <w:r w:rsidRPr="003F6F59">
        <w:t xml:space="preserve">preliminary </w:t>
      </w:r>
      <w:r w:rsidRPr="005E4479">
        <w:t xml:space="preserve">comparison study between the </w:t>
      </w:r>
      <w:r w:rsidRPr="003F6F59">
        <w:t>CDC cRMP</w:t>
      </w:r>
      <w:r w:rsidRPr="005E4479">
        <w:t xml:space="preserve"> and 2 POCTs were evaluated against ISO</w:t>
      </w:r>
      <w:r w:rsidR="0040405A">
        <w:rPr>
          <w:vertAlign w:val="superscript"/>
        </w:rPr>
        <w:t>2</w:t>
      </w:r>
      <w:r w:rsidRPr="005E4479">
        <w:t xml:space="preserve"> and CLSI</w:t>
      </w:r>
      <w:r w:rsidR="0040405A">
        <w:rPr>
          <w:vertAlign w:val="superscript"/>
        </w:rPr>
        <w:t>3</w:t>
      </w:r>
      <w:r w:rsidRPr="005E4479">
        <w:t xml:space="preserve"> criteria for glucose POCT devices. </w:t>
      </w:r>
      <w:r w:rsidRPr="003F6F59">
        <w:t xml:space="preserve">While there was some bias evident in the POCT devices, both devices met the ISO 15197 and CLSI C30-A2 criteria based on the limited data acquired. </w:t>
      </w:r>
    </w:p>
    <w:p w14:paraId="2788ADAB" w14:textId="77777777" w:rsidR="0040405A" w:rsidRPr="003F6F59" w:rsidRDefault="0040405A" w:rsidP="0040405A">
      <w:pPr>
        <w:pStyle w:val="ListParagraph"/>
        <w:numPr>
          <w:ilvl w:val="0"/>
          <w:numId w:val="11"/>
        </w:numPr>
        <w:ind w:left="360"/>
        <w:rPr>
          <w:i/>
          <w:iCs/>
          <w:sz w:val="18"/>
          <w:szCs w:val="18"/>
        </w:rPr>
      </w:pPr>
      <w:r w:rsidRPr="003F6F59">
        <w:rPr>
          <w:i/>
          <w:iCs/>
          <w:sz w:val="18"/>
          <w:szCs w:val="18"/>
        </w:rPr>
        <w:t>ISO 15197: In vitro diagnostic test systems — Requirements for blood-glucose monitoring systems for self-testing in managing diabetes mellitus</w:t>
      </w:r>
    </w:p>
    <w:p w14:paraId="417B2EEB" w14:textId="77777777" w:rsidR="0040405A" w:rsidRPr="003F6F59" w:rsidRDefault="0040405A" w:rsidP="0040405A">
      <w:pPr>
        <w:pStyle w:val="ListParagraph"/>
        <w:numPr>
          <w:ilvl w:val="0"/>
          <w:numId w:val="11"/>
        </w:numPr>
        <w:ind w:left="360"/>
        <w:rPr>
          <w:i/>
          <w:iCs/>
          <w:sz w:val="18"/>
          <w:szCs w:val="18"/>
        </w:rPr>
      </w:pPr>
      <w:r w:rsidRPr="003F6F59">
        <w:rPr>
          <w:i/>
          <w:iCs/>
          <w:sz w:val="18"/>
          <w:szCs w:val="18"/>
        </w:rPr>
        <w:t xml:space="preserve">CLSI C30-A2: Point-Of-Care Blood Glucose Testing </w:t>
      </w:r>
      <w:proofErr w:type="gramStart"/>
      <w:r w:rsidRPr="003F6F59">
        <w:rPr>
          <w:i/>
          <w:iCs/>
          <w:sz w:val="18"/>
          <w:szCs w:val="18"/>
        </w:rPr>
        <w:t>In</w:t>
      </w:r>
      <w:proofErr w:type="gramEnd"/>
      <w:r w:rsidRPr="003F6F59">
        <w:rPr>
          <w:i/>
          <w:iCs/>
          <w:sz w:val="18"/>
          <w:szCs w:val="18"/>
        </w:rPr>
        <w:t xml:space="preserve"> Acute </w:t>
      </w:r>
      <w:proofErr w:type="gramStart"/>
      <w:r w:rsidRPr="003F6F59">
        <w:rPr>
          <w:i/>
          <w:iCs/>
          <w:sz w:val="18"/>
          <w:szCs w:val="18"/>
        </w:rPr>
        <w:t>And</w:t>
      </w:r>
      <w:proofErr w:type="gramEnd"/>
      <w:r w:rsidRPr="003F6F59">
        <w:rPr>
          <w:i/>
          <w:iCs/>
          <w:sz w:val="18"/>
          <w:szCs w:val="18"/>
        </w:rPr>
        <w:t xml:space="preserve"> Chronic Care Facilities; Approved Guideline - Second Edition</w:t>
      </w:r>
    </w:p>
    <w:p w14:paraId="2DC3D73F" w14:textId="77777777" w:rsidR="00542253" w:rsidRDefault="00542253" w:rsidP="00542253"/>
    <w:p w14:paraId="4D25589D" w14:textId="77777777" w:rsidR="009C320D" w:rsidRDefault="009C320D" w:rsidP="00542253"/>
    <w:p w14:paraId="2CC558E0" w14:textId="77777777" w:rsidR="009C320D" w:rsidRDefault="009C320D" w:rsidP="00542253"/>
    <w:p w14:paraId="29EF5B0C" w14:textId="77777777" w:rsidR="009C320D" w:rsidRDefault="009C320D" w:rsidP="00542253"/>
    <w:p w14:paraId="5E84B4BF" w14:textId="77777777" w:rsidR="009C320D" w:rsidRDefault="009C320D" w:rsidP="00542253"/>
    <w:p w14:paraId="2416F7FA" w14:textId="77777777" w:rsidR="009C320D" w:rsidRDefault="009C320D" w:rsidP="00542253"/>
    <w:p w14:paraId="2033FD93" w14:textId="77777777" w:rsidR="009C320D" w:rsidRDefault="009C320D" w:rsidP="00542253"/>
    <w:p w14:paraId="0593BC62" w14:textId="77777777" w:rsidR="009C320D" w:rsidRDefault="009C320D" w:rsidP="00542253"/>
    <w:p w14:paraId="0FAEB620" w14:textId="77777777" w:rsidR="009C320D" w:rsidRDefault="009C320D" w:rsidP="00542253"/>
    <w:p w14:paraId="3C8D97C8" w14:textId="77777777" w:rsidR="009C320D" w:rsidRDefault="009C320D" w:rsidP="00542253"/>
    <w:p w14:paraId="1F04A94D" w14:textId="77777777" w:rsidR="009C320D" w:rsidRDefault="009C320D" w:rsidP="00542253"/>
    <w:p w14:paraId="10DFBA0E" w14:textId="77777777" w:rsidR="009C320D" w:rsidRDefault="009C320D" w:rsidP="00542253"/>
    <w:p w14:paraId="036A97DD" w14:textId="77777777" w:rsidR="00074D70" w:rsidRDefault="00074D70" w:rsidP="00542253"/>
    <w:p w14:paraId="4FCA147A" w14:textId="77777777" w:rsidR="00074D70" w:rsidRDefault="00074D70" w:rsidP="00542253"/>
    <w:p w14:paraId="5A401D82" w14:textId="77777777" w:rsidR="00074D70" w:rsidRDefault="00074D70" w:rsidP="00542253"/>
    <w:p w14:paraId="71F15EB5" w14:textId="77777777" w:rsidR="009C320D" w:rsidRDefault="009C320D" w:rsidP="00542253"/>
    <w:tbl>
      <w:tblPr>
        <w:tblpPr w:leftFromText="180" w:rightFromText="180" w:vertAnchor="text" w:tblpY="-54"/>
        <w:tblW w:w="8185" w:type="dxa"/>
        <w:tblLayout w:type="fixed"/>
        <w:tblLook w:val="04A0" w:firstRow="1" w:lastRow="0" w:firstColumn="1" w:lastColumn="0" w:noHBand="0" w:noVBand="1"/>
      </w:tblPr>
      <w:tblGrid>
        <w:gridCol w:w="1507"/>
        <w:gridCol w:w="1728"/>
        <w:gridCol w:w="1530"/>
        <w:gridCol w:w="1710"/>
        <w:gridCol w:w="1710"/>
      </w:tblGrid>
      <w:tr w:rsidR="00542253" w:rsidRPr="00DA3A22" w14:paraId="4033C49E" w14:textId="77777777" w:rsidTr="004464A9">
        <w:trPr>
          <w:trHeight w:val="290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4BBA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EFB8" w14:textId="77777777" w:rsidR="00542253" w:rsidRPr="00DA3A22" w:rsidRDefault="0054225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NI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34D1" w14:textId="77777777" w:rsidR="00542253" w:rsidRPr="00DA3A22" w:rsidRDefault="0054225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DGK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20FF" w14:textId="77777777" w:rsidR="00542253" w:rsidRPr="00DA3A22" w:rsidRDefault="0054225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Ghent Univers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C622" w14:textId="77777777" w:rsidR="00542253" w:rsidRPr="00DA3A22" w:rsidRDefault="00542253" w:rsidP="00786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CDC cRMP</w:t>
            </w:r>
          </w:p>
        </w:tc>
      </w:tr>
      <w:tr w:rsidR="00542253" w:rsidRPr="00DA3A22" w14:paraId="21948A37" w14:textId="77777777" w:rsidTr="004464A9">
        <w:trPr>
          <w:trHeight w:val="87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B912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Method principl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9F96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 xml:space="preserve">glucose is converted to glucose BB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123C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adapted from NIST method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7258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glucose is converted to its aldononitrile acetate deriv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7F33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glucose is converted to its aldononitrile acetate derivative</w:t>
            </w:r>
          </w:p>
        </w:tc>
      </w:tr>
      <w:tr w:rsidR="00542253" w:rsidRPr="00DA3A22" w14:paraId="643D3AB3" w14:textId="77777777" w:rsidTr="004464A9">
        <w:trPr>
          <w:trHeight w:val="29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2CC8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Measurement rang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D578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2 mmol/L to 20 mmol/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03C9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0.5 mmol/L to 20 m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E96D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1 mmol/L to 20 m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9EF0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0.75 mmol/L to 21 mmol/L</w:t>
            </w:r>
          </w:p>
        </w:tc>
      </w:tr>
      <w:tr w:rsidR="00542253" w:rsidRPr="00DA3A22" w14:paraId="3EC11BC6" w14:textId="77777777" w:rsidTr="004464A9">
        <w:trPr>
          <w:trHeight w:val="29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C9E2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Accura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AA950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1D1C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73BE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6972">
              <w:rPr>
                <w:rFonts w:ascii="Calibri" w:eastAsia="Times New Roman" w:hAnsi="Calibri" w:cs="Calibri"/>
              </w:rPr>
              <w:t xml:space="preserve">bias within ±0.6%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1F2F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bias within ±0.7</w:t>
            </w:r>
            <w:r w:rsidR="002B3DE1">
              <w:rPr>
                <w:rFonts w:ascii="Calibri" w:eastAsia="Times New Roman" w:hAnsi="Calibri" w:cs="Calibri"/>
                <w:color w:val="000000"/>
              </w:rPr>
              <w:t>9</w:t>
            </w:r>
            <w:r w:rsidRPr="00DA3A2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542253" w:rsidRPr="00DA3A22" w14:paraId="0E8E7514" w14:textId="77777777" w:rsidTr="004464A9">
        <w:trPr>
          <w:trHeight w:val="29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62A2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A350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C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&lt;</w:t>
            </w:r>
            <w:r w:rsidRPr="00DA3A22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1253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C0F6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>CV &lt;1</w:t>
            </w:r>
            <w:r>
              <w:rPr>
                <w:rFonts w:ascii="Calibri" w:eastAsia="Times New Roman" w:hAnsi="Calibri" w:cs="Calibri"/>
                <w:color w:val="000000"/>
              </w:rPr>
              <w:t>.9</w:t>
            </w:r>
            <w:r w:rsidRPr="00DA3A22">
              <w:rPr>
                <w:rFonts w:ascii="Calibri" w:eastAsia="Times New Roman" w:hAnsi="Calibri" w:cs="Calibri"/>
                <w:color w:val="000000"/>
              </w:rPr>
              <w:t xml:space="preserve">%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69CC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A22">
              <w:rPr>
                <w:rFonts w:ascii="Calibri" w:eastAsia="Times New Roman" w:hAnsi="Calibri" w:cs="Calibri"/>
                <w:color w:val="000000"/>
              </w:rPr>
              <w:t xml:space="preserve">CV &lt;1.1% </w:t>
            </w:r>
          </w:p>
        </w:tc>
      </w:tr>
      <w:tr w:rsidR="00542253" w:rsidRPr="00DA3A22" w14:paraId="059C6686" w14:textId="77777777" w:rsidTr="004464A9">
        <w:trPr>
          <w:trHeight w:val="29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3C10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A22">
              <w:rPr>
                <w:rFonts w:ascii="Calibri" w:eastAsia="Times New Roman" w:hAnsi="Calibri" w:cs="Calibri"/>
                <w:b/>
                <w:bCs/>
                <w:color w:val="000000"/>
              </w:rPr>
              <w:t>Expanded uncertainty (k=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E357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A3A22">
              <w:rPr>
                <w:rFonts w:ascii="Calibri" w:eastAsia="Times New Roman" w:hAnsi="Calibri" w:cs="Calibri"/>
              </w:rPr>
              <w:t>0.5% to 1.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5CEC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A3A22"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74D2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A3A22">
              <w:rPr>
                <w:rFonts w:ascii="Calibri" w:eastAsia="Times New Roman" w:hAnsi="Calibri" w:cs="Calibri"/>
              </w:rPr>
              <w:t>1% to 2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60C7" w14:textId="77777777" w:rsidR="00542253" w:rsidRPr="00DA3A22" w:rsidRDefault="00542253" w:rsidP="00786B1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A3A22">
              <w:rPr>
                <w:rFonts w:ascii="Calibri" w:eastAsia="Times New Roman" w:hAnsi="Calibri" w:cs="Calibri"/>
              </w:rPr>
              <w:t>1.1% to 2.24%</w:t>
            </w:r>
          </w:p>
        </w:tc>
      </w:tr>
    </w:tbl>
    <w:p w14:paraId="5C15C6F2" w14:textId="77777777" w:rsidR="00542253" w:rsidRDefault="00542253" w:rsidP="00542253"/>
    <w:p w14:paraId="4A7E0875" w14:textId="77777777" w:rsidR="00177509" w:rsidRDefault="00177509" w:rsidP="00542253">
      <w:pPr>
        <w:rPr>
          <w:b/>
          <w:bCs/>
        </w:rPr>
      </w:pPr>
    </w:p>
    <w:p w14:paraId="60174279" w14:textId="77777777" w:rsidR="00177509" w:rsidRDefault="00177509" w:rsidP="00542253">
      <w:pPr>
        <w:rPr>
          <w:b/>
          <w:bCs/>
        </w:rPr>
      </w:pPr>
    </w:p>
    <w:p w14:paraId="775E1137" w14:textId="77777777" w:rsidR="00177509" w:rsidRDefault="00177509" w:rsidP="00542253">
      <w:pPr>
        <w:rPr>
          <w:b/>
          <w:bCs/>
        </w:rPr>
      </w:pPr>
    </w:p>
    <w:p w14:paraId="6EC77572" w14:textId="77777777" w:rsidR="00177509" w:rsidRDefault="00177509" w:rsidP="00542253">
      <w:pPr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/>
      </w:r>
    </w:p>
    <w:p w14:paraId="74F18A07" w14:textId="77777777" w:rsidR="00177509" w:rsidRDefault="00177509" w:rsidP="00542253">
      <w:pPr>
        <w:rPr>
          <w:b/>
          <w:bCs/>
        </w:rPr>
      </w:pPr>
    </w:p>
    <w:p w14:paraId="714912DF" w14:textId="77777777" w:rsidR="00177509" w:rsidRDefault="00177509" w:rsidP="00542253">
      <w:pPr>
        <w:rPr>
          <w:b/>
          <w:bCs/>
        </w:rPr>
      </w:pPr>
    </w:p>
    <w:p w14:paraId="1B65D73F" w14:textId="77777777" w:rsidR="00177509" w:rsidRDefault="00177509" w:rsidP="00542253">
      <w:pPr>
        <w:rPr>
          <w:b/>
          <w:bCs/>
        </w:rPr>
      </w:pPr>
    </w:p>
    <w:p w14:paraId="2CFF4476" w14:textId="77777777" w:rsidR="00542253" w:rsidRPr="00EB3653" w:rsidRDefault="00177509" w:rsidP="00542253">
      <w:r>
        <w:rPr>
          <w:b/>
          <w:bCs/>
        </w:rPr>
        <w:br/>
      </w:r>
      <w:r w:rsidR="00542253" w:rsidRPr="008A6AB8">
        <w:rPr>
          <w:b/>
          <w:bCs/>
        </w:rPr>
        <w:t xml:space="preserve">Supplemental Table </w:t>
      </w:r>
      <w:r w:rsidR="00862E44">
        <w:rPr>
          <w:b/>
          <w:bCs/>
        </w:rPr>
        <w:t>S</w:t>
      </w:r>
      <w:r w:rsidR="002140B9">
        <w:rPr>
          <w:b/>
          <w:bCs/>
        </w:rPr>
        <w:t>8</w:t>
      </w:r>
      <w:r w:rsidR="00542253" w:rsidRPr="008A6AB8">
        <w:rPr>
          <w:b/>
          <w:bCs/>
        </w:rPr>
        <w:t>.</w:t>
      </w:r>
      <w:r w:rsidR="00542253" w:rsidRPr="00EB3653">
        <w:t xml:space="preserve"> Summary of analytical performance characteristics of the CDC cRMP and JCTLM listed glucose RMPs</w:t>
      </w:r>
      <w:r w:rsidR="003A2F1F">
        <w:t>.</w:t>
      </w:r>
    </w:p>
    <w:p w14:paraId="57F21BA9" w14:textId="77777777" w:rsidR="00B84DE8" w:rsidRDefault="00542253" w:rsidP="00C60A7E">
      <w:pPr>
        <w:spacing w:line="240" w:lineRule="auto"/>
        <w:jc w:val="both"/>
      </w:pPr>
      <w:r w:rsidRPr="00EB3653">
        <w:rPr>
          <w:rFonts w:cstheme="minorHAnsi"/>
        </w:rPr>
        <w:t xml:space="preserve">Current RMPs recognized by JCTLM for the quantitation of glucose in serum by ID-GC-MS include RMPs performed by NIST (Gaithersburg, MD), Deutsche Gesellschaft für </w:t>
      </w:r>
      <w:proofErr w:type="spellStart"/>
      <w:r w:rsidRPr="00EB3653">
        <w:rPr>
          <w:rFonts w:cstheme="minorHAnsi"/>
        </w:rPr>
        <w:t>Klinische</w:t>
      </w:r>
      <w:proofErr w:type="spellEnd"/>
      <w:r w:rsidRPr="00EB3653">
        <w:rPr>
          <w:rFonts w:cstheme="minorHAnsi"/>
        </w:rPr>
        <w:t xml:space="preserve"> </w:t>
      </w:r>
      <w:proofErr w:type="spellStart"/>
      <w:r w:rsidRPr="00EB3653">
        <w:rPr>
          <w:rFonts w:cstheme="minorHAnsi"/>
        </w:rPr>
        <w:t>Chemie</w:t>
      </w:r>
      <w:proofErr w:type="spellEnd"/>
      <w:r w:rsidRPr="00EB3653">
        <w:rPr>
          <w:rFonts w:cstheme="minorHAnsi"/>
        </w:rPr>
        <w:t xml:space="preserve"> und </w:t>
      </w:r>
      <w:proofErr w:type="spellStart"/>
      <w:r w:rsidRPr="00EB3653">
        <w:rPr>
          <w:rFonts w:cstheme="minorHAnsi"/>
        </w:rPr>
        <w:t>Laboratoriumsmeizin</w:t>
      </w:r>
      <w:proofErr w:type="spellEnd"/>
      <w:r w:rsidRPr="00EB3653">
        <w:rPr>
          <w:rFonts w:cstheme="minorHAnsi"/>
        </w:rPr>
        <w:t xml:space="preserve"> </w:t>
      </w:r>
      <w:proofErr w:type="spellStart"/>
      <w:r w:rsidRPr="00EB3653">
        <w:rPr>
          <w:rFonts w:cstheme="minorHAnsi"/>
        </w:rPr>
        <w:t>e.V.</w:t>
      </w:r>
      <w:proofErr w:type="spellEnd"/>
      <w:r w:rsidRPr="00EB3653">
        <w:rPr>
          <w:rFonts w:cstheme="minorHAnsi"/>
        </w:rPr>
        <w:t xml:space="preserve"> [DGKL] (Bonn, Germany), and Ghent University (Ghent, Belgium). Similar to these 3 RMPs, the CDC cRMP also utilizes the ID-GC-MS technique. The RMPs slightly differ in methodology. NIST and DGKL both perform RMPs in which glucose is converted to glucose BBA (α-D-glucofuranose cyclic 1,2:3,5-bis(</w:t>
      </w:r>
      <w:proofErr w:type="spellStart"/>
      <w:r w:rsidRPr="00EB3653">
        <w:rPr>
          <w:rFonts w:cstheme="minorHAnsi"/>
        </w:rPr>
        <w:t>butylboronate</w:t>
      </w:r>
      <w:proofErr w:type="spellEnd"/>
      <w:r w:rsidRPr="00EB3653">
        <w:rPr>
          <w:rFonts w:cstheme="minorHAnsi"/>
        </w:rPr>
        <w:t>)-6-acetate) for analysis. NIST achieved high precision with the BBA method; however, the sample preparation is lengthy and requires more than 2 days to complete. NIST modified the method in 2010 to include fewer sample preparation steps, which shortened the procedure to a day and a half. The University of Ghent RMP, as well as the CDC cRMP convert glucose to its aldononitrile acetate derivative. The CDC cRMP and University of Ghent RMP are comparable.</w:t>
      </w:r>
    </w:p>
    <w:p w14:paraId="7E1C1674" w14:textId="77777777" w:rsidR="00892F73" w:rsidRDefault="00892F73" w:rsidP="00C60A7E">
      <w:pPr>
        <w:spacing w:line="240" w:lineRule="auto"/>
        <w:jc w:val="both"/>
      </w:pPr>
    </w:p>
    <w:p w14:paraId="16966E35" w14:textId="77777777" w:rsidR="00862E44" w:rsidRDefault="00862E44" w:rsidP="00295128"/>
    <w:p w14:paraId="240EA9B8" w14:textId="77777777" w:rsidR="00DA5648" w:rsidRDefault="003D0DDD" w:rsidP="00F57183">
      <w:r>
        <w:rPr>
          <w:noProof/>
        </w:rPr>
      </w:r>
      <w:r>
        <w:rPr>
          <w:noProof/>
        </w:rPr>
        <w:pict w14:anchorId="70D3A4F5">
          <v:group id="Group 28" o:spid="_x0000_s2061" alt="" style="width:507.05pt;height:263.25pt;mso-position-horizontal-relative:char;mso-position-vertical-relative:line" coordorigin="-4689,-10526" coordsize="96896,49644">
            <v:rect id="Rectangle 110166376" o:spid="_x0000_s2062" alt="" style="position:absolute;left:56231;top:24694;width:35194;height:6244;visibility:visible" filled="f" strokeweight="1pt">
              <v:path arrowok="t"/>
            </v:rect>
            <v:rect id="Rectangle 1170419241" o:spid="_x0000_s2063" alt="" style="position:absolute;left:-2709;top:-10163;width:31324;height:5482;visibility:visible" filled="f" strokeweight="1pt">
              <v:path arrowok="t"/>
            </v:rect>
            <v:rect id="Rectangle 1389854196" o:spid="_x0000_s2064" alt="" style="position:absolute;left:79525;top:-10526;width:10426;height:3822;visibility:visible;mso-wrap-style:square;v-text-anchor:top" filled="f" stroked="f" strokeweight="1pt">
              <v:textbox inset="0,0,0,0">
                <w:txbxContent>
                  <w:p w14:paraId="4CC3233B" w14:textId="77777777" w:rsidR="00962343" w:rsidRPr="00A33F8E" w:rsidRDefault="00962343" w:rsidP="00962343">
                    <w:pPr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4"/>
                        <w:szCs w:val="24"/>
                      </w:rPr>
                    </w:pPr>
                    <w:r w:rsidRPr="00A33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4"/>
                        <w:szCs w:val="24"/>
                      </w:rPr>
                      <w:t>Procedure</w:t>
                    </w:r>
                  </w:p>
                </w:txbxContent>
              </v:textbox>
            </v:rect>
            <v:rect id="Rectangle 801953738" o:spid="_x0000_s2065" alt="" style="position:absolute;left:58970;top:-8189;width:19779;height:3823;visibility:visible;mso-wrap-style:square;v-text-anchor:top" filled="f" stroked="f" strokeweight="1pt">
              <v:textbox inset="0,0,0,0">
                <w:txbxContent>
                  <w:p w14:paraId="203D3538" w14:textId="77777777" w:rsidR="00962343" w:rsidRPr="00962343" w:rsidRDefault="00962343" w:rsidP="00962343">
                    <w:pPr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</w:pPr>
                    <w:r w:rsidRPr="00962343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t>Value assignment</w:t>
                    </w:r>
                  </w:p>
                </w:txbxContent>
              </v:textbox>
            </v:rect>
            <v:rect id="Rectangle 1030671474" o:spid="_x0000_s2066" alt="" style="position:absolute;left:61691;top:24694;width:24564;height:6674;visibility:visible;mso-wrap-style:square;v-text-anchor:top" filled="f" stroked="f" strokeweight="1pt">
              <v:textbox inset="0,0,0,0">
                <w:txbxContent>
                  <w:p w14:paraId="23490A18" w14:textId="77777777" w:rsidR="00962343" w:rsidRPr="004E5F8E" w:rsidRDefault="00962343" w:rsidP="004E5F8E">
                    <w:pPr>
                      <w:jc w:val="center"/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</w:pPr>
                    <w:r w:rsidRPr="004E5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t>ID-GC/MS</w:t>
                    </w:r>
                    <w:r w:rsidR="004E5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br/>
                    </w:r>
                    <w:r w:rsidRPr="004E5F8E">
                      <w:rPr>
                        <w:rFonts w:ascii="Calibri" w:hAnsi="Calibri" w:cs="Calibri"/>
                        <w:color w:val="000000"/>
                        <w:kern w:val="24"/>
                        <w:sz w:val="20"/>
                        <w:szCs w:val="20"/>
                      </w:rPr>
                      <w:t>Glucose RMP</w:t>
                    </w:r>
                  </w:p>
                </w:txbxContent>
              </v:textbox>
            </v:rect>
            <v:rect id="Rectangle 761238962" o:spid="_x0000_s2067" alt="" style="position:absolute;left:-4689;top:32526;width:37105;height:6592;visibility:visible;mso-wrap-style:square;v-text-anchor:top" filled="f" stroked="f" strokeweight="1pt">
              <v:textbox inset="0,0,0,0">
                <w:txbxContent>
                  <w:p w14:paraId="755B5F4B" w14:textId="77777777" w:rsidR="00962343" w:rsidRPr="004E5F8E" w:rsidRDefault="00962343" w:rsidP="004E5F8E">
                    <w:pPr>
                      <w:jc w:val="center"/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</w:pPr>
                    <w:r w:rsidRPr="004E5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t>Secondary Calibrator</w:t>
                    </w:r>
                    <w:r w:rsidR="004E5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br/>
                    </w:r>
                    <w:r w:rsidRPr="004E5F8E">
                      <w:rPr>
                        <w:rFonts w:ascii="Calibri" w:hAnsi="Calibri" w:cs="Calibri"/>
                        <w:color w:val="000000"/>
                        <w:kern w:val="24"/>
                        <w:sz w:val="20"/>
                        <w:szCs w:val="20"/>
                      </w:rPr>
                      <w:t>Sera with reference values assigned by RMP</w:t>
                    </w:r>
                  </w:p>
                </w:txbxContent>
              </v:textbox>
            </v:rect>
            <v:rect id="Rectangle 1555808742" o:spid="_x0000_s2068" alt="" style="position:absolute;left:-2439;top:-10079;width:9566;height:3823;visibility:visible;mso-wrap-style:square;v-text-anchor:top" filled="f" stroked="f" strokeweight="1pt">
              <v:textbox inset="0,0,0,0">
                <w:txbxContent>
                  <w:p w14:paraId="06B84F14" w14:textId="77777777" w:rsidR="00962343" w:rsidRPr="00A33F8E" w:rsidRDefault="00962343" w:rsidP="00962343">
                    <w:pPr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4"/>
                        <w:szCs w:val="24"/>
                      </w:rPr>
                    </w:pPr>
                    <w:r w:rsidRPr="00A33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4"/>
                        <w:szCs w:val="24"/>
                      </w:rPr>
                      <w:t>Material</w:t>
                    </w:r>
                  </w:p>
                </w:txbxContent>
              </v:textbox>
            </v:rect>
            <v:rect id="Rectangle 876744451" o:spid="_x0000_s2069" alt="" style="position:absolute;left:15727;top:-7994;width:12703;height:3823;visibility:visible;mso-wrap-style:square;v-text-anchor:top" filled="f" stroked="f" strokeweight="1pt">
              <v:textbox inset="0,0,0,0">
                <w:txbxContent>
                  <w:p w14:paraId="10F57D4F" w14:textId="77777777" w:rsidR="00962343" w:rsidRPr="00962343" w:rsidRDefault="00962343" w:rsidP="00962343">
                    <w:pPr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</w:pPr>
                    <w:r w:rsidRPr="00962343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t>Calibration</w:t>
                    </w:r>
                  </w:p>
                </w:txbxContent>
              </v:textbox>
            </v:rect>
            <v:rect id="Rectangle 2094678093" o:spid="_x0000_s2070" alt="" style="position:absolute;left:58626;top:-10163;width:31325;height:5482;visibility:visible" filled="f" strokeweight="1pt">
              <v:path arrowok="t"/>
            </v:rect>
            <v:rect id="Rectangle 1910326929" o:spid="_x0000_s2071" alt="" style="position:absolute;left:56460;top:12722;width:35202;height:6266;visibility:visible" filled="f" strokeweight="1pt">
              <v:path arrowok="t"/>
            </v:rect>
            <v:rect id="Rectangle 2008872031" o:spid="_x0000_s2072" alt="" style="position:absolute;left:67259;top:13879;width:24947;height:3823;visibility:visible;mso-wrap-style:square;v-text-anchor:top" filled="f" stroked="f" strokeweight="1pt">
              <v:textbox inset="0,0,0,0">
                <w:txbxContent>
                  <w:p w14:paraId="670947F6" w14:textId="77777777" w:rsidR="00962343" w:rsidRPr="004E5F8E" w:rsidRDefault="00962343" w:rsidP="00962343">
                    <w:pPr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</w:pPr>
                    <w:r w:rsidRPr="004E5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t>Gravimetry</w:t>
                    </w:r>
                  </w:p>
                </w:txbxContent>
              </v:textbox>
            </v:rect>
            <v:rect id="Rectangle 1021074851" o:spid="_x0000_s2073" alt="" style="position:absolute;left:-3894;top:19113;width:35372;height:6286;visibility:visible" filled="f" strokeweight="1pt">
              <v:path arrowok="t"/>
            </v:rect>
            <v:rect id="Rectangle 1693177685" o:spid="_x0000_s2074" alt="" style="position:absolute;left:312;top:18988;width:28971;height:8403;visibility:visible;mso-wrap-style:square;v-text-anchor:top" filled="f" stroked="f" strokeweight="1pt">
              <v:textbox inset="0,0,0,0">
                <w:txbxContent>
                  <w:p w14:paraId="165B18EB" w14:textId="77777777" w:rsidR="00962343" w:rsidRPr="004E5F8E" w:rsidRDefault="00962343" w:rsidP="004E5F8E">
                    <w:pPr>
                      <w:jc w:val="center"/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</w:pPr>
                    <w:r w:rsidRPr="004E5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t>Primary Calibrator</w:t>
                    </w:r>
                    <w:r w:rsidR="004E5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br/>
                    </w:r>
                    <w:r w:rsidRPr="004E5F8E">
                      <w:rPr>
                        <w:rFonts w:ascii="Calibri" w:hAnsi="Calibri" w:cs="Calibri"/>
                        <w:color w:val="000000"/>
                        <w:kern w:val="24"/>
                        <w:sz w:val="20"/>
                        <w:szCs w:val="20"/>
                      </w:rPr>
                      <w:t>NIST 917c primary material in water</w:t>
                    </w:r>
                  </w:p>
                </w:txbxContent>
              </v:textbox>
            </v:rect>
            <v:rect id="Rectangle 744272517" o:spid="_x0000_s2075" alt="" style="position:absolute;left:20360;top:-1688;width:42328;height:8568;visibility:visible" filled="f" strokeweight="1pt">
              <v:path arrowok="t"/>
            </v:rect>
            <v:rect id="Rectangle 1294627065" o:spid="_x0000_s2076" alt="" style="position:absolute;left:22648;top:-1873;width:38158;height:8397;visibility:visible;mso-wrap-style:square;v-text-anchor:top" filled="f" stroked="f" strokeweight="1pt">
              <v:textbox inset="0,0,0,0">
                <w:txbxContent>
                  <w:p w14:paraId="5257E4EC" w14:textId="77777777" w:rsidR="00962343" w:rsidRDefault="00962343" w:rsidP="00962343">
                    <w:pPr>
                      <w:jc w:val="center"/>
                      <w:textAlignment w:val="baseline"/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</w:pPr>
                    <w:r w:rsidRPr="00A33F8E"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28"/>
                        <w:szCs w:val="28"/>
                      </w:rPr>
                      <w:t>Measurand [SI units]</w:t>
                    </w:r>
                    <w:r>
                      <w:rPr>
                        <w:rFonts w:ascii="Calibri" w:hAnsi="Calibri" w:cs="Calibri"/>
                        <w:b/>
                        <w:bCs/>
                        <w:color w:val="000000"/>
                        <w:kern w:val="24"/>
                        <w:sz w:val="32"/>
                        <w:szCs w:val="32"/>
                      </w:rPr>
                      <w:br/>
                    </w:r>
                    <w:r w:rsidRPr="00A33F8E">
                      <w:rPr>
                        <w:rFonts w:ascii="Calibri" w:hAnsi="Calibri" w:cs="Calibri"/>
                        <w:color w:val="000000"/>
                        <w:kern w:val="24"/>
                      </w:rPr>
                      <w:t xml:space="preserve">Serum Glucose </w:t>
                    </w:r>
                    <w:r w:rsidRPr="00A33F8E">
                      <w:rPr>
                        <w:rFonts w:ascii="Calibri" w:hAnsi="Calibri" w:cs="Calibri"/>
                        <w:color w:val="000000"/>
                        <w:kern w:val="24"/>
                        <w:sz w:val="14"/>
                        <w:szCs w:val="14"/>
                      </w:rPr>
                      <w:br/>
                    </w:r>
                    <w:r w:rsidRPr="00A33F8E">
                      <w:rPr>
                        <w:rFonts w:ascii="Calibri" w:hAnsi="Calibri" w:cs="Calibri"/>
                        <w:color w:val="000000"/>
                        <w:kern w:val="24"/>
                        <w:sz w:val="20"/>
                        <w:szCs w:val="20"/>
                      </w:rPr>
                      <w:t>amount-of-substance concentration (mmol/L)</w:t>
                    </w:r>
                  </w:p>
                </w:txbxContent>
              </v:textbox>
            </v:rect>
            <v:rect id="Rectangle 1022679078" o:spid="_x0000_s2077" alt="" style="position:absolute;left:-3894;top:32526;width:35610;height:6265;visibility:visible" filled="f" strokeweight="1pt">
              <v:path arrowok="t"/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315977804" o:spid="_x0000_s2078" type="#_x0000_t32" alt="" style="position:absolute;left:41524;top:6880;width:14936;height:8975;visibility:visible" o:connectortype="straight" strokeweight="1pt">
              <v:stroke endarrow="block"/>
              <o:lock v:ext="edit" shapetype="f"/>
            </v:shape>
            <v:shape id="Straight Arrow Connector 40497426" o:spid="_x0000_s2079" type="#_x0000_t32" alt="" style="position:absolute;left:31478;top:15855;width:24982;height:6401;flip:x;visibility:visible" o:connectortype="straight" strokeweight="1pt">
              <v:stroke endarrow="block"/>
              <o:lock v:ext="edit" shapetype="f"/>
            </v:shape>
            <v:shape id="Straight Arrow Connector 1272709900" o:spid="_x0000_s2080" type="#_x0000_t32" alt="" style="position:absolute;left:31478;top:22256;width:24753;height:5560;visibility:visible" o:connectortype="straight" strokeweight="1pt">
              <v:stroke endarrow="block"/>
              <o:lock v:ext="edit" shapetype="f"/>
            </v:shape>
            <v:shape id="Straight Arrow Connector 139942080" o:spid="_x0000_s2081" type="#_x0000_t32" alt="" style="position:absolute;left:31716;top:27816;width:24515;height:7843;flip:x;visibility:visible" o:connectortype="straight" strokeweight="1pt">
              <v:stroke endarrow="block"/>
              <o:lock v:ext="edit" shapetype="f"/>
            </v:shape>
            <w10:anchorlock/>
          </v:group>
        </w:pict>
      </w:r>
    </w:p>
    <w:p w14:paraId="6191AFBD" w14:textId="77777777" w:rsidR="004E5F8E" w:rsidRDefault="004E5F8E" w:rsidP="00491AE1">
      <w:pPr>
        <w:jc w:val="both"/>
        <w:rPr>
          <w:b/>
          <w:bCs/>
        </w:rPr>
      </w:pPr>
    </w:p>
    <w:p w14:paraId="2D0FD2D5" w14:textId="77777777" w:rsidR="00F57183" w:rsidRPr="00DA5648" w:rsidRDefault="00DA5648" w:rsidP="00491AE1">
      <w:pPr>
        <w:jc w:val="both"/>
        <w:rPr>
          <w:sz w:val="24"/>
          <w:szCs w:val="24"/>
        </w:rPr>
      </w:pPr>
      <w:r w:rsidRPr="00DA5648">
        <w:rPr>
          <w:b/>
          <w:bCs/>
        </w:rPr>
        <w:t>Supplemental Figure S</w:t>
      </w:r>
      <w:r w:rsidR="009B6AD7">
        <w:rPr>
          <w:b/>
          <w:bCs/>
        </w:rPr>
        <w:t>1</w:t>
      </w:r>
      <w:r w:rsidRPr="006040F9">
        <w:t xml:space="preserve">. </w:t>
      </w:r>
      <w:r>
        <w:t xml:space="preserve">Metrological Traceability for </w:t>
      </w:r>
      <w:r w:rsidR="007A1F08">
        <w:t xml:space="preserve">the CDC </w:t>
      </w:r>
      <w:r>
        <w:t xml:space="preserve">Glucose </w:t>
      </w:r>
      <w:r w:rsidR="00D67EFF">
        <w:t>c</w:t>
      </w:r>
      <w:r>
        <w:t>RMP</w:t>
      </w:r>
      <w:r w:rsidR="003A2F1F">
        <w:t>.</w:t>
      </w:r>
    </w:p>
    <w:p w14:paraId="531801CE" w14:textId="77777777" w:rsidR="00DD548F" w:rsidRDefault="0073666D" w:rsidP="00491AE1">
      <w:pPr>
        <w:jc w:val="both"/>
      </w:pPr>
      <w:r>
        <w:t>T</w:t>
      </w:r>
      <w:r w:rsidR="00DD548F">
        <w:t xml:space="preserve">he </w:t>
      </w:r>
      <w:r>
        <w:t xml:space="preserve">metrological </w:t>
      </w:r>
      <w:r w:rsidR="00DD548F">
        <w:t>description of the measurand includes:</w:t>
      </w:r>
    </w:p>
    <w:p w14:paraId="5B0A202A" w14:textId="77777777" w:rsidR="00DD548F" w:rsidRDefault="00DD548F" w:rsidP="00491AE1">
      <w:pPr>
        <w:tabs>
          <w:tab w:val="left" w:pos="6680"/>
        </w:tabs>
        <w:jc w:val="both"/>
      </w:pPr>
      <w:r>
        <w:t>-</w:t>
      </w:r>
      <w:r w:rsidR="00DA5648">
        <w:t xml:space="preserve"> </w:t>
      </w:r>
      <w:r>
        <w:t xml:space="preserve">the name of the quantity: </w:t>
      </w:r>
      <w:r w:rsidRPr="00DA5648">
        <w:rPr>
          <w:i/>
          <w:iCs/>
        </w:rPr>
        <w:t>amount of substance concentration</w:t>
      </w:r>
      <w:r w:rsidR="009E7072">
        <w:rPr>
          <w:i/>
          <w:iCs/>
        </w:rPr>
        <w:tab/>
      </w:r>
    </w:p>
    <w:p w14:paraId="2E80CD6A" w14:textId="77777777" w:rsidR="00DD548F" w:rsidRDefault="00DD548F" w:rsidP="00491AE1">
      <w:pPr>
        <w:jc w:val="both"/>
      </w:pPr>
      <w:r>
        <w:t>-</w:t>
      </w:r>
      <w:r w:rsidR="00DA5648">
        <w:t xml:space="preserve"> </w:t>
      </w:r>
      <w:r>
        <w:t xml:space="preserve">the component/analyte: </w:t>
      </w:r>
      <w:r w:rsidR="00DA5648">
        <w:rPr>
          <w:i/>
          <w:iCs/>
        </w:rPr>
        <w:t>Glucose</w:t>
      </w:r>
    </w:p>
    <w:p w14:paraId="1E553367" w14:textId="77777777" w:rsidR="00DD548F" w:rsidRDefault="00DD548F" w:rsidP="00491AE1">
      <w:pPr>
        <w:jc w:val="both"/>
      </w:pPr>
      <w:r>
        <w:t>-</w:t>
      </w:r>
      <w:r w:rsidR="00DA5648">
        <w:t xml:space="preserve"> </w:t>
      </w:r>
      <w:r>
        <w:t xml:space="preserve">the biological system in which it is </w:t>
      </w:r>
      <w:proofErr w:type="gramStart"/>
      <w:r>
        <w:t>found:</w:t>
      </w:r>
      <w:proofErr w:type="gramEnd"/>
      <w:r>
        <w:t xml:space="preserve"> </w:t>
      </w:r>
      <w:r w:rsidRPr="00DA5648">
        <w:rPr>
          <w:i/>
          <w:iCs/>
        </w:rPr>
        <w:t>blood serum</w:t>
      </w:r>
    </w:p>
    <w:p w14:paraId="45A1AC5E" w14:textId="77777777" w:rsidR="00F57183" w:rsidRPr="006040F9" w:rsidRDefault="00DD548F" w:rsidP="00491AE1">
      <w:pPr>
        <w:jc w:val="both"/>
      </w:pPr>
      <w:r>
        <w:t>-</w:t>
      </w:r>
      <w:r w:rsidR="00DA5648">
        <w:t xml:space="preserve"> </w:t>
      </w:r>
      <w:r>
        <w:t xml:space="preserve">unit of measurement: </w:t>
      </w:r>
      <w:r w:rsidRPr="00DA5648">
        <w:rPr>
          <w:i/>
          <w:iCs/>
        </w:rPr>
        <w:t xml:space="preserve">Mass fraction of </w:t>
      </w:r>
      <w:r w:rsidR="00DA5648">
        <w:rPr>
          <w:i/>
          <w:iCs/>
        </w:rPr>
        <w:t>glucose</w:t>
      </w:r>
      <w:r w:rsidRPr="00DA5648">
        <w:rPr>
          <w:i/>
          <w:iCs/>
        </w:rPr>
        <w:t xml:space="preserve"> in serum expressed in mg/dL or mmol/L.</w:t>
      </w:r>
    </w:p>
    <w:p w14:paraId="665E6398" w14:textId="77777777" w:rsidR="000926AE" w:rsidRPr="00DA5648" w:rsidRDefault="000926AE" w:rsidP="00DA5648"/>
    <w:p w14:paraId="4E1FA911" w14:textId="77777777" w:rsidR="005E31EA" w:rsidRDefault="005E31EA" w:rsidP="003F6F59">
      <w:pPr>
        <w:spacing w:line="240" w:lineRule="auto"/>
        <w:jc w:val="both"/>
        <w:rPr>
          <w:sz w:val="24"/>
          <w:szCs w:val="24"/>
        </w:rPr>
      </w:pPr>
    </w:p>
    <w:p w14:paraId="2FA5CBC4" w14:textId="77777777" w:rsidR="004D6171" w:rsidRDefault="004D6171" w:rsidP="003F6F59">
      <w:pPr>
        <w:spacing w:line="240" w:lineRule="auto"/>
        <w:jc w:val="both"/>
        <w:rPr>
          <w:sz w:val="24"/>
          <w:szCs w:val="24"/>
        </w:rPr>
      </w:pPr>
    </w:p>
    <w:p w14:paraId="0686E8D6" w14:textId="77777777" w:rsidR="004D6171" w:rsidRDefault="004D6171" w:rsidP="003F6F59">
      <w:pPr>
        <w:spacing w:line="240" w:lineRule="auto"/>
        <w:jc w:val="both"/>
        <w:rPr>
          <w:sz w:val="24"/>
          <w:szCs w:val="24"/>
        </w:rPr>
      </w:pPr>
    </w:p>
    <w:p w14:paraId="009F09ED" w14:textId="77777777" w:rsidR="004D6171" w:rsidRDefault="004D6171" w:rsidP="003F6F59">
      <w:pPr>
        <w:spacing w:line="240" w:lineRule="auto"/>
        <w:jc w:val="both"/>
        <w:rPr>
          <w:sz w:val="24"/>
          <w:szCs w:val="24"/>
        </w:rPr>
      </w:pPr>
    </w:p>
    <w:p w14:paraId="704C74B4" w14:textId="77777777" w:rsidR="004D6171" w:rsidRDefault="004D6171" w:rsidP="003F6F59">
      <w:pPr>
        <w:spacing w:line="240" w:lineRule="auto"/>
        <w:jc w:val="both"/>
        <w:rPr>
          <w:sz w:val="24"/>
          <w:szCs w:val="24"/>
        </w:rPr>
      </w:pPr>
    </w:p>
    <w:p w14:paraId="402612A8" w14:textId="77777777" w:rsidR="004D6171" w:rsidRDefault="004D6171" w:rsidP="003F6F59">
      <w:pPr>
        <w:spacing w:line="240" w:lineRule="auto"/>
        <w:jc w:val="both"/>
        <w:rPr>
          <w:sz w:val="24"/>
          <w:szCs w:val="24"/>
        </w:rPr>
      </w:pPr>
    </w:p>
    <w:p w14:paraId="0FA68064" w14:textId="77777777" w:rsidR="004D6171" w:rsidRDefault="004D6171" w:rsidP="003F6F59">
      <w:pPr>
        <w:spacing w:line="240" w:lineRule="auto"/>
        <w:jc w:val="both"/>
        <w:rPr>
          <w:sz w:val="24"/>
          <w:szCs w:val="24"/>
        </w:rPr>
      </w:pPr>
    </w:p>
    <w:p w14:paraId="01982924" w14:textId="77777777" w:rsidR="004D6171" w:rsidRDefault="003D0DDD" w:rsidP="004D6171">
      <w:pPr>
        <w:rPr>
          <w:b/>
          <w:bCs/>
          <w:noProof/>
        </w:rPr>
      </w:pPr>
      <w:r>
        <w:rPr>
          <w:noProof/>
        </w:rPr>
        <w:lastRenderedPageBreak/>
        <w:pict w14:anchorId="503D0065">
          <v:group id="Group 6" o:spid="_x0000_s2055" style="position:absolute;margin-left:50.25pt;margin-top:18.75pt;width:176.3pt;height:181.55pt;z-index:251660288" coordsize="22388,2305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&#13;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2056" type="#_x0000_t75" style="position:absolute;left:1333;width:18288;height:115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">
              <v:imagedata r:id="rId11" o:title=""/>
              <o:lock v:ext="edit" aspectratio="f"/>
            </v:shape>
            <v:oval id="Oval 1" o:spid="_x0000_s2057" style="position:absolute;left:762;top:18573;width:12783;height:2688;rotation:-1901170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" filled="f" strokecolor="#172c51" strokeweight=".5pt">
              <v:stroke joinstyle="miter"/>
            </v:oval>
            <v:oval id="Oval 1" o:spid="_x0000_s2058" style="position:absolute;top:4286;width:22388;height:3929;rotation:-2030649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" filled="f" strokeweight=".5pt">
              <v:stroke joinstyle="miter"/>
            </v:oval>
            <v:line id="Straight Connector 2" o:spid="_x0000_s2059" style="position:absolute;flip:x y;visibility:visible;mso-wrap-style:square" from="1524,11906" to="1568,230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" strokeweight=".5pt">
              <v:stroke joinstyle="miter"/>
              <v:path arrowok="f"/>
              <o:lock v:ext="edit" shapetype="f"/>
            </v:line>
            <v:line id="Straight Connector 2" o:spid="_x0000_s2060" style="position:absolute;flip:y;visibility:visible;mso-wrap-style:square" from="12763,1143" to="20701,168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" strokeweight=".5pt">
              <v:stroke joinstyle="miter"/>
              <v:path arrowok="f"/>
              <o:lock v:ext="edit" shapetype="f"/>
            </v:line>
          </v:group>
        </w:pict>
      </w:r>
      <w:r w:rsidR="004D6171" w:rsidRPr="00E804B2">
        <w:rPr>
          <w:b/>
          <w:bCs/>
          <w:noProof/>
        </w:rPr>
        <w:drawing>
          <wp:inline distT="0" distB="0" distL="0" distR="0" wp14:anchorId="0C4F4774" wp14:editId="5874EFD4">
            <wp:extent cx="5147733" cy="3191933"/>
            <wp:effectExtent l="0" t="0" r="0" b="8890"/>
            <wp:docPr id="18171348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8555E59-E2AE-4A23-8C88-1211F3B08C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56EEF05" w14:textId="77777777" w:rsidR="004D6171" w:rsidRPr="00DA5648" w:rsidRDefault="004D6171" w:rsidP="004D6171">
      <w:pPr>
        <w:jc w:val="both"/>
        <w:rPr>
          <w:sz w:val="24"/>
          <w:szCs w:val="24"/>
        </w:rPr>
      </w:pPr>
      <w:r w:rsidRPr="00DA5648">
        <w:rPr>
          <w:b/>
          <w:bCs/>
        </w:rPr>
        <w:t>Supplemental Figure S</w:t>
      </w:r>
      <w:r w:rsidR="009B6AD7">
        <w:rPr>
          <w:b/>
          <w:bCs/>
        </w:rPr>
        <w:t>2</w:t>
      </w:r>
      <w:r w:rsidRPr="006040F9">
        <w:t xml:space="preserve">. </w:t>
      </w:r>
      <w:r>
        <w:t>Deming regression analysis of the CDC glucose cRMP and POCT A.</w:t>
      </w:r>
    </w:p>
    <w:p w14:paraId="4BD45B59" w14:textId="77777777" w:rsidR="004D6171" w:rsidRDefault="004D6171" w:rsidP="004D6171">
      <w:pPr>
        <w:spacing w:line="240" w:lineRule="auto"/>
        <w:jc w:val="both"/>
        <w:rPr>
          <w:sz w:val="24"/>
          <w:szCs w:val="24"/>
        </w:rPr>
      </w:pPr>
      <w:r>
        <w:t>This Deming regression analysis of the CDC glucose cRMP and POCT A shows a magnified view of the hypoglycemic range to facilitate visual estimation of bias in this concentration range.</w:t>
      </w:r>
    </w:p>
    <w:p w14:paraId="2CC1440B" w14:textId="77777777" w:rsidR="004D6171" w:rsidRPr="00D40FD5" w:rsidRDefault="004D6171" w:rsidP="004D6171"/>
    <w:p w14:paraId="0D5C2441" w14:textId="77777777" w:rsidR="004D6171" w:rsidRDefault="004D6171" w:rsidP="004D6171"/>
    <w:p w14:paraId="22E78551" w14:textId="77777777" w:rsidR="004D6171" w:rsidRDefault="004D6171" w:rsidP="004D6171"/>
    <w:p w14:paraId="1A50DFA4" w14:textId="77777777" w:rsidR="00074D70" w:rsidRDefault="00074D70" w:rsidP="004D6171"/>
    <w:p w14:paraId="3EC192B5" w14:textId="77777777" w:rsidR="00074D70" w:rsidRDefault="00074D70" w:rsidP="004D6171"/>
    <w:p w14:paraId="03FD348D" w14:textId="77777777" w:rsidR="00074D70" w:rsidRDefault="00074D70" w:rsidP="004D6171"/>
    <w:p w14:paraId="14F29CBF" w14:textId="77777777" w:rsidR="00074D70" w:rsidRDefault="00074D70" w:rsidP="004D6171"/>
    <w:p w14:paraId="118ED8BC" w14:textId="77777777" w:rsidR="00074D70" w:rsidRDefault="00074D70" w:rsidP="004D6171"/>
    <w:p w14:paraId="6F13ABBD" w14:textId="77777777" w:rsidR="00074D70" w:rsidRDefault="00074D70" w:rsidP="004D6171"/>
    <w:p w14:paraId="5846C645" w14:textId="77777777" w:rsidR="00074D70" w:rsidRDefault="00074D70" w:rsidP="004D6171"/>
    <w:p w14:paraId="2D1F8018" w14:textId="77777777" w:rsidR="00074D70" w:rsidRDefault="00074D70" w:rsidP="004D6171"/>
    <w:p w14:paraId="0CF60FA5" w14:textId="77777777" w:rsidR="00074D70" w:rsidRDefault="00074D70" w:rsidP="004D6171"/>
    <w:p w14:paraId="106F94C8" w14:textId="77777777" w:rsidR="00074D70" w:rsidRDefault="00074D70" w:rsidP="004D6171"/>
    <w:p w14:paraId="068BB0E7" w14:textId="77777777" w:rsidR="00074D70" w:rsidRPr="00D40FD5" w:rsidRDefault="00074D70" w:rsidP="004D6171"/>
    <w:p w14:paraId="26F234A4" w14:textId="3323F70F" w:rsidR="004D6171" w:rsidRPr="00D40FD5" w:rsidRDefault="009E6D8A" w:rsidP="004D6171">
      <w:r w:rsidRPr="00E804B2">
        <w:rPr>
          <w:noProof/>
        </w:rPr>
        <w:lastRenderedPageBreak/>
        <w:drawing>
          <wp:anchor distT="0" distB="0" distL="114300" distR="114300" simplePos="0" relativeHeight="251655680" behindDoc="1" locked="0" layoutInCell="1" allowOverlap="1" wp14:anchorId="19217BD0" wp14:editId="596CF6D0">
            <wp:simplePos x="0" y="0"/>
            <wp:positionH relativeFrom="column">
              <wp:posOffset>0</wp:posOffset>
            </wp:positionH>
            <wp:positionV relativeFrom="paragraph">
              <wp:posOffset>20927</wp:posOffset>
            </wp:positionV>
            <wp:extent cx="5104130" cy="3188943"/>
            <wp:effectExtent l="0" t="0" r="0" b="0"/>
            <wp:wrapTight wrapText="bothSides">
              <wp:wrapPolygon edited="0">
                <wp:start x="0" y="0"/>
                <wp:lineTo x="0" y="21424"/>
                <wp:lineTo x="21525" y="21424"/>
                <wp:lineTo x="21525" y="0"/>
                <wp:lineTo x="0" y="0"/>
              </wp:wrapPolygon>
            </wp:wrapTight>
            <wp:docPr id="8479361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D80F95-CC44-4893-897E-E97C99A72C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DA449B" w14:textId="3867BBE6" w:rsidR="004D6171" w:rsidRPr="00D40FD5" w:rsidRDefault="004D6171" w:rsidP="004D6171"/>
    <w:p w14:paraId="3486BDA9" w14:textId="2B1AF7DE" w:rsidR="004D6171" w:rsidRDefault="003D0DDD" w:rsidP="004D6171">
      <w:pPr>
        <w:rPr>
          <w:b/>
          <w:bCs/>
          <w:noProof/>
        </w:rPr>
      </w:pPr>
      <w:r>
        <w:rPr>
          <w:noProof/>
        </w:rPr>
        <w:pict w14:anchorId="4EA9EF94">
          <v:group id="_x0000_s2050" alt="" style="position:absolute;margin-left:-357.35pt;margin-top:6.45pt;width:150.6pt;height:139.7pt;z-index:251667456" coordorigin="8668,10339" coordsize="3012,2794">
            <v:oval id="Oval 4" o:spid="_x0000_s2051" alt="" style="position:absolute;left:9267;top:12549;width:1589;height:381;rotation:-1932421fd;visibility:visible;mso-width-relative:margin;mso-height-relative:margin;v-text-anchor:middle" filled="f" strokecolor="black [3213]" strokeweight=".5pt">
              <v:stroke joinstyle="miter"/>
            </v:oval>
            <v:oval id="_x0000_s2052" alt="" style="position:absolute;left:8668;top:10693;width:3012;height:626;rotation:-1932421fd;visibility:visible;mso-width-relative:margin;mso-height-relative:margin;v-text-anchor:middle" filled="f" strokecolor="black [3213]" strokeweight=".5pt">
              <v:stroke joinstyle="miter"/>
            </v:oval>
            <v:line id="Straight Connector 5" o:spid="_x0000_s2053" alt="" style="position:absolute;flip:x y;visibility:visible;mso-width-relative:margin;mso-height-relative:margin" from="8849,11721" to="9371,13133" strokecolor="black [3213]" strokeweight=".5pt">
              <v:stroke joinstyle="miter"/>
            </v:line>
            <v:line id="_x0000_s2054" alt="" style="position:absolute;flip:y;visibility:visible;mso-width-relative:margin;mso-height-relative:margin" from="10755,10339" to="11490,12354" strokecolor="black [3213]" strokeweight=".5pt">
              <v:stroke joinstyle="miter"/>
            </v:line>
          </v:group>
        </w:pict>
      </w:r>
      <w:r w:rsidR="009E6D8A">
        <w:rPr>
          <w:noProof/>
        </w:rPr>
        <w:drawing>
          <wp:anchor distT="0" distB="0" distL="114300" distR="114300" simplePos="0" relativeHeight="251661824" behindDoc="0" locked="0" layoutInCell="1" allowOverlap="1" wp14:anchorId="4D2A461C" wp14:editId="29771F69">
            <wp:simplePos x="0" y="0"/>
            <wp:positionH relativeFrom="margin">
              <wp:posOffset>841347</wp:posOffset>
            </wp:positionH>
            <wp:positionV relativeFrom="paragraph">
              <wp:posOffset>8724</wp:posOffset>
            </wp:positionV>
            <wp:extent cx="1543050" cy="931245"/>
            <wp:effectExtent l="0" t="0" r="0" b="2540"/>
            <wp:wrapNone/>
            <wp:docPr id="555762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762696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3050" cy="931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26BD95" w14:textId="01121062" w:rsidR="004D6171" w:rsidRPr="00D40FD5" w:rsidRDefault="004D6171" w:rsidP="004D6171">
      <w:pPr>
        <w:tabs>
          <w:tab w:val="left" w:pos="6510"/>
        </w:tabs>
      </w:pPr>
      <w:r>
        <w:tab/>
      </w:r>
    </w:p>
    <w:p w14:paraId="5943D804" w14:textId="77777777" w:rsidR="004D6171" w:rsidRDefault="004D6171" w:rsidP="003F6F59">
      <w:pPr>
        <w:spacing w:line="240" w:lineRule="auto"/>
        <w:jc w:val="both"/>
        <w:rPr>
          <w:sz w:val="24"/>
          <w:szCs w:val="24"/>
        </w:rPr>
      </w:pPr>
    </w:p>
    <w:p w14:paraId="1AC2F7F5" w14:textId="77777777" w:rsidR="004D6171" w:rsidRDefault="004D6171" w:rsidP="004D6171">
      <w:pPr>
        <w:jc w:val="both"/>
        <w:rPr>
          <w:sz w:val="24"/>
          <w:szCs w:val="24"/>
        </w:rPr>
      </w:pPr>
    </w:p>
    <w:p w14:paraId="44AF3810" w14:textId="43B50093" w:rsidR="004D6171" w:rsidRPr="004D6171" w:rsidRDefault="004D6171" w:rsidP="0016544D">
      <w:pPr>
        <w:rPr>
          <w:sz w:val="24"/>
          <w:szCs w:val="24"/>
        </w:rPr>
      </w:pPr>
    </w:p>
    <w:p w14:paraId="11069149" w14:textId="77777777" w:rsidR="004D6171" w:rsidRPr="004D6171" w:rsidRDefault="004D6171" w:rsidP="0016544D">
      <w:pPr>
        <w:rPr>
          <w:sz w:val="24"/>
          <w:szCs w:val="24"/>
        </w:rPr>
      </w:pPr>
    </w:p>
    <w:p w14:paraId="44005E55" w14:textId="77777777" w:rsidR="004D6171" w:rsidRPr="004D6171" w:rsidRDefault="004D6171" w:rsidP="0016544D">
      <w:pPr>
        <w:rPr>
          <w:sz w:val="24"/>
          <w:szCs w:val="24"/>
        </w:rPr>
      </w:pPr>
    </w:p>
    <w:p w14:paraId="5D2FC149" w14:textId="77777777" w:rsidR="004D6171" w:rsidRPr="004D6171" w:rsidRDefault="004D6171" w:rsidP="0016544D">
      <w:pPr>
        <w:rPr>
          <w:sz w:val="24"/>
          <w:szCs w:val="24"/>
        </w:rPr>
      </w:pPr>
    </w:p>
    <w:p w14:paraId="0C1708A1" w14:textId="77777777" w:rsidR="004D6171" w:rsidRPr="004D6171" w:rsidRDefault="004D6171" w:rsidP="0016544D">
      <w:pPr>
        <w:rPr>
          <w:sz w:val="24"/>
          <w:szCs w:val="24"/>
        </w:rPr>
      </w:pPr>
    </w:p>
    <w:p w14:paraId="6AB2CCAC" w14:textId="77777777" w:rsidR="004D6171" w:rsidRDefault="004D6171" w:rsidP="004D6171">
      <w:pPr>
        <w:rPr>
          <w:sz w:val="24"/>
          <w:szCs w:val="24"/>
        </w:rPr>
      </w:pPr>
    </w:p>
    <w:p w14:paraId="6862C78F" w14:textId="77777777" w:rsidR="004D6171" w:rsidRPr="00DA5648" w:rsidRDefault="004D6171" w:rsidP="004D6171">
      <w:pPr>
        <w:jc w:val="both"/>
        <w:rPr>
          <w:sz w:val="24"/>
          <w:szCs w:val="24"/>
        </w:rPr>
      </w:pPr>
      <w:r w:rsidRPr="00DA5648">
        <w:rPr>
          <w:b/>
          <w:bCs/>
        </w:rPr>
        <w:t>Supplemental Figure S</w:t>
      </w:r>
      <w:r w:rsidR="009B6AD7">
        <w:rPr>
          <w:b/>
          <w:bCs/>
        </w:rPr>
        <w:t>3</w:t>
      </w:r>
      <w:r w:rsidRPr="006040F9">
        <w:t xml:space="preserve">. </w:t>
      </w:r>
      <w:r>
        <w:t>Deming regression analysis of the CDC glucose cRMP and POCT B.</w:t>
      </w:r>
    </w:p>
    <w:p w14:paraId="308EBA6D" w14:textId="77777777" w:rsidR="004D6171" w:rsidRDefault="004D6171" w:rsidP="004D6171">
      <w:pPr>
        <w:spacing w:line="240" w:lineRule="auto"/>
        <w:jc w:val="both"/>
        <w:rPr>
          <w:sz w:val="24"/>
          <w:szCs w:val="24"/>
        </w:rPr>
      </w:pPr>
      <w:r>
        <w:t>This Deming regression analysis of the CDC glucose cRMP and POCT B shows a magnified view of the hypoglycemic range to facilitate visual estimation of bias in this concentration range.</w:t>
      </w:r>
    </w:p>
    <w:p w14:paraId="6E92BCA4" w14:textId="77777777" w:rsidR="004D6171" w:rsidRPr="004D6171" w:rsidRDefault="004D6171" w:rsidP="0016544D">
      <w:pPr>
        <w:ind w:firstLine="720"/>
        <w:rPr>
          <w:sz w:val="24"/>
          <w:szCs w:val="24"/>
        </w:rPr>
      </w:pPr>
    </w:p>
    <w:sectPr w:rsidR="004D6171" w:rsidRPr="004D6171" w:rsidSect="00B347B8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04BEA2" w14:textId="77777777" w:rsidR="003D0DDD" w:rsidRDefault="003D0DDD" w:rsidP="00DC3A44">
      <w:pPr>
        <w:spacing w:after="0" w:line="240" w:lineRule="auto"/>
      </w:pPr>
      <w:r>
        <w:separator/>
      </w:r>
    </w:p>
  </w:endnote>
  <w:endnote w:type="continuationSeparator" w:id="0">
    <w:p w14:paraId="36DA5CC0" w14:textId="77777777" w:rsidR="003D0DDD" w:rsidRDefault="003D0DDD" w:rsidP="00DC3A44">
      <w:pPr>
        <w:spacing w:after="0" w:line="240" w:lineRule="auto"/>
      </w:pPr>
      <w:r>
        <w:continuationSeparator/>
      </w:r>
    </w:p>
  </w:endnote>
  <w:endnote w:type="continuationNotice" w:id="1">
    <w:p w14:paraId="129F0D01" w14:textId="77777777" w:rsidR="003D0DDD" w:rsidRDefault="003D0D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278542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D84AC06" w14:textId="77777777" w:rsidR="003A7C05" w:rsidRDefault="00E17354" w:rsidP="00E17354">
            <w:pPr>
              <w:pStyle w:val="Footer"/>
              <w:jc w:val="right"/>
            </w:pPr>
            <w:r>
              <w:t xml:space="preserve">Page </w:t>
            </w:r>
            <w:r w:rsidR="00945644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945644">
              <w:rPr>
                <w:b/>
                <w:bCs/>
                <w:sz w:val="24"/>
                <w:szCs w:val="24"/>
              </w:rPr>
              <w:fldChar w:fldCharType="separate"/>
            </w:r>
            <w:r w:rsidR="00603DC5">
              <w:rPr>
                <w:b/>
                <w:bCs/>
                <w:noProof/>
              </w:rPr>
              <w:t>1</w:t>
            </w:r>
            <w:r w:rsidR="00945644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45644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945644">
              <w:rPr>
                <w:b/>
                <w:bCs/>
                <w:sz w:val="24"/>
                <w:szCs w:val="24"/>
              </w:rPr>
              <w:fldChar w:fldCharType="separate"/>
            </w:r>
            <w:r w:rsidR="00603DC5">
              <w:rPr>
                <w:b/>
                <w:bCs/>
                <w:noProof/>
              </w:rPr>
              <w:t>1</w:t>
            </w:r>
            <w:r w:rsidR="00945644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0F563" w14:textId="77777777" w:rsidR="003D0DDD" w:rsidRDefault="003D0DDD" w:rsidP="00DC3A44">
      <w:pPr>
        <w:spacing w:after="0" w:line="240" w:lineRule="auto"/>
      </w:pPr>
      <w:r>
        <w:separator/>
      </w:r>
    </w:p>
  </w:footnote>
  <w:footnote w:type="continuationSeparator" w:id="0">
    <w:p w14:paraId="71DCF4BE" w14:textId="77777777" w:rsidR="003D0DDD" w:rsidRDefault="003D0DDD" w:rsidP="00DC3A44">
      <w:pPr>
        <w:spacing w:after="0" w:line="240" w:lineRule="auto"/>
      </w:pPr>
      <w:r>
        <w:continuationSeparator/>
      </w:r>
    </w:p>
  </w:footnote>
  <w:footnote w:type="continuationNotice" w:id="1">
    <w:p w14:paraId="2FB13A60" w14:textId="77777777" w:rsidR="003D0DDD" w:rsidRDefault="003D0DD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5724B"/>
    <w:multiLevelType w:val="hybridMultilevel"/>
    <w:tmpl w:val="51C0BBEC"/>
    <w:lvl w:ilvl="0" w:tplc="D1F401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143A6"/>
    <w:multiLevelType w:val="hybridMultilevel"/>
    <w:tmpl w:val="20F6F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DD1D73"/>
    <w:multiLevelType w:val="hybridMultilevel"/>
    <w:tmpl w:val="0FBA9912"/>
    <w:lvl w:ilvl="0" w:tplc="BBC87BCA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B01D9E"/>
    <w:multiLevelType w:val="multilevel"/>
    <w:tmpl w:val="D7A6B7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236" w:hanging="576"/>
      </w:pPr>
      <w:rPr>
        <w:rFonts w:ascii="Times New Roman" w:hAnsi="Times New Roman" w:cs="Times New Roman" w:hint="default"/>
        <w:color w:val="000000" w:themeColor="text1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119059196">
    <w:abstractNumId w:val="3"/>
  </w:num>
  <w:num w:numId="2" w16cid:durableId="1853912168">
    <w:abstractNumId w:val="3"/>
  </w:num>
  <w:num w:numId="3" w16cid:durableId="760297794">
    <w:abstractNumId w:val="3"/>
  </w:num>
  <w:num w:numId="4" w16cid:durableId="403260885">
    <w:abstractNumId w:val="3"/>
  </w:num>
  <w:num w:numId="5" w16cid:durableId="1334189371">
    <w:abstractNumId w:val="3"/>
  </w:num>
  <w:num w:numId="6" w16cid:durableId="1227111163">
    <w:abstractNumId w:val="3"/>
  </w:num>
  <w:num w:numId="7" w16cid:durableId="616331535">
    <w:abstractNumId w:val="3"/>
  </w:num>
  <w:num w:numId="8" w16cid:durableId="1316186542">
    <w:abstractNumId w:val="3"/>
  </w:num>
  <w:num w:numId="9" w16cid:durableId="438911841">
    <w:abstractNumId w:val="3"/>
  </w:num>
  <w:num w:numId="10" w16cid:durableId="992677946">
    <w:abstractNumId w:val="1"/>
  </w:num>
  <w:num w:numId="11" w16cid:durableId="776369085">
    <w:abstractNumId w:val="2"/>
  </w:num>
  <w:num w:numId="12" w16cid:durableId="1898857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proofState w:spelling="clean" w:grammar="clean"/>
  <w:defaultTabStop w:val="720"/>
  <w:characterSpacingControl w:val="doNotCompress"/>
  <w:hdrShapeDefaults>
    <o:shapedefaults v:ext="edit" spidmax="2082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3A44"/>
    <w:rsid w:val="00001B34"/>
    <w:rsid w:val="0001554F"/>
    <w:rsid w:val="00015CC7"/>
    <w:rsid w:val="00015DDB"/>
    <w:rsid w:val="000177CD"/>
    <w:rsid w:val="0001791B"/>
    <w:rsid w:val="00027CC3"/>
    <w:rsid w:val="00030C68"/>
    <w:rsid w:val="00043035"/>
    <w:rsid w:val="00043500"/>
    <w:rsid w:val="00046717"/>
    <w:rsid w:val="00053B81"/>
    <w:rsid w:val="00060749"/>
    <w:rsid w:val="00062804"/>
    <w:rsid w:val="00073925"/>
    <w:rsid w:val="00074D70"/>
    <w:rsid w:val="000801E8"/>
    <w:rsid w:val="0008133A"/>
    <w:rsid w:val="000926AE"/>
    <w:rsid w:val="00092D00"/>
    <w:rsid w:val="00094CFD"/>
    <w:rsid w:val="000979B2"/>
    <w:rsid w:val="000A5878"/>
    <w:rsid w:val="000A5FD3"/>
    <w:rsid w:val="000A75D9"/>
    <w:rsid w:val="000A79F8"/>
    <w:rsid w:val="000B6525"/>
    <w:rsid w:val="000C0EB9"/>
    <w:rsid w:val="000D4F5F"/>
    <w:rsid w:val="000D51F6"/>
    <w:rsid w:val="000E0728"/>
    <w:rsid w:val="000F31BD"/>
    <w:rsid w:val="000F346B"/>
    <w:rsid w:val="000F48B2"/>
    <w:rsid w:val="000F5735"/>
    <w:rsid w:val="000F6F6A"/>
    <w:rsid w:val="00101114"/>
    <w:rsid w:val="00104F49"/>
    <w:rsid w:val="001078F4"/>
    <w:rsid w:val="001152FB"/>
    <w:rsid w:val="001203E3"/>
    <w:rsid w:val="001246D1"/>
    <w:rsid w:val="00133024"/>
    <w:rsid w:val="001352DB"/>
    <w:rsid w:val="00137BC1"/>
    <w:rsid w:val="00147A13"/>
    <w:rsid w:val="00151F9E"/>
    <w:rsid w:val="0016186C"/>
    <w:rsid w:val="0016544D"/>
    <w:rsid w:val="00170DBA"/>
    <w:rsid w:val="001720A8"/>
    <w:rsid w:val="001741BB"/>
    <w:rsid w:val="00175077"/>
    <w:rsid w:val="00177509"/>
    <w:rsid w:val="001842E0"/>
    <w:rsid w:val="001852D2"/>
    <w:rsid w:val="00185B15"/>
    <w:rsid w:val="00186BA8"/>
    <w:rsid w:val="00196700"/>
    <w:rsid w:val="001C37E0"/>
    <w:rsid w:val="001D5502"/>
    <w:rsid w:val="001D6E0F"/>
    <w:rsid w:val="001F0992"/>
    <w:rsid w:val="001F5500"/>
    <w:rsid w:val="00203FE9"/>
    <w:rsid w:val="00207CC9"/>
    <w:rsid w:val="002140B9"/>
    <w:rsid w:val="00215EB8"/>
    <w:rsid w:val="00221E8A"/>
    <w:rsid w:val="0022489F"/>
    <w:rsid w:val="002301D6"/>
    <w:rsid w:val="00231019"/>
    <w:rsid w:val="00233CC5"/>
    <w:rsid w:val="00233F4C"/>
    <w:rsid w:val="0023542F"/>
    <w:rsid w:val="002617E8"/>
    <w:rsid w:val="0026612B"/>
    <w:rsid w:val="0027331A"/>
    <w:rsid w:val="00273471"/>
    <w:rsid w:val="0027573D"/>
    <w:rsid w:val="002763E4"/>
    <w:rsid w:val="00281C79"/>
    <w:rsid w:val="0028228B"/>
    <w:rsid w:val="002949C9"/>
    <w:rsid w:val="00295128"/>
    <w:rsid w:val="002A0266"/>
    <w:rsid w:val="002A1496"/>
    <w:rsid w:val="002A1704"/>
    <w:rsid w:val="002A180F"/>
    <w:rsid w:val="002A433B"/>
    <w:rsid w:val="002A4B25"/>
    <w:rsid w:val="002B02F9"/>
    <w:rsid w:val="002B1002"/>
    <w:rsid w:val="002B208A"/>
    <w:rsid w:val="002B24EE"/>
    <w:rsid w:val="002B3DE1"/>
    <w:rsid w:val="002C3AEA"/>
    <w:rsid w:val="002C5EF4"/>
    <w:rsid w:val="002D13C8"/>
    <w:rsid w:val="002E1825"/>
    <w:rsid w:val="002F28F7"/>
    <w:rsid w:val="002F4385"/>
    <w:rsid w:val="002F58E5"/>
    <w:rsid w:val="00302F62"/>
    <w:rsid w:val="003031DE"/>
    <w:rsid w:val="00314765"/>
    <w:rsid w:val="00322A48"/>
    <w:rsid w:val="00325602"/>
    <w:rsid w:val="003314B6"/>
    <w:rsid w:val="003373C5"/>
    <w:rsid w:val="00337DB4"/>
    <w:rsid w:val="003617C7"/>
    <w:rsid w:val="003636FC"/>
    <w:rsid w:val="00371E82"/>
    <w:rsid w:val="0037371A"/>
    <w:rsid w:val="0038683A"/>
    <w:rsid w:val="003875EF"/>
    <w:rsid w:val="003941F3"/>
    <w:rsid w:val="00397BD9"/>
    <w:rsid w:val="003A1386"/>
    <w:rsid w:val="003A2F1F"/>
    <w:rsid w:val="003A4E87"/>
    <w:rsid w:val="003A7C05"/>
    <w:rsid w:val="003A7D3C"/>
    <w:rsid w:val="003B0480"/>
    <w:rsid w:val="003B3044"/>
    <w:rsid w:val="003B4641"/>
    <w:rsid w:val="003C26DC"/>
    <w:rsid w:val="003C32F7"/>
    <w:rsid w:val="003C7804"/>
    <w:rsid w:val="003D0DDD"/>
    <w:rsid w:val="003D1CE3"/>
    <w:rsid w:val="003E30FA"/>
    <w:rsid w:val="003F4D15"/>
    <w:rsid w:val="003F6F59"/>
    <w:rsid w:val="00403E8D"/>
    <w:rsid w:val="0040405A"/>
    <w:rsid w:val="004102F5"/>
    <w:rsid w:val="00413546"/>
    <w:rsid w:val="00421A0C"/>
    <w:rsid w:val="00422342"/>
    <w:rsid w:val="0043259D"/>
    <w:rsid w:val="00434E3E"/>
    <w:rsid w:val="00437FCE"/>
    <w:rsid w:val="004416EC"/>
    <w:rsid w:val="00444336"/>
    <w:rsid w:val="004464A9"/>
    <w:rsid w:val="00447E9D"/>
    <w:rsid w:val="0046550D"/>
    <w:rsid w:val="004661E3"/>
    <w:rsid w:val="00475C81"/>
    <w:rsid w:val="004814B5"/>
    <w:rsid w:val="004826EF"/>
    <w:rsid w:val="00491AE1"/>
    <w:rsid w:val="00497FA4"/>
    <w:rsid w:val="004A2484"/>
    <w:rsid w:val="004B1695"/>
    <w:rsid w:val="004B1A33"/>
    <w:rsid w:val="004B3B97"/>
    <w:rsid w:val="004C0AB9"/>
    <w:rsid w:val="004C2F3D"/>
    <w:rsid w:val="004D27FD"/>
    <w:rsid w:val="004D3337"/>
    <w:rsid w:val="004D6171"/>
    <w:rsid w:val="004D6E7A"/>
    <w:rsid w:val="004D75E9"/>
    <w:rsid w:val="004E0D67"/>
    <w:rsid w:val="004E3129"/>
    <w:rsid w:val="004E420D"/>
    <w:rsid w:val="004E5F8E"/>
    <w:rsid w:val="004E664F"/>
    <w:rsid w:val="004F24C5"/>
    <w:rsid w:val="004F4568"/>
    <w:rsid w:val="004F4ED3"/>
    <w:rsid w:val="004F6F8B"/>
    <w:rsid w:val="004F7F2C"/>
    <w:rsid w:val="005016D6"/>
    <w:rsid w:val="00506501"/>
    <w:rsid w:val="005144C2"/>
    <w:rsid w:val="00516FA6"/>
    <w:rsid w:val="0052635F"/>
    <w:rsid w:val="00526D3C"/>
    <w:rsid w:val="005314F7"/>
    <w:rsid w:val="00535CE7"/>
    <w:rsid w:val="00541F9F"/>
    <w:rsid w:val="00542253"/>
    <w:rsid w:val="00544360"/>
    <w:rsid w:val="00562E1A"/>
    <w:rsid w:val="00563A77"/>
    <w:rsid w:val="00564584"/>
    <w:rsid w:val="0057282F"/>
    <w:rsid w:val="00572DB0"/>
    <w:rsid w:val="005A1616"/>
    <w:rsid w:val="005A2917"/>
    <w:rsid w:val="005A46AE"/>
    <w:rsid w:val="005A6BF8"/>
    <w:rsid w:val="005B14FB"/>
    <w:rsid w:val="005C3E98"/>
    <w:rsid w:val="005C5297"/>
    <w:rsid w:val="005C65D7"/>
    <w:rsid w:val="005D3B3C"/>
    <w:rsid w:val="005E0882"/>
    <w:rsid w:val="005E0D88"/>
    <w:rsid w:val="005E1AAF"/>
    <w:rsid w:val="005E31EA"/>
    <w:rsid w:val="005E4479"/>
    <w:rsid w:val="005E50D5"/>
    <w:rsid w:val="005E7985"/>
    <w:rsid w:val="005F36B8"/>
    <w:rsid w:val="00603307"/>
    <w:rsid w:val="00603684"/>
    <w:rsid w:val="00603DC5"/>
    <w:rsid w:val="006128A2"/>
    <w:rsid w:val="00613201"/>
    <w:rsid w:val="006203E8"/>
    <w:rsid w:val="00621D71"/>
    <w:rsid w:val="00623471"/>
    <w:rsid w:val="006310CC"/>
    <w:rsid w:val="006365AF"/>
    <w:rsid w:val="00641AC0"/>
    <w:rsid w:val="0064269F"/>
    <w:rsid w:val="00653004"/>
    <w:rsid w:val="0065305C"/>
    <w:rsid w:val="00654A84"/>
    <w:rsid w:val="00655172"/>
    <w:rsid w:val="00665583"/>
    <w:rsid w:val="0067697B"/>
    <w:rsid w:val="0068383D"/>
    <w:rsid w:val="00692289"/>
    <w:rsid w:val="00694687"/>
    <w:rsid w:val="006963A7"/>
    <w:rsid w:val="006B0233"/>
    <w:rsid w:val="006C2D15"/>
    <w:rsid w:val="006C3C41"/>
    <w:rsid w:val="006C4A86"/>
    <w:rsid w:val="006C56D8"/>
    <w:rsid w:val="006C58DC"/>
    <w:rsid w:val="006D5E80"/>
    <w:rsid w:val="006D7D9C"/>
    <w:rsid w:val="006E0926"/>
    <w:rsid w:val="006E3884"/>
    <w:rsid w:val="006E5FAF"/>
    <w:rsid w:val="006E728E"/>
    <w:rsid w:val="006F1B49"/>
    <w:rsid w:val="006F2142"/>
    <w:rsid w:val="00704660"/>
    <w:rsid w:val="00704FD4"/>
    <w:rsid w:val="007053C8"/>
    <w:rsid w:val="007265D1"/>
    <w:rsid w:val="007316EE"/>
    <w:rsid w:val="00731AC1"/>
    <w:rsid w:val="00734EBE"/>
    <w:rsid w:val="0073666D"/>
    <w:rsid w:val="007517DF"/>
    <w:rsid w:val="00756136"/>
    <w:rsid w:val="00764FF6"/>
    <w:rsid w:val="007701C6"/>
    <w:rsid w:val="007702B1"/>
    <w:rsid w:val="0077093C"/>
    <w:rsid w:val="00771894"/>
    <w:rsid w:val="00772253"/>
    <w:rsid w:val="00782196"/>
    <w:rsid w:val="00782A7F"/>
    <w:rsid w:val="00785108"/>
    <w:rsid w:val="007862F9"/>
    <w:rsid w:val="007950D8"/>
    <w:rsid w:val="00795AE5"/>
    <w:rsid w:val="007A1BFA"/>
    <w:rsid w:val="007A1F08"/>
    <w:rsid w:val="007A3EED"/>
    <w:rsid w:val="007B7E44"/>
    <w:rsid w:val="007C0D69"/>
    <w:rsid w:val="007C141A"/>
    <w:rsid w:val="007C3B62"/>
    <w:rsid w:val="007C7795"/>
    <w:rsid w:val="007D4A0D"/>
    <w:rsid w:val="007F4D7A"/>
    <w:rsid w:val="008042D1"/>
    <w:rsid w:val="0080479E"/>
    <w:rsid w:val="008064D7"/>
    <w:rsid w:val="0081016E"/>
    <w:rsid w:val="00811B59"/>
    <w:rsid w:val="008125CF"/>
    <w:rsid w:val="008151E8"/>
    <w:rsid w:val="008229A9"/>
    <w:rsid w:val="00834A71"/>
    <w:rsid w:val="00843D55"/>
    <w:rsid w:val="008608CF"/>
    <w:rsid w:val="00860CED"/>
    <w:rsid w:val="00860F3B"/>
    <w:rsid w:val="00862E44"/>
    <w:rsid w:val="00875C5A"/>
    <w:rsid w:val="00887CD2"/>
    <w:rsid w:val="00890082"/>
    <w:rsid w:val="00892F73"/>
    <w:rsid w:val="008A10E4"/>
    <w:rsid w:val="008A23EA"/>
    <w:rsid w:val="008A2886"/>
    <w:rsid w:val="008A32EA"/>
    <w:rsid w:val="008A4757"/>
    <w:rsid w:val="008A6AB8"/>
    <w:rsid w:val="008B1F5D"/>
    <w:rsid w:val="008C21A0"/>
    <w:rsid w:val="008D20AE"/>
    <w:rsid w:val="008D32B2"/>
    <w:rsid w:val="008E315B"/>
    <w:rsid w:val="008E5698"/>
    <w:rsid w:val="008E78B5"/>
    <w:rsid w:val="008F1D70"/>
    <w:rsid w:val="008F2354"/>
    <w:rsid w:val="00911E47"/>
    <w:rsid w:val="00917DAC"/>
    <w:rsid w:val="0092010C"/>
    <w:rsid w:val="009257A1"/>
    <w:rsid w:val="009274C0"/>
    <w:rsid w:val="00931133"/>
    <w:rsid w:val="0093280B"/>
    <w:rsid w:val="00933537"/>
    <w:rsid w:val="0094214B"/>
    <w:rsid w:val="00945644"/>
    <w:rsid w:val="00951183"/>
    <w:rsid w:val="009527C2"/>
    <w:rsid w:val="00957FF9"/>
    <w:rsid w:val="00962343"/>
    <w:rsid w:val="0096345F"/>
    <w:rsid w:val="00965E79"/>
    <w:rsid w:val="00967538"/>
    <w:rsid w:val="009839CF"/>
    <w:rsid w:val="00995DD6"/>
    <w:rsid w:val="009A3E3F"/>
    <w:rsid w:val="009A5B83"/>
    <w:rsid w:val="009B1758"/>
    <w:rsid w:val="009B6AD7"/>
    <w:rsid w:val="009C162D"/>
    <w:rsid w:val="009C320D"/>
    <w:rsid w:val="009C3B9F"/>
    <w:rsid w:val="009D2ACA"/>
    <w:rsid w:val="009D591B"/>
    <w:rsid w:val="009D5D85"/>
    <w:rsid w:val="009E2A5A"/>
    <w:rsid w:val="009E6D8A"/>
    <w:rsid w:val="009E7072"/>
    <w:rsid w:val="009F5594"/>
    <w:rsid w:val="00A0258E"/>
    <w:rsid w:val="00A05F6F"/>
    <w:rsid w:val="00A07B0B"/>
    <w:rsid w:val="00A17A21"/>
    <w:rsid w:val="00A21DB8"/>
    <w:rsid w:val="00A22B6D"/>
    <w:rsid w:val="00A23DDF"/>
    <w:rsid w:val="00A23DEA"/>
    <w:rsid w:val="00A33F8E"/>
    <w:rsid w:val="00A35522"/>
    <w:rsid w:val="00A409E0"/>
    <w:rsid w:val="00A564CE"/>
    <w:rsid w:val="00A60E80"/>
    <w:rsid w:val="00A670EB"/>
    <w:rsid w:val="00A70D97"/>
    <w:rsid w:val="00A7470F"/>
    <w:rsid w:val="00A74C0F"/>
    <w:rsid w:val="00A763F0"/>
    <w:rsid w:val="00A83026"/>
    <w:rsid w:val="00A91DAC"/>
    <w:rsid w:val="00AC1F36"/>
    <w:rsid w:val="00AC2DC7"/>
    <w:rsid w:val="00AC3702"/>
    <w:rsid w:val="00AC47B6"/>
    <w:rsid w:val="00AD1DBB"/>
    <w:rsid w:val="00AD66D2"/>
    <w:rsid w:val="00AE070C"/>
    <w:rsid w:val="00AE15B2"/>
    <w:rsid w:val="00AF4EE8"/>
    <w:rsid w:val="00AF6256"/>
    <w:rsid w:val="00AF6F88"/>
    <w:rsid w:val="00AF79FD"/>
    <w:rsid w:val="00B035DD"/>
    <w:rsid w:val="00B03F24"/>
    <w:rsid w:val="00B059CD"/>
    <w:rsid w:val="00B117D0"/>
    <w:rsid w:val="00B11821"/>
    <w:rsid w:val="00B17542"/>
    <w:rsid w:val="00B17DF1"/>
    <w:rsid w:val="00B2434A"/>
    <w:rsid w:val="00B32154"/>
    <w:rsid w:val="00B3453A"/>
    <w:rsid w:val="00B347B8"/>
    <w:rsid w:val="00B363D3"/>
    <w:rsid w:val="00B55BA2"/>
    <w:rsid w:val="00B61B7D"/>
    <w:rsid w:val="00B6266A"/>
    <w:rsid w:val="00B62ED6"/>
    <w:rsid w:val="00B677CF"/>
    <w:rsid w:val="00B766C8"/>
    <w:rsid w:val="00B84814"/>
    <w:rsid w:val="00B84DE8"/>
    <w:rsid w:val="00B85C06"/>
    <w:rsid w:val="00B86567"/>
    <w:rsid w:val="00B943B3"/>
    <w:rsid w:val="00B977E9"/>
    <w:rsid w:val="00BA6A62"/>
    <w:rsid w:val="00BC0B49"/>
    <w:rsid w:val="00BC16F8"/>
    <w:rsid w:val="00BC6AE6"/>
    <w:rsid w:val="00BF045A"/>
    <w:rsid w:val="00BF5D09"/>
    <w:rsid w:val="00C01184"/>
    <w:rsid w:val="00C02E18"/>
    <w:rsid w:val="00C05BC2"/>
    <w:rsid w:val="00C078D5"/>
    <w:rsid w:val="00C16907"/>
    <w:rsid w:val="00C218FC"/>
    <w:rsid w:val="00C23C75"/>
    <w:rsid w:val="00C23DFD"/>
    <w:rsid w:val="00C2465C"/>
    <w:rsid w:val="00C25BAB"/>
    <w:rsid w:val="00C360C4"/>
    <w:rsid w:val="00C36922"/>
    <w:rsid w:val="00C42181"/>
    <w:rsid w:val="00C4522F"/>
    <w:rsid w:val="00C479D6"/>
    <w:rsid w:val="00C50C11"/>
    <w:rsid w:val="00C53284"/>
    <w:rsid w:val="00C543D6"/>
    <w:rsid w:val="00C57C3A"/>
    <w:rsid w:val="00C60A7E"/>
    <w:rsid w:val="00C727A8"/>
    <w:rsid w:val="00C76F49"/>
    <w:rsid w:val="00C83F76"/>
    <w:rsid w:val="00C9133B"/>
    <w:rsid w:val="00C95AC3"/>
    <w:rsid w:val="00C97740"/>
    <w:rsid w:val="00CA296D"/>
    <w:rsid w:val="00CA2E03"/>
    <w:rsid w:val="00CA35CF"/>
    <w:rsid w:val="00CA3C80"/>
    <w:rsid w:val="00CA6CFC"/>
    <w:rsid w:val="00CB00F4"/>
    <w:rsid w:val="00CB0E13"/>
    <w:rsid w:val="00CB3147"/>
    <w:rsid w:val="00CB3AE5"/>
    <w:rsid w:val="00CB51B0"/>
    <w:rsid w:val="00CB70CE"/>
    <w:rsid w:val="00CC72C9"/>
    <w:rsid w:val="00CC788E"/>
    <w:rsid w:val="00CD073F"/>
    <w:rsid w:val="00CD2A99"/>
    <w:rsid w:val="00CD54DE"/>
    <w:rsid w:val="00CE4281"/>
    <w:rsid w:val="00CE4EE6"/>
    <w:rsid w:val="00CE669A"/>
    <w:rsid w:val="00CF4DFE"/>
    <w:rsid w:val="00D043A6"/>
    <w:rsid w:val="00D079A5"/>
    <w:rsid w:val="00D15F8B"/>
    <w:rsid w:val="00D17F1B"/>
    <w:rsid w:val="00D21BD8"/>
    <w:rsid w:val="00D2490D"/>
    <w:rsid w:val="00D25240"/>
    <w:rsid w:val="00D260C3"/>
    <w:rsid w:val="00D34769"/>
    <w:rsid w:val="00D43237"/>
    <w:rsid w:val="00D46994"/>
    <w:rsid w:val="00D55CB1"/>
    <w:rsid w:val="00D67EFF"/>
    <w:rsid w:val="00D74309"/>
    <w:rsid w:val="00D75DAF"/>
    <w:rsid w:val="00D81F32"/>
    <w:rsid w:val="00D82375"/>
    <w:rsid w:val="00DA10A1"/>
    <w:rsid w:val="00DA3A22"/>
    <w:rsid w:val="00DA5012"/>
    <w:rsid w:val="00DA5648"/>
    <w:rsid w:val="00DA78C9"/>
    <w:rsid w:val="00DB279D"/>
    <w:rsid w:val="00DC3A44"/>
    <w:rsid w:val="00DD2A63"/>
    <w:rsid w:val="00DD3203"/>
    <w:rsid w:val="00DD5446"/>
    <w:rsid w:val="00DD548F"/>
    <w:rsid w:val="00E03037"/>
    <w:rsid w:val="00E07D93"/>
    <w:rsid w:val="00E138E3"/>
    <w:rsid w:val="00E154DD"/>
    <w:rsid w:val="00E17354"/>
    <w:rsid w:val="00E3267D"/>
    <w:rsid w:val="00E40063"/>
    <w:rsid w:val="00E4089F"/>
    <w:rsid w:val="00E4161E"/>
    <w:rsid w:val="00E4615A"/>
    <w:rsid w:val="00E511DF"/>
    <w:rsid w:val="00E57BBD"/>
    <w:rsid w:val="00E60F93"/>
    <w:rsid w:val="00E73CE0"/>
    <w:rsid w:val="00E82135"/>
    <w:rsid w:val="00E832EE"/>
    <w:rsid w:val="00E84FFC"/>
    <w:rsid w:val="00E870AE"/>
    <w:rsid w:val="00E87E11"/>
    <w:rsid w:val="00E9141E"/>
    <w:rsid w:val="00E938A6"/>
    <w:rsid w:val="00E97551"/>
    <w:rsid w:val="00EA0C23"/>
    <w:rsid w:val="00EA208B"/>
    <w:rsid w:val="00EA3A11"/>
    <w:rsid w:val="00EA71F1"/>
    <w:rsid w:val="00EB049F"/>
    <w:rsid w:val="00EB3AA3"/>
    <w:rsid w:val="00EB64D1"/>
    <w:rsid w:val="00EB68B8"/>
    <w:rsid w:val="00EC3B8F"/>
    <w:rsid w:val="00EC5D0C"/>
    <w:rsid w:val="00EC74F1"/>
    <w:rsid w:val="00ED04B2"/>
    <w:rsid w:val="00ED6DA5"/>
    <w:rsid w:val="00EE5C5C"/>
    <w:rsid w:val="00EF4C4D"/>
    <w:rsid w:val="00F008AE"/>
    <w:rsid w:val="00F02CA4"/>
    <w:rsid w:val="00F0793D"/>
    <w:rsid w:val="00F2286B"/>
    <w:rsid w:val="00F2727F"/>
    <w:rsid w:val="00F3194D"/>
    <w:rsid w:val="00F33B34"/>
    <w:rsid w:val="00F4205F"/>
    <w:rsid w:val="00F477ED"/>
    <w:rsid w:val="00F50A81"/>
    <w:rsid w:val="00F513F6"/>
    <w:rsid w:val="00F57183"/>
    <w:rsid w:val="00F6116A"/>
    <w:rsid w:val="00F658E4"/>
    <w:rsid w:val="00F6674A"/>
    <w:rsid w:val="00F7080F"/>
    <w:rsid w:val="00F753E1"/>
    <w:rsid w:val="00F803F1"/>
    <w:rsid w:val="00F83F22"/>
    <w:rsid w:val="00F9091B"/>
    <w:rsid w:val="00FA65AD"/>
    <w:rsid w:val="00FB1D61"/>
    <w:rsid w:val="00FB2DA7"/>
    <w:rsid w:val="00FB39FA"/>
    <w:rsid w:val="00FB5733"/>
    <w:rsid w:val="00FC2F58"/>
    <w:rsid w:val="00FC7350"/>
    <w:rsid w:val="00FF43BE"/>
    <w:rsid w:val="00FF4CC5"/>
    <w:rsid w:val="02C50298"/>
    <w:rsid w:val="08D51764"/>
    <w:rsid w:val="0F6088E4"/>
    <w:rsid w:val="1298ECE9"/>
    <w:rsid w:val="21CDB449"/>
    <w:rsid w:val="27CF5A98"/>
    <w:rsid w:val="2983C948"/>
    <w:rsid w:val="319FB43D"/>
    <w:rsid w:val="337BDC81"/>
    <w:rsid w:val="484DF613"/>
    <w:rsid w:val="53CC6706"/>
    <w:rsid w:val="5426C8D9"/>
    <w:rsid w:val="5755181B"/>
    <w:rsid w:val="6A38EF9A"/>
    <w:rsid w:val="6C1498FF"/>
    <w:rsid w:val="7D99E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2"/>
    <o:shapelayout v:ext="edit">
      <o:idmap v:ext="edit" data="2"/>
      <o:rules v:ext="edit">
        <o:r id="V:Rule1" type="connector" idref="#Straight Connector 2"/>
        <o:r id="V:Rule2" type="connector" idref="#Straight Connector 2"/>
        <o:r id="V:Rule3" type="connector" idref="#Straight Arrow Connector 40497426"/>
        <o:r id="V:Rule4" type="connector" idref="#Straight Arrow Connector 1272709900"/>
        <o:r id="V:Rule5" type="connector" idref="#Straight Arrow Connector 315977804"/>
        <o:r id="V:Rule6" type="connector" idref="#Straight Arrow Connector 139942080"/>
      </o:rules>
    </o:shapelayout>
  </w:shapeDefaults>
  <w:decimalSymbol w:val="."/>
  <w:listSeparator w:val=","/>
  <w14:docId w14:val="206094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CFC"/>
  </w:style>
  <w:style w:type="paragraph" w:styleId="Heading1">
    <w:name w:val="heading 1"/>
    <w:basedOn w:val="Normal"/>
    <w:next w:val="Normal"/>
    <w:link w:val="Heading1Char"/>
    <w:uiPriority w:val="9"/>
    <w:qFormat/>
    <w:rsid w:val="00CA6CFC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CFC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CFC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CFC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CFC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CFC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CFC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CFC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CFC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CA6CFC"/>
    <w:pPr>
      <w:spacing w:line="480" w:lineRule="auto"/>
      <w:ind w:left="720" w:hanging="72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tyle1Char">
    <w:name w:val="Style1 Char"/>
    <w:basedOn w:val="NoSpacingChar"/>
    <w:link w:val="Style1"/>
    <w:rsid w:val="00CA6CF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link w:val="NoSpacingChar"/>
    <w:uiPriority w:val="1"/>
    <w:qFormat/>
    <w:rsid w:val="00CA6CF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A6C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6C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C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CF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CF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CF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CF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C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C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CA6CFC"/>
  </w:style>
  <w:style w:type="paragraph" w:styleId="ListParagraph">
    <w:name w:val="List Paragraph"/>
    <w:basedOn w:val="Normal"/>
    <w:uiPriority w:val="34"/>
    <w:qFormat/>
    <w:rsid w:val="00CA6C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2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86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F2286B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F2286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F9091B"/>
    <w:pPr>
      <w:spacing w:after="0" w:line="240" w:lineRule="auto"/>
    </w:pPr>
  </w:style>
  <w:style w:type="table" w:styleId="TableGrid">
    <w:name w:val="Table Grid"/>
    <w:basedOn w:val="TableNormal"/>
    <w:uiPriority w:val="39"/>
    <w:rsid w:val="0043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1DB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1B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B59"/>
  </w:style>
  <w:style w:type="paragraph" w:styleId="Footer">
    <w:name w:val="footer"/>
    <w:basedOn w:val="Normal"/>
    <w:link w:val="FooterChar"/>
    <w:uiPriority w:val="99"/>
    <w:unhideWhenUsed/>
    <w:rsid w:val="00811B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dc.gov\project\CCEHIP_NCEH_DLS_CCB_Carbs\Carbs%20Related\Carbs%20Pub_Pres\Manuscripts\Glucose%20RMP%20and%20POCT%20serum%20based%20method%20comparison\Data\Glucose%20Method%20Comparison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dc.gov\project\CCEHIP_NCEH_DLS_CCB_Carbs\Carbs%20Related\Carbs%20Pub_Pres\Manuscripts\Glucose%20RMP%20and%20POCT%20serum%20based%20method%20comparison\Data\Glucose%20Method%20Comparison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53978508620373"/>
          <c:y val="3.0374029053381428E-2"/>
          <c:w val="0.82574539200817521"/>
          <c:h val="0.80390110217963928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19050">
              <a:noFill/>
            </a:ln>
          </c:spPr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D410-4943-86C8-EFF4319B7885}"/>
            </c:ext>
          </c:extLst>
        </c:ser>
        <c:ser>
          <c:idx val="1"/>
          <c:order val="1"/>
          <c:tx>
            <c:v>Identity</c:v>
          </c:tx>
          <c:spPr>
            <a:ln w="12700">
              <a:solidFill>
                <a:srgbClr val="B0B0B0"/>
              </a:solidFill>
              <a:prstDash val="solid"/>
            </a:ln>
          </c:spPr>
          <c:marker>
            <c:symbol val="none"/>
          </c:marker>
          <c:dPt>
            <c:idx val="1"/>
            <c:bubble3D val="0"/>
            <c:spPr>
              <a:ln w="12700">
                <a:solidFill>
                  <a:schemeClr val="bg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2-D410-4943-86C8-EFF4319B7885}"/>
              </c:ext>
            </c:extLst>
          </c:dPt>
          <c:trendline>
            <c:spPr>
              <a:ln w="12700" cap="flat" cmpd="sng" algn="ctr">
                <a:solidFill>
                  <a:schemeClr val="accent4"/>
                </a:solidFill>
                <a:prstDash val="solid"/>
                <a:miter lim="800000"/>
              </a:ln>
              <a:effectLst/>
            </c:spPr>
            <c:trendlineType val="linear"/>
            <c:dispRSqr val="0"/>
            <c:dispEq val="0"/>
          </c:trendline>
          <c:xVal>
            <c:numRef>
              <c:f>'RMP vs POCT A Deming '!$KO$1:$KO$2</c:f>
              <c:numCache>
                <c:formatCode>General</c:formatCode>
                <c:ptCount val="2"/>
                <c:pt idx="0">
                  <c:v>0</c:v>
                </c:pt>
                <c:pt idx="1">
                  <c:v>400</c:v>
                </c:pt>
              </c:numCache>
            </c:numRef>
          </c:xVal>
          <c:yVal>
            <c:numRef>
              <c:f>'RMP vs POCT A Deming '!$KO$3:$KO$4</c:f>
              <c:numCache>
                <c:formatCode>General</c:formatCode>
                <c:ptCount val="2"/>
                <c:pt idx="0">
                  <c:v>0</c:v>
                </c:pt>
                <c:pt idx="1">
                  <c:v>4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410-4943-86C8-EFF4319B7885}"/>
            </c:ext>
          </c:extLst>
        </c:ser>
        <c:ser>
          <c:idx val="2"/>
          <c:order val="2"/>
          <c:tx>
            <c:v/>
          </c:tx>
          <c:spPr>
            <a:ln w="19050">
              <a:noFill/>
            </a:ln>
          </c:spPr>
          <c:marker>
            <c:symbol val="square"/>
            <c:size val="4"/>
            <c:spPr>
              <a:solidFill>
                <a:srgbClr val="404040">
                  <a:alpha val="75000"/>
                </a:srgbClr>
              </a:solidFill>
              <a:ln w="6350">
                <a:noFill/>
              </a:ln>
            </c:spPr>
          </c:marker>
          <c:xVal>
            <c:numRef>
              <c:f>'RMP vs POCT A Deming '!$KO$5:$KO$24</c:f>
              <c:numCache>
                <c:formatCode>General</c:formatCode>
                <c:ptCount val="20"/>
                <c:pt idx="0">
                  <c:v>76.307425218734281</c:v>
                </c:pt>
                <c:pt idx="1">
                  <c:v>83.021280502134289</c:v>
                </c:pt>
                <c:pt idx="2">
                  <c:v>93.722773308477386</c:v>
                </c:pt>
                <c:pt idx="3">
                  <c:v>98.921978113209448</c:v>
                </c:pt>
                <c:pt idx="4">
                  <c:v>101.16163261415474</c:v>
                </c:pt>
                <c:pt idx="5">
                  <c:v>38.513702668329401</c:v>
                </c:pt>
                <c:pt idx="6">
                  <c:v>40.466764877901454</c:v>
                </c:pt>
                <c:pt idx="7">
                  <c:v>48.050503655554444</c:v>
                </c:pt>
                <c:pt idx="8">
                  <c:v>37.899580835830399</c:v>
                </c:pt>
                <c:pt idx="9">
                  <c:v>23.109728682297508</c:v>
                </c:pt>
                <c:pt idx="10">
                  <c:v>190.04906470617726</c:v>
                </c:pt>
                <c:pt idx="11">
                  <c:v>212.48814165038962</c:v>
                </c:pt>
                <c:pt idx="12">
                  <c:v>216.40131890907296</c:v>
                </c:pt>
                <c:pt idx="13">
                  <c:v>238.16547688530446</c:v>
                </c:pt>
                <c:pt idx="14">
                  <c:v>376.52977568578274</c:v>
                </c:pt>
                <c:pt idx="15">
                  <c:v>58.591534608951868</c:v>
                </c:pt>
                <c:pt idx="16">
                  <c:v>67.298698178752318</c:v>
                </c:pt>
                <c:pt idx="17">
                  <c:v>68.094313444483973</c:v>
                </c:pt>
                <c:pt idx="18">
                  <c:v>70.160347764556334</c:v>
                </c:pt>
                <c:pt idx="19">
                  <c:v>52.881780725294988</c:v>
                </c:pt>
              </c:numCache>
            </c:numRef>
          </c:xVal>
          <c:yVal>
            <c:numRef>
              <c:f>'RMP vs POCT A Deming '!$KO$25:$KO$44</c:f>
              <c:numCache>
                <c:formatCode>General</c:formatCode>
                <c:ptCount val="20"/>
                <c:pt idx="0">
                  <c:v>82.666666666666671</c:v>
                </c:pt>
                <c:pt idx="1">
                  <c:v>87.666666666666671</c:v>
                </c:pt>
                <c:pt idx="2">
                  <c:v>96.666666666666671</c:v>
                </c:pt>
                <c:pt idx="3">
                  <c:v>102.66666666666667</c:v>
                </c:pt>
                <c:pt idx="4">
                  <c:v>107.3333333333333</c:v>
                </c:pt>
                <c:pt idx="5">
                  <c:v>45.666666666666636</c:v>
                </c:pt>
                <c:pt idx="6">
                  <c:v>47</c:v>
                </c:pt>
                <c:pt idx="7">
                  <c:v>55</c:v>
                </c:pt>
                <c:pt idx="8">
                  <c:v>45.333333333333336</c:v>
                </c:pt>
                <c:pt idx="9">
                  <c:v>30.333333333333318</c:v>
                </c:pt>
                <c:pt idx="10">
                  <c:v>193</c:v>
                </c:pt>
                <c:pt idx="11">
                  <c:v>216.6666666666666</c:v>
                </c:pt>
                <c:pt idx="12">
                  <c:v>221</c:v>
                </c:pt>
                <c:pt idx="13">
                  <c:v>241.6666666666666</c:v>
                </c:pt>
                <c:pt idx="14">
                  <c:v>382</c:v>
                </c:pt>
                <c:pt idx="15">
                  <c:v>66</c:v>
                </c:pt>
                <c:pt idx="16">
                  <c:v>72.666666666666671</c:v>
                </c:pt>
                <c:pt idx="17">
                  <c:v>73.666666666666671</c:v>
                </c:pt>
                <c:pt idx="18">
                  <c:v>76.666666666666671</c:v>
                </c:pt>
                <c:pt idx="19">
                  <c:v>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410-4943-86C8-EFF4319B7885}"/>
            </c:ext>
          </c:extLst>
        </c:ser>
        <c:ser>
          <c:idx val="3"/>
          <c:order val="3"/>
          <c:tx>
            <c:v>Deming fit
(y = 6.688 + 0.9904 x)</c:v>
          </c:tx>
          <c:spPr>
            <a:ln w="25400">
              <a:solidFill>
                <a:srgbClr val="E61C1B"/>
              </a:solidFill>
              <a:prstDash val="solid"/>
            </a:ln>
          </c:spPr>
          <c:marker>
            <c:symbol val="none"/>
          </c:marker>
          <c:xVal>
            <c:numRef>
              <c:f>'RMP vs POCT A Deming '!$KO$45:$KO$46</c:f>
              <c:numCache>
                <c:formatCode>General</c:formatCode>
                <c:ptCount val="2"/>
                <c:pt idx="0">
                  <c:v>23.109728682297508</c:v>
                </c:pt>
                <c:pt idx="1">
                  <c:v>376.52977568578274</c:v>
                </c:pt>
              </c:numCache>
            </c:numRef>
          </c:xVal>
          <c:yVal>
            <c:numRef>
              <c:f>'RMP vs POCT A Deming '!$KO$47:$KO$48</c:f>
              <c:numCache>
                <c:formatCode>General</c:formatCode>
                <c:ptCount val="2"/>
                <c:pt idx="0">
                  <c:v>29.577245317632666</c:v>
                </c:pt>
                <c:pt idx="1">
                  <c:v>379.621841713905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410-4943-86C8-EFF4319B7885}"/>
            </c:ext>
          </c:extLst>
        </c:ser>
        <c:ser>
          <c:idx val="4"/>
          <c:order val="4"/>
          <c:tx>
            <c:v>95% CI</c:v>
          </c:tx>
          <c:spPr>
            <a:ln w="12700">
              <a:solidFill>
                <a:srgbClr val="E61C1B"/>
              </a:solidFill>
              <a:prstDash val="sysDash"/>
            </a:ln>
          </c:spPr>
          <c:marker>
            <c:symbol val="none"/>
          </c:marker>
          <c:dPt>
            <c:idx val="1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8-D410-4943-86C8-EFF4319B7885}"/>
              </c:ext>
            </c:extLst>
          </c:dPt>
          <c:dPt>
            <c:idx val="102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A-D410-4943-86C8-EFF4319B7885}"/>
              </c:ext>
            </c:extLst>
          </c:dPt>
          <c:dPt>
            <c:idx val="103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C-D410-4943-86C8-EFF4319B7885}"/>
              </c:ext>
            </c:extLst>
          </c:dPt>
          <c:xVal>
            <c:numRef>
              <c:f>'RMP vs POCT A Deming '!$KO$49:$KO$252</c:f>
              <c:numCache>
                <c:formatCode>General</c:formatCode>
                <c:ptCount val="204"/>
                <c:pt idx="0">
                  <c:v>23.109728682297508</c:v>
                </c:pt>
                <c:pt idx="1">
                  <c:v>23.109728682297508</c:v>
                </c:pt>
                <c:pt idx="2">
                  <c:v>26.643929152332362</c:v>
                </c:pt>
                <c:pt idx="3">
                  <c:v>30.178129622367205</c:v>
                </c:pt>
                <c:pt idx="4">
                  <c:v>33.712330092402084</c:v>
                </c:pt>
                <c:pt idx="5">
                  <c:v>37.246530562436917</c:v>
                </c:pt>
                <c:pt idx="6">
                  <c:v>40.780731032471799</c:v>
                </c:pt>
                <c:pt idx="7">
                  <c:v>44.314931502506603</c:v>
                </c:pt>
                <c:pt idx="8">
                  <c:v>47.849131972541471</c:v>
                </c:pt>
                <c:pt idx="9">
                  <c:v>51.383332442576332</c:v>
                </c:pt>
                <c:pt idx="10">
                  <c:v>54.917532912611179</c:v>
                </c:pt>
                <c:pt idx="11">
                  <c:v>58.451733382646005</c:v>
                </c:pt>
                <c:pt idx="12">
                  <c:v>61.985933852680887</c:v>
                </c:pt>
                <c:pt idx="13">
                  <c:v>65.520134322715705</c:v>
                </c:pt>
                <c:pt idx="14">
                  <c:v>69.054334792750538</c:v>
                </c:pt>
                <c:pt idx="15">
                  <c:v>72.588535262785399</c:v>
                </c:pt>
                <c:pt idx="16">
                  <c:v>76.122735732820217</c:v>
                </c:pt>
                <c:pt idx="17">
                  <c:v>79.656936202855107</c:v>
                </c:pt>
                <c:pt idx="18">
                  <c:v>83.191136672889954</c:v>
                </c:pt>
                <c:pt idx="19">
                  <c:v>86.725337142924772</c:v>
                </c:pt>
                <c:pt idx="20">
                  <c:v>90.259537612959676</c:v>
                </c:pt>
                <c:pt idx="21">
                  <c:v>93.793738082994508</c:v>
                </c:pt>
                <c:pt idx="22">
                  <c:v>97.327938553029355</c:v>
                </c:pt>
                <c:pt idx="23">
                  <c:v>100.86213902306423</c:v>
                </c:pt>
                <c:pt idx="24">
                  <c:v>104.39633949309911</c:v>
                </c:pt>
                <c:pt idx="25">
                  <c:v>107.93053996313401</c:v>
                </c:pt>
                <c:pt idx="26">
                  <c:v>111.46474043316883</c:v>
                </c:pt>
                <c:pt idx="27">
                  <c:v>114.99894090320367</c:v>
                </c:pt>
                <c:pt idx="28">
                  <c:v>118.53314137323851</c:v>
                </c:pt>
                <c:pt idx="29">
                  <c:v>122.06734184327337</c:v>
                </c:pt>
                <c:pt idx="30">
                  <c:v>125.60154231330822</c:v>
                </c:pt>
                <c:pt idx="31">
                  <c:v>129.13574278334303</c:v>
                </c:pt>
                <c:pt idx="32">
                  <c:v>132.66994325337788</c:v>
                </c:pt>
                <c:pt idx="33">
                  <c:v>136.20414372341273</c:v>
                </c:pt>
                <c:pt idx="34">
                  <c:v>139.73834419344757</c:v>
                </c:pt>
                <c:pt idx="35">
                  <c:v>143.27254466348245</c:v>
                </c:pt>
                <c:pt idx="36">
                  <c:v>146.80674513351735</c:v>
                </c:pt>
                <c:pt idx="37">
                  <c:v>150.34094560355214</c:v>
                </c:pt>
                <c:pt idx="38">
                  <c:v>153.87514607358713</c:v>
                </c:pt>
                <c:pt idx="39">
                  <c:v>157.40934654362204</c:v>
                </c:pt>
                <c:pt idx="40">
                  <c:v>160.94354701365677</c:v>
                </c:pt>
                <c:pt idx="41">
                  <c:v>164.4777474836917</c:v>
                </c:pt>
                <c:pt idx="42">
                  <c:v>168.01194795372652</c:v>
                </c:pt>
                <c:pt idx="43">
                  <c:v>171.54614842376134</c:v>
                </c:pt>
                <c:pt idx="44">
                  <c:v>175.08034889379627</c:v>
                </c:pt>
                <c:pt idx="45">
                  <c:v>178.61454936383097</c:v>
                </c:pt>
                <c:pt idx="46">
                  <c:v>182.14874983386588</c:v>
                </c:pt>
                <c:pt idx="47">
                  <c:v>185.68295030390078</c:v>
                </c:pt>
                <c:pt idx="48">
                  <c:v>189.21715077393554</c:v>
                </c:pt>
                <c:pt idx="49">
                  <c:v>192.75135124397045</c:v>
                </c:pt>
                <c:pt idx="50">
                  <c:v>196.28555171400518</c:v>
                </c:pt>
                <c:pt idx="51">
                  <c:v>199.81975218404003</c:v>
                </c:pt>
                <c:pt idx="52">
                  <c:v>203.35395265407499</c:v>
                </c:pt>
                <c:pt idx="53">
                  <c:v>206.88815312410981</c:v>
                </c:pt>
                <c:pt idx="54">
                  <c:v>210.42235359414465</c:v>
                </c:pt>
                <c:pt idx="55">
                  <c:v>213.9565540641795</c:v>
                </c:pt>
                <c:pt idx="56">
                  <c:v>217.49075453421435</c:v>
                </c:pt>
                <c:pt idx="57">
                  <c:v>221.02495500424919</c:v>
                </c:pt>
                <c:pt idx="58">
                  <c:v>224.55915547428413</c:v>
                </c:pt>
                <c:pt idx="59">
                  <c:v>228.09335594431889</c:v>
                </c:pt>
                <c:pt idx="60">
                  <c:v>231.62755641435382</c:v>
                </c:pt>
                <c:pt idx="61">
                  <c:v>235.16175688438861</c:v>
                </c:pt>
                <c:pt idx="62">
                  <c:v>238.69595735442357</c:v>
                </c:pt>
                <c:pt idx="63">
                  <c:v>242.23015782445833</c:v>
                </c:pt>
                <c:pt idx="64">
                  <c:v>245.76435829449318</c:v>
                </c:pt>
                <c:pt idx="65">
                  <c:v>249.29855876452797</c:v>
                </c:pt>
                <c:pt idx="66">
                  <c:v>252.83275923456287</c:v>
                </c:pt>
                <c:pt idx="67">
                  <c:v>256.3669597045976</c:v>
                </c:pt>
                <c:pt idx="68">
                  <c:v>259.90116017463265</c:v>
                </c:pt>
                <c:pt idx="69">
                  <c:v>263.43536064466736</c:v>
                </c:pt>
                <c:pt idx="70">
                  <c:v>266.96956111470246</c:v>
                </c:pt>
                <c:pt idx="71">
                  <c:v>270.50376158473728</c:v>
                </c:pt>
                <c:pt idx="72">
                  <c:v>274.03796205477204</c:v>
                </c:pt>
                <c:pt idx="73">
                  <c:v>277.57216252480703</c:v>
                </c:pt>
                <c:pt idx="74">
                  <c:v>281.10636299484185</c:v>
                </c:pt>
                <c:pt idx="75">
                  <c:v>284.64056346487672</c:v>
                </c:pt>
                <c:pt idx="76">
                  <c:v>288.17476393491165</c:v>
                </c:pt>
                <c:pt idx="77">
                  <c:v>291.7089644049463</c:v>
                </c:pt>
                <c:pt idx="78">
                  <c:v>295.24316487498112</c:v>
                </c:pt>
                <c:pt idx="79">
                  <c:v>298.77736534501599</c:v>
                </c:pt>
                <c:pt idx="80">
                  <c:v>302.31156581505087</c:v>
                </c:pt>
                <c:pt idx="81">
                  <c:v>305.84576628508574</c:v>
                </c:pt>
                <c:pt idx="82">
                  <c:v>309.37996675512056</c:v>
                </c:pt>
                <c:pt idx="83">
                  <c:v>312.91416722515527</c:v>
                </c:pt>
                <c:pt idx="84">
                  <c:v>316.44836769519026</c:v>
                </c:pt>
                <c:pt idx="85">
                  <c:v>319.98256816522513</c:v>
                </c:pt>
                <c:pt idx="86">
                  <c:v>323.51676863525995</c:v>
                </c:pt>
                <c:pt idx="87">
                  <c:v>327.05096910529483</c:v>
                </c:pt>
                <c:pt idx="88">
                  <c:v>330.58516957532964</c:v>
                </c:pt>
                <c:pt idx="89">
                  <c:v>334.11937004536452</c:v>
                </c:pt>
                <c:pt idx="90">
                  <c:v>337.65357051539939</c:v>
                </c:pt>
                <c:pt idx="91">
                  <c:v>341.18777098543421</c:v>
                </c:pt>
                <c:pt idx="92">
                  <c:v>344.72197145546897</c:v>
                </c:pt>
                <c:pt idx="93">
                  <c:v>348.25617192550379</c:v>
                </c:pt>
                <c:pt idx="94">
                  <c:v>351.79037239553867</c:v>
                </c:pt>
                <c:pt idx="95">
                  <c:v>355.32457286557366</c:v>
                </c:pt>
                <c:pt idx="96">
                  <c:v>358.85877333560848</c:v>
                </c:pt>
                <c:pt idx="97">
                  <c:v>362.39297380564335</c:v>
                </c:pt>
                <c:pt idx="98">
                  <c:v>365.92717427567794</c:v>
                </c:pt>
                <c:pt idx="99">
                  <c:v>369.46137474571293</c:v>
                </c:pt>
                <c:pt idx="100">
                  <c:v>372.99557521574781</c:v>
                </c:pt>
                <c:pt idx="101">
                  <c:v>376.52977568578274</c:v>
                </c:pt>
                <c:pt idx="102">
                  <c:v>23.109728682297508</c:v>
                </c:pt>
                <c:pt idx="103">
                  <c:v>23.109728682297508</c:v>
                </c:pt>
                <c:pt idx="104">
                  <c:v>26.643929152332362</c:v>
                </c:pt>
                <c:pt idx="105">
                  <c:v>30.178129622367205</c:v>
                </c:pt>
                <c:pt idx="106">
                  <c:v>33.712330092402084</c:v>
                </c:pt>
                <c:pt idx="107">
                  <c:v>37.246530562436917</c:v>
                </c:pt>
                <c:pt idx="108">
                  <c:v>40.780731032471799</c:v>
                </c:pt>
                <c:pt idx="109">
                  <c:v>44.314931502506603</c:v>
                </c:pt>
                <c:pt idx="110">
                  <c:v>47.849131972541471</c:v>
                </c:pt>
                <c:pt idx="111">
                  <c:v>51.383332442576332</c:v>
                </c:pt>
                <c:pt idx="112">
                  <c:v>54.917532912611179</c:v>
                </c:pt>
                <c:pt idx="113">
                  <c:v>58.451733382646005</c:v>
                </c:pt>
                <c:pt idx="114">
                  <c:v>61.985933852680887</c:v>
                </c:pt>
                <c:pt idx="115">
                  <c:v>65.520134322715705</c:v>
                </c:pt>
                <c:pt idx="116">
                  <c:v>69.054334792750538</c:v>
                </c:pt>
                <c:pt idx="117">
                  <c:v>72.588535262785399</c:v>
                </c:pt>
                <c:pt idx="118">
                  <c:v>76.122735732820217</c:v>
                </c:pt>
                <c:pt idx="119">
                  <c:v>79.656936202855107</c:v>
                </c:pt>
                <c:pt idx="120">
                  <c:v>83.191136672889954</c:v>
                </c:pt>
                <c:pt idx="121">
                  <c:v>86.725337142924772</c:v>
                </c:pt>
                <c:pt idx="122">
                  <c:v>90.259537612959676</c:v>
                </c:pt>
                <c:pt idx="123">
                  <c:v>93.793738082994508</c:v>
                </c:pt>
                <c:pt idx="124">
                  <c:v>97.327938553029355</c:v>
                </c:pt>
                <c:pt idx="125">
                  <c:v>100.86213902306423</c:v>
                </c:pt>
                <c:pt idx="126">
                  <c:v>104.39633949309911</c:v>
                </c:pt>
                <c:pt idx="127">
                  <c:v>107.93053996313401</c:v>
                </c:pt>
                <c:pt idx="128">
                  <c:v>111.46474043316883</c:v>
                </c:pt>
                <c:pt idx="129">
                  <c:v>114.99894090320367</c:v>
                </c:pt>
                <c:pt idx="130">
                  <c:v>118.53314137323851</c:v>
                </c:pt>
                <c:pt idx="131">
                  <c:v>122.06734184327337</c:v>
                </c:pt>
                <c:pt idx="132">
                  <c:v>125.60154231330822</c:v>
                </c:pt>
                <c:pt idx="133">
                  <c:v>129.13574278334303</c:v>
                </c:pt>
                <c:pt idx="134">
                  <c:v>132.66994325337788</c:v>
                </c:pt>
                <c:pt idx="135">
                  <c:v>136.20414372341273</c:v>
                </c:pt>
                <c:pt idx="136">
                  <c:v>139.73834419344757</c:v>
                </c:pt>
                <c:pt idx="137">
                  <c:v>143.27254466348245</c:v>
                </c:pt>
                <c:pt idx="138">
                  <c:v>146.80674513351735</c:v>
                </c:pt>
                <c:pt idx="139">
                  <c:v>150.34094560355214</c:v>
                </c:pt>
                <c:pt idx="140">
                  <c:v>153.87514607358713</c:v>
                </c:pt>
                <c:pt idx="141">
                  <c:v>157.40934654362204</c:v>
                </c:pt>
                <c:pt idx="142">
                  <c:v>160.94354701365677</c:v>
                </c:pt>
                <c:pt idx="143">
                  <c:v>164.4777474836917</c:v>
                </c:pt>
                <c:pt idx="144">
                  <c:v>168.01194795372652</c:v>
                </c:pt>
                <c:pt idx="145">
                  <c:v>171.54614842376134</c:v>
                </c:pt>
                <c:pt idx="146">
                  <c:v>175.08034889379627</c:v>
                </c:pt>
                <c:pt idx="147">
                  <c:v>178.61454936383097</c:v>
                </c:pt>
                <c:pt idx="148">
                  <c:v>182.14874983386588</c:v>
                </c:pt>
                <c:pt idx="149">
                  <c:v>185.68295030390078</c:v>
                </c:pt>
                <c:pt idx="150">
                  <c:v>189.21715077393554</c:v>
                </c:pt>
                <c:pt idx="151">
                  <c:v>192.75135124397045</c:v>
                </c:pt>
                <c:pt idx="152">
                  <c:v>196.28555171400518</c:v>
                </c:pt>
                <c:pt idx="153">
                  <c:v>199.81975218404003</c:v>
                </c:pt>
                <c:pt idx="154">
                  <c:v>203.35395265407499</c:v>
                </c:pt>
                <c:pt idx="155">
                  <c:v>206.88815312410981</c:v>
                </c:pt>
                <c:pt idx="156">
                  <c:v>210.42235359414465</c:v>
                </c:pt>
                <c:pt idx="157">
                  <c:v>213.9565540641795</c:v>
                </c:pt>
                <c:pt idx="158">
                  <c:v>217.49075453421435</c:v>
                </c:pt>
                <c:pt idx="159">
                  <c:v>221.02495500424919</c:v>
                </c:pt>
                <c:pt idx="160">
                  <c:v>224.55915547428413</c:v>
                </c:pt>
                <c:pt idx="161">
                  <c:v>228.09335594431889</c:v>
                </c:pt>
                <c:pt idx="162">
                  <c:v>231.62755641435382</c:v>
                </c:pt>
                <c:pt idx="163">
                  <c:v>235.16175688438861</c:v>
                </c:pt>
                <c:pt idx="164">
                  <c:v>238.69595735442357</c:v>
                </c:pt>
                <c:pt idx="165">
                  <c:v>242.23015782445833</c:v>
                </c:pt>
                <c:pt idx="166">
                  <c:v>245.76435829449318</c:v>
                </c:pt>
                <c:pt idx="167">
                  <c:v>249.29855876452797</c:v>
                </c:pt>
                <c:pt idx="168">
                  <c:v>252.83275923456287</c:v>
                </c:pt>
                <c:pt idx="169">
                  <c:v>256.3669597045976</c:v>
                </c:pt>
                <c:pt idx="170">
                  <c:v>259.90116017463265</c:v>
                </c:pt>
                <c:pt idx="171">
                  <c:v>263.43536064466736</c:v>
                </c:pt>
                <c:pt idx="172">
                  <c:v>266.96956111470246</c:v>
                </c:pt>
                <c:pt idx="173">
                  <c:v>270.50376158473728</c:v>
                </c:pt>
                <c:pt idx="174">
                  <c:v>274.03796205477204</c:v>
                </c:pt>
                <c:pt idx="175">
                  <c:v>277.57216252480703</c:v>
                </c:pt>
                <c:pt idx="176">
                  <c:v>281.10636299484185</c:v>
                </c:pt>
                <c:pt idx="177">
                  <c:v>284.64056346487672</c:v>
                </c:pt>
                <c:pt idx="178">
                  <c:v>288.17476393491165</c:v>
                </c:pt>
                <c:pt idx="179">
                  <c:v>291.7089644049463</c:v>
                </c:pt>
                <c:pt idx="180">
                  <c:v>295.24316487498112</c:v>
                </c:pt>
                <c:pt idx="181">
                  <c:v>298.77736534501599</c:v>
                </c:pt>
                <c:pt idx="182">
                  <c:v>302.31156581505087</c:v>
                </c:pt>
                <c:pt idx="183">
                  <c:v>305.84576628508574</c:v>
                </c:pt>
                <c:pt idx="184">
                  <c:v>309.37996675512056</c:v>
                </c:pt>
                <c:pt idx="185">
                  <c:v>312.91416722515527</c:v>
                </c:pt>
                <c:pt idx="186">
                  <c:v>316.44836769519026</c:v>
                </c:pt>
                <c:pt idx="187">
                  <c:v>319.98256816522513</c:v>
                </c:pt>
                <c:pt idx="188">
                  <c:v>323.51676863525995</c:v>
                </c:pt>
                <c:pt idx="189">
                  <c:v>327.05096910529483</c:v>
                </c:pt>
                <c:pt idx="190">
                  <c:v>330.58516957532964</c:v>
                </c:pt>
                <c:pt idx="191">
                  <c:v>334.11937004536452</c:v>
                </c:pt>
                <c:pt idx="192">
                  <c:v>337.65357051539939</c:v>
                </c:pt>
                <c:pt idx="193">
                  <c:v>341.18777098543421</c:v>
                </c:pt>
                <c:pt idx="194">
                  <c:v>344.72197145546897</c:v>
                </c:pt>
                <c:pt idx="195">
                  <c:v>348.25617192550379</c:v>
                </c:pt>
                <c:pt idx="196">
                  <c:v>351.79037239553867</c:v>
                </c:pt>
                <c:pt idx="197">
                  <c:v>355.32457286557366</c:v>
                </c:pt>
                <c:pt idx="198">
                  <c:v>358.85877333560848</c:v>
                </c:pt>
                <c:pt idx="199">
                  <c:v>362.39297380564335</c:v>
                </c:pt>
                <c:pt idx="200">
                  <c:v>365.92717427567794</c:v>
                </c:pt>
                <c:pt idx="201">
                  <c:v>369.46137474571293</c:v>
                </c:pt>
                <c:pt idx="202">
                  <c:v>372.99557521574781</c:v>
                </c:pt>
                <c:pt idx="203">
                  <c:v>376.52977568578274</c:v>
                </c:pt>
              </c:numCache>
            </c:numRef>
          </c:xVal>
          <c:yVal>
            <c:numRef>
              <c:f>'RMP vs POCT A Deming '!$KO$253:$KO$456</c:f>
              <c:numCache>
                <c:formatCode>General</c:formatCode>
                <c:ptCount val="204"/>
                <c:pt idx="0">
                  <c:v>28.349359515362689</c:v>
                </c:pt>
                <c:pt idx="1">
                  <c:v>28.349359515362689</c:v>
                </c:pt>
                <c:pt idx="2">
                  <c:v>31.902915298656559</c:v>
                </c:pt>
                <c:pt idx="3">
                  <c:v>35.455572335190112</c:v>
                </c:pt>
                <c:pt idx="4">
                  <c:v>39.007199222747154</c:v>
                </c:pt>
                <c:pt idx="5">
                  <c:v>42.557641089811852</c:v>
                </c:pt>
                <c:pt idx="6">
                  <c:v>46.106715203524367</c:v>
                </c:pt>
                <c:pt idx="7">
                  <c:v>49.654205993048436</c:v>
                </c:pt>
                <c:pt idx="8">
                  <c:v>53.199859634468332</c:v>
                </c:pt>
                <c:pt idx="9">
                  <c:v>56.743378547639892</c:v>
                </c:pt>
                <c:pt idx="10">
                  <c:v>60.284416482124527</c:v>
                </c:pt>
                <c:pt idx="11">
                  <c:v>63.822575346904316</c:v>
                </c:pt>
                <c:pt idx="12">
                  <c:v>67.357405556110606</c:v>
                </c:pt>
                <c:pt idx="13">
                  <c:v>70.888412310011034</c:v>
                </c:pt>
                <c:pt idx="14">
                  <c:v>74.415070614849171</c:v>
                </c:pt>
                <c:pt idx="15">
                  <c:v>77.936851443014874</c:v>
                </c:pt>
                <c:pt idx="16">
                  <c:v>81.453259605340321</c:v>
                </c:pt>
                <c:pt idx="17">
                  <c:v>84.963880332250795</c:v>
                </c:pt>
                <c:pt idx="18">
                  <c:v>88.468426961657997</c:v>
                </c:pt>
                <c:pt idx="19">
                  <c:v>91.966778666480863</c:v>
                </c:pt>
                <c:pt idx="20">
                  <c:v>95.458997546758894</c:v>
                </c:pt>
                <c:pt idx="21">
                  <c:v>98.945319756219703</c:v>
                </c:pt>
                <c:pt idx="22">
                  <c:v>102.42612346710651</c:v>
                </c:pt>
                <c:pt idx="23">
                  <c:v>105.90188312090743</c:v>
                </c:pt>
                <c:pt idx="24">
                  <c:v>109.37312143705127</c:v>
                </c:pt>
                <c:pt idx="25">
                  <c:v>112.84036816813212</c:v>
                </c:pt>
                <c:pt idx="26">
                  <c:v>116.30413006201763</c:v>
                </c:pt>
                <c:pt idx="27">
                  <c:v>119.76487243508095</c:v>
                </c:pt>
                <c:pt idx="28">
                  <c:v>123.223010364413</c:v>
                </c:pt>
                <c:pt idx="29">
                  <c:v>126.67890670856048</c:v>
                </c:pt>
                <c:pt idx="30">
                  <c:v>130.13287436330143</c:v>
                </c:pt>
                <c:pt idx="31">
                  <c:v>133.585180763767</c:v>
                </c:pt>
                <c:pt idx="32">
                  <c:v>137.03605329049853</c:v>
                </c:pt>
                <c:pt idx="33">
                  <c:v>140.48568476453431</c:v>
                </c:pt>
                <c:pt idx="34">
                  <c:v>143.93423859019538</c:v>
                </c:pt>
                <c:pt idx="35">
                  <c:v>147.38185334430673</c:v>
                </c:pt>
                <c:pt idx="36">
                  <c:v>150.82864675275763</c:v>
                </c:pt>
                <c:pt idx="37">
                  <c:v>154.27471907246053</c:v>
                </c:pt>
                <c:pt idx="38">
                  <c:v>157.7201559337702</c:v>
                </c:pt>
                <c:pt idx="39">
                  <c:v>161.16503071209971</c:v>
                </c:pt>
                <c:pt idx="40">
                  <c:v>164.60940649853478</c:v>
                </c:pt>
                <c:pt idx="41">
                  <c:v>168.05333773408097</c:v>
                </c:pt>
                <c:pt idx="42">
                  <c:v>171.49687156446558</c:v>
                </c:pt>
                <c:pt idx="43">
                  <c:v>174.94004896413622</c:v>
                </c:pt>
                <c:pt idx="44">
                  <c:v>178.38290567024598</c:v>
                </c:pt>
                <c:pt idx="45">
                  <c:v>181.82547296042097</c:v>
                </c:pt>
                <c:pt idx="46">
                  <c:v>185.26777830210133</c:v>
                </c:pt>
                <c:pt idx="47">
                  <c:v>188.70984589620858</c:v>
                </c:pt>
                <c:pt idx="48">
                  <c:v>192.15169713372006</c:v>
                </c:pt>
                <c:pt idx="49">
                  <c:v>195.59335098031403</c:v>
                </c:pt>
                <c:pt idx="50">
                  <c:v>199.03482430146494</c:v>
                </c:pt>
                <c:pt idx="51">
                  <c:v>202.47613213809936</c:v>
                </c:pt>
                <c:pt idx="52">
                  <c:v>205.91728794109093</c:v>
                </c:pt>
                <c:pt idx="53">
                  <c:v>209.35830377138376</c:v>
                </c:pt>
                <c:pt idx="54">
                  <c:v>212.79919047132378</c:v>
                </c:pt>
                <c:pt idx="55">
                  <c:v>216.2399578117998</c:v>
                </c:pt>
                <c:pt idx="56">
                  <c:v>219.68061461899327</c:v>
                </c:pt>
                <c:pt idx="57">
                  <c:v>223.12116888389187</c:v>
                </c:pt>
                <c:pt idx="58">
                  <c:v>226.56162785718425</c:v>
                </c:pt>
                <c:pt idx="59">
                  <c:v>230.00199813171986</c:v>
                </c:pt>
                <c:pt idx="60">
                  <c:v>233.44228571436432</c:v>
                </c:pt>
                <c:pt idx="61">
                  <c:v>236.88249608877624</c:v>
                </c:pt>
                <c:pt idx="62">
                  <c:v>240.32263427039967</c:v>
                </c:pt>
                <c:pt idx="63">
                  <c:v>243.76270485475789</c:v>
                </c:pt>
                <c:pt idx="64">
                  <c:v>247.20271205996582</c:v>
                </c:pt>
                <c:pt idx="65">
                  <c:v>250.64265976424485</c:v>
                </c:pt>
                <c:pt idx="66">
                  <c:v>254.08255153910292</c:v>
                </c:pt>
                <c:pt idx="67">
                  <c:v>257.52239067874461</c:v>
                </c:pt>
                <c:pt idx="68">
                  <c:v>260.96218022619803</c:v>
                </c:pt>
                <c:pt idx="69">
                  <c:v>264.40192299657235</c:v>
                </c:pt>
                <c:pt idx="70">
                  <c:v>267.8416215978047</c:v>
                </c:pt>
                <c:pt idx="71">
                  <c:v>271.28127844919885</c:v>
                </c:pt>
                <c:pt idx="72">
                  <c:v>274.72089579803333</c:v>
                </c:pt>
                <c:pt idx="73">
                  <c:v>278.16047573445206</c:v>
                </c:pt>
                <c:pt idx="74">
                  <c:v>281.60002020485393</c:v>
                </c:pt>
                <c:pt idx="75">
                  <c:v>285.03953102394502</c:v>
                </c:pt>
                <c:pt idx="76">
                  <c:v>288.47900988560713</c:v>
                </c:pt>
                <c:pt idx="77">
                  <c:v>291.91845837271615</c:v>
                </c:pt>
                <c:pt idx="78">
                  <c:v>295.35787796602489</c:v>
                </c:pt>
                <c:pt idx="79">
                  <c:v>298.79727005221275</c:v>
                </c:pt>
                <c:pt idx="80">
                  <c:v>302.23663593119153</c:v>
                </c:pt>
                <c:pt idx="81">
                  <c:v>305.67597682274271</c:v>
                </c:pt>
                <c:pt idx="82">
                  <c:v>309.11529387256132</c:v>
                </c:pt>
                <c:pt idx="83">
                  <c:v>312.55458815776365</c:v>
                </c:pt>
                <c:pt idx="84">
                  <c:v>315.993860691912</c:v>
                </c:pt>
                <c:pt idx="85">
                  <c:v>319.43311242960857</c:v>
                </c:pt>
                <c:pt idx="86">
                  <c:v>322.87234427069865</c:v>
                </c:pt>
                <c:pt idx="87">
                  <c:v>326.31155706411869</c:v>
                </c:pt>
                <c:pt idx="88">
                  <c:v>329.75075161142968</c:v>
                </c:pt>
                <c:pt idx="89">
                  <c:v>333.18992867005915</c:v>
                </c:pt>
                <c:pt idx="90">
                  <c:v>336.62908895628266</c:v>
                </c:pt>
                <c:pt idx="91">
                  <c:v>340.06823314796929</c:v>
                </c:pt>
                <c:pt idx="92">
                  <c:v>343.50736188710817</c:v>
                </c:pt>
                <c:pt idx="93">
                  <c:v>346.94647578214199</c:v>
                </c:pt>
                <c:pt idx="94">
                  <c:v>350.38557541012045</c:v>
                </c:pt>
                <c:pt idx="95">
                  <c:v>353.8246613186904</c:v>
                </c:pt>
                <c:pt idx="96">
                  <c:v>357.26373402793666</c:v>
                </c:pt>
                <c:pt idx="97">
                  <c:v>360.70279403208923</c:v>
                </c:pt>
                <c:pt idx="98">
                  <c:v>364.14184180110192</c:v>
                </c:pt>
                <c:pt idx="99">
                  <c:v>367.58087778212013</c:v>
                </c:pt>
                <c:pt idx="100">
                  <c:v>371.0199024008437</c:v>
                </c:pt>
                <c:pt idx="101">
                  <c:v>374.45891606279054</c:v>
                </c:pt>
                <c:pt idx="102">
                  <c:v>30.805131119902629</c:v>
                </c:pt>
                <c:pt idx="103">
                  <c:v>30.805131119902629</c:v>
                </c:pt>
                <c:pt idx="104">
                  <c:v>34.252467264534225</c:v>
                </c:pt>
                <c:pt idx="105">
                  <c:v>37.700702155926137</c:v>
                </c:pt>
                <c:pt idx="106">
                  <c:v>41.149967196294533</c:v>
                </c:pt>
                <c:pt idx="107">
                  <c:v>44.600417257155271</c:v>
                </c:pt>
                <c:pt idx="108">
                  <c:v>48.052235071368251</c:v>
                </c:pt>
                <c:pt idx="109">
                  <c:v>51.505636209769634</c:v>
                </c:pt>
                <c:pt idx="110">
                  <c:v>54.960874496275174</c:v>
                </c:pt>
                <c:pt idx="111">
                  <c:v>58.418247511029108</c:v>
                </c:pt>
                <c:pt idx="112">
                  <c:v>61.878101504469932</c:v>
                </c:pt>
                <c:pt idx="113">
                  <c:v>65.340834567615644</c:v>
                </c:pt>
                <c:pt idx="114">
                  <c:v>68.806896286334748</c:v>
                </c:pt>
                <c:pt idx="115">
                  <c:v>72.2767814603597</c:v>
                </c:pt>
                <c:pt idx="116">
                  <c:v>75.751015083447172</c:v>
                </c:pt>
                <c:pt idx="117">
                  <c:v>79.230126183206892</c:v>
                </c:pt>
                <c:pt idx="118">
                  <c:v>82.714609948807009</c:v>
                </c:pt>
                <c:pt idx="119">
                  <c:v>86.204881149821816</c:v>
                </c:pt>
                <c:pt idx="120">
                  <c:v>89.701226448340222</c:v>
                </c:pt>
                <c:pt idx="121">
                  <c:v>93.203766671442693</c:v>
                </c:pt>
                <c:pt idx="122">
                  <c:v>96.712439719090142</c:v>
                </c:pt>
                <c:pt idx="123">
                  <c:v>100.22700943755478</c:v>
                </c:pt>
                <c:pt idx="124">
                  <c:v>103.74709765459352</c:v>
                </c:pt>
                <c:pt idx="125">
                  <c:v>107.27222992871805</c:v>
                </c:pt>
                <c:pt idx="126">
                  <c:v>110.80188354049956</c:v>
                </c:pt>
                <c:pt idx="127">
                  <c:v>114.33552873734425</c:v>
                </c:pt>
                <c:pt idx="128">
                  <c:v>117.87265877138415</c:v>
                </c:pt>
                <c:pt idx="129">
                  <c:v>121.41280832624631</c:v>
                </c:pt>
                <c:pt idx="130">
                  <c:v>124.95556232483969</c:v>
                </c:pt>
                <c:pt idx="131">
                  <c:v>128.50055790861765</c:v>
                </c:pt>
                <c:pt idx="132">
                  <c:v>132.04748218180214</c:v>
                </c:pt>
                <c:pt idx="133">
                  <c:v>135.59606770926197</c:v>
                </c:pt>
                <c:pt idx="134">
                  <c:v>139.14608711045599</c:v>
                </c:pt>
                <c:pt idx="135">
                  <c:v>142.69734756434565</c:v>
                </c:pt>
                <c:pt idx="136">
                  <c:v>146.24968566660999</c:v>
                </c:pt>
                <c:pt idx="137">
                  <c:v>149.80296284042427</c:v>
                </c:pt>
                <c:pt idx="138">
                  <c:v>153.35706135989901</c:v>
                </c:pt>
                <c:pt idx="139">
                  <c:v>156.91188096812135</c:v>
                </c:pt>
                <c:pt idx="140">
                  <c:v>160.4673360347372</c:v>
                </c:pt>
                <c:pt idx="141">
                  <c:v>164.02335318433316</c:v>
                </c:pt>
                <c:pt idx="142">
                  <c:v>167.57986932582358</c:v>
                </c:pt>
                <c:pt idx="143">
                  <c:v>171.13683001820277</c:v>
                </c:pt>
                <c:pt idx="144">
                  <c:v>174.69418811574357</c:v>
                </c:pt>
                <c:pt idx="145">
                  <c:v>178.25190264399845</c:v>
                </c:pt>
                <c:pt idx="146">
                  <c:v>181.80993786581422</c:v>
                </c:pt>
                <c:pt idx="147">
                  <c:v>185.36826250356469</c:v>
                </c:pt>
                <c:pt idx="148">
                  <c:v>188.92684908980974</c:v>
                </c:pt>
                <c:pt idx="149">
                  <c:v>192.48567342362773</c:v>
                </c:pt>
                <c:pt idx="150">
                  <c:v>196.04471411404177</c:v>
                </c:pt>
                <c:pt idx="151">
                  <c:v>199.60395219537335</c:v>
                </c:pt>
                <c:pt idx="152">
                  <c:v>203.16337080214788</c:v>
                </c:pt>
                <c:pt idx="153">
                  <c:v>206.72295489343898</c:v>
                </c:pt>
                <c:pt idx="154">
                  <c:v>210.28269101837293</c:v>
                </c:pt>
                <c:pt idx="155">
                  <c:v>213.84256711600563</c:v>
                </c:pt>
                <c:pt idx="156">
                  <c:v>217.40257234399095</c:v>
                </c:pt>
                <c:pt idx="157">
                  <c:v>220.96269693144041</c:v>
                </c:pt>
                <c:pt idx="158">
                  <c:v>224.52293205217245</c:v>
                </c:pt>
                <c:pt idx="159">
                  <c:v>228.08326971519921</c:v>
                </c:pt>
                <c:pt idx="160">
                  <c:v>231.64370266983232</c:v>
                </c:pt>
                <c:pt idx="161">
                  <c:v>235.20422432322215</c:v>
                </c:pt>
                <c:pt idx="162">
                  <c:v>238.76482866850318</c:v>
                </c:pt>
                <c:pt idx="163">
                  <c:v>242.32551022201685</c:v>
                </c:pt>
                <c:pt idx="164">
                  <c:v>245.8862639683187</c:v>
                </c:pt>
                <c:pt idx="165">
                  <c:v>249.44708531188593</c:v>
                </c:pt>
                <c:pt idx="166">
                  <c:v>253.00797003460346</c:v>
                </c:pt>
                <c:pt idx="167">
                  <c:v>256.56891425824955</c:v>
                </c:pt>
                <c:pt idx="168">
                  <c:v>260.1299144113172</c:v>
                </c:pt>
                <c:pt idx="169">
                  <c:v>263.69096719960112</c:v>
                </c:pt>
                <c:pt idx="170">
                  <c:v>267.25206958007311</c:v>
                </c:pt>
                <c:pt idx="171">
                  <c:v>270.81321873762386</c:v>
                </c:pt>
                <c:pt idx="172">
                  <c:v>274.37441206431748</c:v>
                </c:pt>
                <c:pt idx="173">
                  <c:v>277.93564714084835</c:v>
                </c:pt>
                <c:pt idx="174">
                  <c:v>281.49692171993945</c:v>
                </c:pt>
                <c:pt idx="175">
                  <c:v>285.05823371144652</c:v>
                </c:pt>
                <c:pt idx="176">
                  <c:v>288.61958116897</c:v>
                </c:pt>
                <c:pt idx="177">
                  <c:v>292.18096227780433</c:v>
                </c:pt>
                <c:pt idx="178">
                  <c:v>295.74237534406757</c:v>
                </c:pt>
                <c:pt idx="179">
                  <c:v>299.30381878488413</c:v>
                </c:pt>
                <c:pt idx="180">
                  <c:v>302.86529111950091</c:v>
                </c:pt>
                <c:pt idx="181">
                  <c:v>306.42679096123788</c:v>
                </c:pt>
                <c:pt idx="182">
                  <c:v>309.98831701018463</c:v>
                </c:pt>
                <c:pt idx="183">
                  <c:v>313.54986804655942</c:v>
                </c:pt>
                <c:pt idx="184">
                  <c:v>317.11144292466633</c:v>
                </c:pt>
                <c:pt idx="185">
                  <c:v>320.67304056738936</c:v>
                </c:pt>
                <c:pt idx="186">
                  <c:v>324.23465996116659</c:v>
                </c:pt>
                <c:pt idx="187">
                  <c:v>327.79630015139509</c:v>
                </c:pt>
                <c:pt idx="188">
                  <c:v>331.3579602382307</c:v>
                </c:pt>
                <c:pt idx="189">
                  <c:v>334.91963937273601</c:v>
                </c:pt>
                <c:pt idx="190">
                  <c:v>338.48133675335043</c:v>
                </c:pt>
                <c:pt idx="191">
                  <c:v>342.04305162264671</c:v>
                </c:pt>
                <c:pt idx="192">
                  <c:v>345.60478326434867</c:v>
                </c:pt>
                <c:pt idx="193">
                  <c:v>349.16653100058721</c:v>
                </c:pt>
                <c:pt idx="194">
                  <c:v>352.72829418937391</c:v>
                </c:pt>
                <c:pt idx="195">
                  <c:v>356.29007222226534</c:v>
                </c:pt>
                <c:pt idx="196">
                  <c:v>359.85186452221245</c:v>
                </c:pt>
                <c:pt idx="197">
                  <c:v>363.41367054156814</c:v>
                </c:pt>
                <c:pt idx="198">
                  <c:v>366.97548976024706</c:v>
                </c:pt>
                <c:pt idx="199">
                  <c:v>370.5373216840203</c:v>
                </c:pt>
                <c:pt idx="200">
                  <c:v>374.09916584293296</c:v>
                </c:pt>
                <c:pt idx="201">
                  <c:v>377.66102178984022</c:v>
                </c:pt>
                <c:pt idx="202">
                  <c:v>381.22288909904228</c:v>
                </c:pt>
                <c:pt idx="203">
                  <c:v>384.784767365020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D410-4943-86C8-EFF4319B78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805056"/>
        <c:axId val="163819520"/>
      </c:scatterChart>
      <c:valAx>
        <c:axId val="163805056"/>
        <c:scaling>
          <c:orientation val="minMax"/>
          <c:max val="4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>
                    <a:solidFill>
                      <a:srgbClr val="000000"/>
                    </a:solidFill>
                  </a:rPr>
                  <a:t>Glu cRMP</a:t>
                </a:r>
                <a:r>
                  <a:rPr lang="en-US" baseline="0">
                    <a:solidFill>
                      <a:srgbClr val="000000"/>
                    </a:solidFill>
                  </a:rPr>
                  <a:t> Concentration, mg/dL</a:t>
                </a:r>
                <a:endParaRPr lang="en-US">
                  <a:solidFill>
                    <a:srgbClr val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39064365658955841"/>
              <c:y val="0.90669150339494475"/>
            </c:manualLayout>
          </c:layout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900" b="0" i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3819520"/>
        <c:crosses val="min"/>
        <c:crossBetween val="midCat"/>
        <c:majorUnit val="50"/>
        <c:minorUnit val="50"/>
      </c:valAx>
      <c:valAx>
        <c:axId val="163819520"/>
        <c:scaling>
          <c:orientation val="minMax"/>
          <c:max val="4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>
                    <a:solidFill>
                      <a:srgbClr val="000000"/>
                    </a:solidFill>
                  </a:rPr>
                  <a:t>POCT A Concentration, mg/dL</a:t>
                </a:r>
              </a:p>
            </c:rich>
          </c:tx>
          <c:layout>
            <c:manualLayout>
              <c:xMode val="edge"/>
              <c:yMode val="edge"/>
              <c:x val="2.2205773501110308E-2"/>
              <c:y val="0.20603695429436228"/>
            </c:manualLayout>
          </c:layout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900" b="0" i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3805056"/>
        <c:crosses val="min"/>
        <c:crossBetween val="midCat"/>
        <c:majorUnit val="50"/>
        <c:minorUnit val="50"/>
      </c:valAx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50013731113954962"/>
          <c:y val="0.46472720084056784"/>
          <c:w val="0.33052604175773387"/>
          <c:h val="0.24750679608437556"/>
        </c:manualLayout>
      </c:layout>
      <c:overlay val="1"/>
      <c:txPr>
        <a:bodyPr/>
        <a:lstStyle/>
        <a:p>
          <a:pPr>
            <a:defRPr sz="800" b="0" i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0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 w="12700">
      <a:noFill/>
      <a:prstDash val="solid"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1658969186371"/>
          <c:y val="6.2923852534691904E-2"/>
          <c:w val="0.81068343152252642"/>
          <c:h val="0.76099093717299171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19050">
              <a:noFill/>
            </a:ln>
          </c:spPr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C985-40B2-ACC2-C148FAE5DB0B}"/>
            </c:ext>
          </c:extLst>
        </c:ser>
        <c:ser>
          <c:idx val="1"/>
          <c:order val="1"/>
          <c:tx>
            <c:v>Identity</c:v>
          </c:tx>
          <c:spPr>
            <a:ln w="12700">
              <a:solidFill>
                <a:srgbClr val="B0B0B0"/>
              </a:solidFill>
              <a:prstDash val="solid"/>
            </a:ln>
          </c:spPr>
          <c:marker>
            <c:symbol val="none"/>
          </c:marker>
          <c:dPt>
            <c:idx val="1"/>
            <c:bubble3D val="0"/>
            <c:spPr>
              <a:ln w="12700">
                <a:solidFill>
                  <a:schemeClr val="bg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2-C985-40B2-ACC2-C148FAE5DB0B}"/>
              </c:ext>
            </c:extLst>
          </c:dPt>
          <c:trendline>
            <c:spPr>
              <a:ln w="12700" cap="flat" cmpd="sng" algn="ctr">
                <a:solidFill>
                  <a:schemeClr val="accent4"/>
                </a:solidFill>
                <a:prstDash val="solid"/>
                <a:miter lim="800000"/>
              </a:ln>
              <a:effectLst/>
            </c:spPr>
            <c:trendlineType val="linear"/>
            <c:dispRSqr val="0"/>
            <c:dispEq val="0"/>
          </c:trendline>
          <c:xVal>
            <c:numRef>
              <c:f>'RMP vs POCT B Deming'!$KO$1:$KO$2</c:f>
              <c:numCache>
                <c:formatCode>General</c:formatCode>
                <c:ptCount val="2"/>
                <c:pt idx="0">
                  <c:v>0</c:v>
                </c:pt>
                <c:pt idx="1">
                  <c:v>400</c:v>
                </c:pt>
              </c:numCache>
            </c:numRef>
          </c:xVal>
          <c:yVal>
            <c:numRef>
              <c:f>'RMP vs POCT B Deming'!$KO$3:$KO$4</c:f>
              <c:numCache>
                <c:formatCode>General</c:formatCode>
                <c:ptCount val="2"/>
                <c:pt idx="0">
                  <c:v>0</c:v>
                </c:pt>
                <c:pt idx="1">
                  <c:v>4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985-40B2-ACC2-C148FAE5DB0B}"/>
            </c:ext>
          </c:extLst>
        </c:ser>
        <c:ser>
          <c:idx val="2"/>
          <c:order val="2"/>
          <c:tx>
            <c:v/>
          </c:tx>
          <c:spPr>
            <a:ln w="19050">
              <a:noFill/>
            </a:ln>
          </c:spPr>
          <c:marker>
            <c:symbol val="square"/>
            <c:size val="4"/>
            <c:spPr>
              <a:solidFill>
                <a:srgbClr val="404040">
                  <a:alpha val="75000"/>
                </a:srgbClr>
              </a:solidFill>
              <a:ln w="6350">
                <a:noFill/>
              </a:ln>
            </c:spPr>
          </c:marker>
          <c:xVal>
            <c:numRef>
              <c:f>'RMP vs POCT B Deming'!$KO$5:$KO$20</c:f>
              <c:numCache>
                <c:formatCode>General</c:formatCode>
                <c:ptCount val="16"/>
                <c:pt idx="0">
                  <c:v>76.307425218734281</c:v>
                </c:pt>
                <c:pt idx="1">
                  <c:v>83.021280502134289</c:v>
                </c:pt>
                <c:pt idx="2">
                  <c:v>93.722773308477386</c:v>
                </c:pt>
                <c:pt idx="3">
                  <c:v>98.921978113209448</c:v>
                </c:pt>
                <c:pt idx="4">
                  <c:v>101.16163261415474</c:v>
                </c:pt>
                <c:pt idx="5">
                  <c:v>48.050503655554444</c:v>
                </c:pt>
                <c:pt idx="6">
                  <c:v>190.04906470617726</c:v>
                </c:pt>
                <c:pt idx="7">
                  <c:v>212.48814165038962</c:v>
                </c:pt>
                <c:pt idx="8">
                  <c:v>216.40131890907296</c:v>
                </c:pt>
                <c:pt idx="9">
                  <c:v>238.16547688530446</c:v>
                </c:pt>
                <c:pt idx="10">
                  <c:v>376.52977568578274</c:v>
                </c:pt>
                <c:pt idx="11">
                  <c:v>58.591534608951868</c:v>
                </c:pt>
                <c:pt idx="12">
                  <c:v>67.298698178752318</c:v>
                </c:pt>
                <c:pt idx="13">
                  <c:v>68.094313444483973</c:v>
                </c:pt>
                <c:pt idx="14">
                  <c:v>70.160347764556334</c:v>
                </c:pt>
                <c:pt idx="15">
                  <c:v>52.881780725294988</c:v>
                </c:pt>
              </c:numCache>
            </c:numRef>
          </c:xVal>
          <c:yVal>
            <c:numRef>
              <c:f>'RMP vs POCT B Deming'!$KO$21:$KO$36</c:f>
              <c:numCache>
                <c:formatCode>General</c:formatCode>
                <c:ptCount val="16"/>
                <c:pt idx="0">
                  <c:v>75.666666666666671</c:v>
                </c:pt>
                <c:pt idx="1">
                  <c:v>80.666666666666671</c:v>
                </c:pt>
                <c:pt idx="2">
                  <c:v>87.3333333333333</c:v>
                </c:pt>
                <c:pt idx="3">
                  <c:v>93.666666666666671</c:v>
                </c:pt>
                <c:pt idx="4">
                  <c:v>98.3333333333333</c:v>
                </c:pt>
                <c:pt idx="5">
                  <c:v>51.333333333333336</c:v>
                </c:pt>
                <c:pt idx="6">
                  <c:v>177</c:v>
                </c:pt>
                <c:pt idx="7">
                  <c:v>203.3333333333334</c:v>
                </c:pt>
                <c:pt idx="8">
                  <c:v>212.6666666666666</c:v>
                </c:pt>
                <c:pt idx="9">
                  <c:v>231</c:v>
                </c:pt>
                <c:pt idx="10">
                  <c:v>362.5</c:v>
                </c:pt>
                <c:pt idx="11">
                  <c:v>60.333333333333336</c:v>
                </c:pt>
                <c:pt idx="12">
                  <c:v>67</c:v>
                </c:pt>
                <c:pt idx="13">
                  <c:v>67.666666666666671</c:v>
                </c:pt>
                <c:pt idx="14">
                  <c:v>69.3333333333333</c:v>
                </c:pt>
                <c:pt idx="15">
                  <c:v>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985-40B2-ACC2-C148FAE5DB0B}"/>
            </c:ext>
          </c:extLst>
        </c:ser>
        <c:ser>
          <c:idx val="3"/>
          <c:order val="3"/>
          <c:tx>
            <c:v>Deming fit
(y = 2.457 + 0.9526 x)</c:v>
          </c:tx>
          <c:spPr>
            <a:ln w="25400">
              <a:solidFill>
                <a:srgbClr val="E61C1B"/>
              </a:solidFill>
              <a:prstDash val="solid"/>
            </a:ln>
          </c:spPr>
          <c:marker>
            <c:symbol val="none"/>
          </c:marker>
          <c:xVal>
            <c:numRef>
              <c:f>'RMP vs POCT B Deming'!$KO$37:$KO$38</c:f>
              <c:numCache>
                <c:formatCode>General</c:formatCode>
                <c:ptCount val="2"/>
                <c:pt idx="0">
                  <c:v>48.050503655554444</c:v>
                </c:pt>
                <c:pt idx="1">
                  <c:v>376.52977568578274</c:v>
                </c:pt>
              </c:numCache>
            </c:numRef>
          </c:xVal>
          <c:yVal>
            <c:numRef>
              <c:f>'RMP vs POCT B Deming'!$KO$39:$KO$40</c:f>
              <c:numCache>
                <c:formatCode>General</c:formatCode>
                <c:ptCount val="2"/>
                <c:pt idx="0">
                  <c:v>48.228402566922412</c:v>
                </c:pt>
                <c:pt idx="1">
                  <c:v>361.12672415827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985-40B2-ACC2-C148FAE5DB0B}"/>
            </c:ext>
          </c:extLst>
        </c:ser>
        <c:ser>
          <c:idx val="4"/>
          <c:order val="4"/>
          <c:tx>
            <c:v>95% CI</c:v>
          </c:tx>
          <c:spPr>
            <a:ln w="12700">
              <a:solidFill>
                <a:srgbClr val="E61C1B"/>
              </a:solidFill>
              <a:prstDash val="sysDash"/>
            </a:ln>
          </c:spPr>
          <c:marker>
            <c:symbol val="none"/>
          </c:marker>
          <c:dPt>
            <c:idx val="1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8-C985-40B2-ACC2-C148FAE5DB0B}"/>
              </c:ext>
            </c:extLst>
          </c:dPt>
          <c:dPt>
            <c:idx val="102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A-C985-40B2-ACC2-C148FAE5DB0B}"/>
              </c:ext>
            </c:extLst>
          </c:dPt>
          <c:dPt>
            <c:idx val="103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C-C985-40B2-ACC2-C148FAE5DB0B}"/>
              </c:ext>
            </c:extLst>
          </c:dPt>
          <c:xVal>
            <c:numRef>
              <c:f>'RMP vs POCT B Deming'!$KO$41:$KO$244</c:f>
              <c:numCache>
                <c:formatCode>General</c:formatCode>
                <c:ptCount val="204"/>
                <c:pt idx="0">
                  <c:v>48.050503655554444</c:v>
                </c:pt>
                <c:pt idx="1">
                  <c:v>48.050503655554444</c:v>
                </c:pt>
                <c:pt idx="2">
                  <c:v>51.335296375856736</c:v>
                </c:pt>
                <c:pt idx="3">
                  <c:v>54.620089096159035</c:v>
                </c:pt>
                <c:pt idx="4">
                  <c:v>57.904881816461284</c:v>
                </c:pt>
                <c:pt idx="5">
                  <c:v>61.189674536763555</c:v>
                </c:pt>
                <c:pt idx="6">
                  <c:v>64.474467257065868</c:v>
                </c:pt>
                <c:pt idx="7">
                  <c:v>67.759259977368174</c:v>
                </c:pt>
                <c:pt idx="8">
                  <c:v>71.044052697670423</c:v>
                </c:pt>
                <c:pt idx="9">
                  <c:v>74.328845417972687</c:v>
                </c:pt>
                <c:pt idx="10">
                  <c:v>77.613638138274965</c:v>
                </c:pt>
                <c:pt idx="11">
                  <c:v>80.898430858577257</c:v>
                </c:pt>
                <c:pt idx="12">
                  <c:v>84.183223578879563</c:v>
                </c:pt>
                <c:pt idx="13">
                  <c:v>87.468016299181841</c:v>
                </c:pt>
                <c:pt idx="14">
                  <c:v>90.752809019484076</c:v>
                </c:pt>
                <c:pt idx="15">
                  <c:v>94.03760173978641</c:v>
                </c:pt>
                <c:pt idx="16">
                  <c:v>97.322394460088688</c:v>
                </c:pt>
                <c:pt idx="17">
                  <c:v>100.60718718039098</c:v>
                </c:pt>
                <c:pt idx="18">
                  <c:v>103.89197990069326</c:v>
                </c:pt>
                <c:pt idx="19">
                  <c:v>107.17677262099552</c:v>
                </c:pt>
                <c:pt idx="20">
                  <c:v>110.46156534129788</c:v>
                </c:pt>
                <c:pt idx="21">
                  <c:v>113.74635806160012</c:v>
                </c:pt>
                <c:pt idx="22">
                  <c:v>117.03115078190245</c:v>
                </c:pt>
                <c:pt idx="23">
                  <c:v>120.31594350220468</c:v>
                </c:pt>
                <c:pt idx="24">
                  <c:v>123.60073622250691</c:v>
                </c:pt>
                <c:pt idx="25">
                  <c:v>126.88552894280922</c:v>
                </c:pt>
                <c:pt idx="26">
                  <c:v>130.17032166311145</c:v>
                </c:pt>
                <c:pt idx="27">
                  <c:v>133.45511438341387</c:v>
                </c:pt>
                <c:pt idx="28">
                  <c:v>136.73990710371604</c:v>
                </c:pt>
                <c:pt idx="29">
                  <c:v>140.02469982401831</c:v>
                </c:pt>
                <c:pt idx="30">
                  <c:v>143.30949254432068</c:v>
                </c:pt>
                <c:pt idx="31">
                  <c:v>146.5942852646229</c:v>
                </c:pt>
                <c:pt idx="32">
                  <c:v>149.87907798492523</c:v>
                </c:pt>
                <c:pt idx="33">
                  <c:v>153.16387070522745</c:v>
                </c:pt>
                <c:pt idx="34">
                  <c:v>156.44866342552979</c:v>
                </c:pt>
                <c:pt idx="35">
                  <c:v>159.73345614583201</c:v>
                </c:pt>
                <c:pt idx="36">
                  <c:v>163.0182488661344</c:v>
                </c:pt>
                <c:pt idx="37">
                  <c:v>166.30304158643671</c:v>
                </c:pt>
                <c:pt idx="38">
                  <c:v>169.58783430673898</c:v>
                </c:pt>
                <c:pt idx="39">
                  <c:v>172.8726270270412</c:v>
                </c:pt>
                <c:pt idx="40">
                  <c:v>176.15741974734354</c:v>
                </c:pt>
                <c:pt idx="41">
                  <c:v>179.44221246764585</c:v>
                </c:pt>
                <c:pt idx="42">
                  <c:v>182.72700518794801</c:v>
                </c:pt>
                <c:pt idx="43">
                  <c:v>186.01179790825034</c:v>
                </c:pt>
                <c:pt idx="44">
                  <c:v>189.29659062855251</c:v>
                </c:pt>
                <c:pt idx="45">
                  <c:v>192.58138334885496</c:v>
                </c:pt>
                <c:pt idx="46">
                  <c:v>195.86617606915718</c:v>
                </c:pt>
                <c:pt idx="47">
                  <c:v>199.15096878945948</c:v>
                </c:pt>
                <c:pt idx="48">
                  <c:v>202.4357615097617</c:v>
                </c:pt>
                <c:pt idx="49">
                  <c:v>205.72055423006395</c:v>
                </c:pt>
                <c:pt idx="50">
                  <c:v>209.0053469503664</c:v>
                </c:pt>
                <c:pt idx="51">
                  <c:v>212.29013967066859</c:v>
                </c:pt>
                <c:pt idx="52">
                  <c:v>215.5749323909709</c:v>
                </c:pt>
                <c:pt idx="53">
                  <c:v>218.85972511127321</c:v>
                </c:pt>
                <c:pt idx="54">
                  <c:v>222.1445178315754</c:v>
                </c:pt>
                <c:pt idx="55">
                  <c:v>225.42931055187773</c:v>
                </c:pt>
                <c:pt idx="56">
                  <c:v>228.71410327217993</c:v>
                </c:pt>
                <c:pt idx="57">
                  <c:v>231.99889599248229</c:v>
                </c:pt>
                <c:pt idx="58">
                  <c:v>235.2836887127846</c:v>
                </c:pt>
                <c:pt idx="59">
                  <c:v>238.56848143308687</c:v>
                </c:pt>
                <c:pt idx="60">
                  <c:v>241.85327415338921</c:v>
                </c:pt>
                <c:pt idx="61">
                  <c:v>245.13806687369149</c:v>
                </c:pt>
                <c:pt idx="62">
                  <c:v>248.42285959399376</c:v>
                </c:pt>
                <c:pt idx="63">
                  <c:v>251.70765231429598</c:v>
                </c:pt>
                <c:pt idx="64">
                  <c:v>254.99244503459829</c:v>
                </c:pt>
                <c:pt idx="65">
                  <c:v>258.27723775490045</c:v>
                </c:pt>
                <c:pt idx="66">
                  <c:v>261.56203047520273</c:v>
                </c:pt>
                <c:pt idx="67">
                  <c:v>264.84682319550524</c:v>
                </c:pt>
                <c:pt idx="68">
                  <c:v>268.13161591580729</c:v>
                </c:pt>
                <c:pt idx="69">
                  <c:v>271.41640863610962</c:v>
                </c:pt>
                <c:pt idx="70">
                  <c:v>274.70120135641196</c:v>
                </c:pt>
                <c:pt idx="71">
                  <c:v>277.98599407671429</c:v>
                </c:pt>
                <c:pt idx="72">
                  <c:v>281.27078679701651</c:v>
                </c:pt>
                <c:pt idx="73">
                  <c:v>284.55557951731885</c:v>
                </c:pt>
                <c:pt idx="74">
                  <c:v>287.84037223762112</c:v>
                </c:pt>
                <c:pt idx="75">
                  <c:v>291.12516495792329</c:v>
                </c:pt>
                <c:pt idx="76">
                  <c:v>294.40995767822557</c:v>
                </c:pt>
                <c:pt idx="77">
                  <c:v>297.69475039852796</c:v>
                </c:pt>
                <c:pt idx="78">
                  <c:v>300.97954311883035</c:v>
                </c:pt>
                <c:pt idx="79">
                  <c:v>304.26433583913251</c:v>
                </c:pt>
                <c:pt idx="80">
                  <c:v>307.54912855943479</c:v>
                </c:pt>
                <c:pt idx="81">
                  <c:v>310.83392127973718</c:v>
                </c:pt>
                <c:pt idx="82">
                  <c:v>314.11871400003929</c:v>
                </c:pt>
                <c:pt idx="83">
                  <c:v>317.40350672034168</c:v>
                </c:pt>
                <c:pt idx="84">
                  <c:v>320.68829944064385</c:v>
                </c:pt>
                <c:pt idx="85">
                  <c:v>323.97309216094635</c:v>
                </c:pt>
                <c:pt idx="86">
                  <c:v>327.25788488124863</c:v>
                </c:pt>
                <c:pt idx="87">
                  <c:v>330.54267760155091</c:v>
                </c:pt>
                <c:pt idx="88">
                  <c:v>333.82747032185324</c:v>
                </c:pt>
                <c:pt idx="89">
                  <c:v>337.11226304215535</c:v>
                </c:pt>
                <c:pt idx="90">
                  <c:v>340.39705576245763</c:v>
                </c:pt>
                <c:pt idx="91">
                  <c:v>343.6818484827599</c:v>
                </c:pt>
                <c:pt idx="92">
                  <c:v>346.9666412030623</c:v>
                </c:pt>
                <c:pt idx="93">
                  <c:v>350.25143392336452</c:v>
                </c:pt>
                <c:pt idx="94">
                  <c:v>353.53622664366679</c:v>
                </c:pt>
                <c:pt idx="95">
                  <c:v>356.82101936396896</c:v>
                </c:pt>
                <c:pt idx="96">
                  <c:v>360.10581208427135</c:v>
                </c:pt>
                <c:pt idx="97">
                  <c:v>363.39060480457368</c:v>
                </c:pt>
                <c:pt idx="98">
                  <c:v>366.6753975248759</c:v>
                </c:pt>
                <c:pt idx="99">
                  <c:v>369.96019024517796</c:v>
                </c:pt>
                <c:pt idx="100">
                  <c:v>373.24498296548046</c:v>
                </c:pt>
                <c:pt idx="101">
                  <c:v>376.52977568578274</c:v>
                </c:pt>
                <c:pt idx="102">
                  <c:v>48.050503655554444</c:v>
                </c:pt>
                <c:pt idx="103">
                  <c:v>48.050503655554444</c:v>
                </c:pt>
                <c:pt idx="104">
                  <c:v>51.335296375856736</c:v>
                </c:pt>
                <c:pt idx="105">
                  <c:v>54.620089096159035</c:v>
                </c:pt>
                <c:pt idx="106">
                  <c:v>57.904881816461284</c:v>
                </c:pt>
                <c:pt idx="107">
                  <c:v>61.189674536763555</c:v>
                </c:pt>
                <c:pt idx="108">
                  <c:v>64.474467257065868</c:v>
                </c:pt>
                <c:pt idx="109">
                  <c:v>67.759259977368174</c:v>
                </c:pt>
                <c:pt idx="110">
                  <c:v>71.044052697670423</c:v>
                </c:pt>
                <c:pt idx="111">
                  <c:v>74.328845417972687</c:v>
                </c:pt>
                <c:pt idx="112">
                  <c:v>77.613638138274965</c:v>
                </c:pt>
                <c:pt idx="113">
                  <c:v>80.898430858577257</c:v>
                </c:pt>
                <c:pt idx="114">
                  <c:v>84.183223578879563</c:v>
                </c:pt>
                <c:pt idx="115">
                  <c:v>87.468016299181841</c:v>
                </c:pt>
                <c:pt idx="116">
                  <c:v>90.752809019484076</c:v>
                </c:pt>
                <c:pt idx="117">
                  <c:v>94.03760173978641</c:v>
                </c:pt>
                <c:pt idx="118">
                  <c:v>97.322394460088688</c:v>
                </c:pt>
                <c:pt idx="119">
                  <c:v>100.60718718039098</c:v>
                </c:pt>
                <c:pt idx="120">
                  <c:v>103.89197990069326</c:v>
                </c:pt>
                <c:pt idx="121">
                  <c:v>107.17677262099552</c:v>
                </c:pt>
                <c:pt idx="122">
                  <c:v>110.46156534129788</c:v>
                </c:pt>
                <c:pt idx="123">
                  <c:v>113.74635806160012</c:v>
                </c:pt>
                <c:pt idx="124">
                  <c:v>117.03115078190245</c:v>
                </c:pt>
                <c:pt idx="125">
                  <c:v>120.31594350220468</c:v>
                </c:pt>
                <c:pt idx="126">
                  <c:v>123.60073622250691</c:v>
                </c:pt>
                <c:pt idx="127">
                  <c:v>126.88552894280922</c:v>
                </c:pt>
                <c:pt idx="128">
                  <c:v>130.17032166311145</c:v>
                </c:pt>
                <c:pt idx="129">
                  <c:v>133.45511438341387</c:v>
                </c:pt>
                <c:pt idx="130">
                  <c:v>136.73990710371604</c:v>
                </c:pt>
                <c:pt idx="131">
                  <c:v>140.02469982401831</c:v>
                </c:pt>
                <c:pt idx="132">
                  <c:v>143.30949254432068</c:v>
                </c:pt>
                <c:pt idx="133">
                  <c:v>146.5942852646229</c:v>
                </c:pt>
                <c:pt idx="134">
                  <c:v>149.87907798492523</c:v>
                </c:pt>
                <c:pt idx="135">
                  <c:v>153.16387070522745</c:v>
                </c:pt>
                <c:pt idx="136">
                  <c:v>156.44866342552979</c:v>
                </c:pt>
                <c:pt idx="137">
                  <c:v>159.73345614583201</c:v>
                </c:pt>
                <c:pt idx="138">
                  <c:v>163.0182488661344</c:v>
                </c:pt>
                <c:pt idx="139">
                  <c:v>166.30304158643671</c:v>
                </c:pt>
                <c:pt idx="140">
                  <c:v>169.58783430673898</c:v>
                </c:pt>
                <c:pt idx="141">
                  <c:v>172.8726270270412</c:v>
                </c:pt>
                <c:pt idx="142">
                  <c:v>176.15741974734354</c:v>
                </c:pt>
                <c:pt idx="143">
                  <c:v>179.44221246764585</c:v>
                </c:pt>
                <c:pt idx="144">
                  <c:v>182.72700518794801</c:v>
                </c:pt>
                <c:pt idx="145">
                  <c:v>186.01179790825034</c:v>
                </c:pt>
                <c:pt idx="146">
                  <c:v>189.29659062855251</c:v>
                </c:pt>
                <c:pt idx="147">
                  <c:v>192.58138334885496</c:v>
                </c:pt>
                <c:pt idx="148">
                  <c:v>195.86617606915718</c:v>
                </c:pt>
                <c:pt idx="149">
                  <c:v>199.15096878945948</c:v>
                </c:pt>
                <c:pt idx="150">
                  <c:v>202.4357615097617</c:v>
                </c:pt>
                <c:pt idx="151">
                  <c:v>205.72055423006395</c:v>
                </c:pt>
                <c:pt idx="152">
                  <c:v>209.0053469503664</c:v>
                </c:pt>
                <c:pt idx="153">
                  <c:v>212.29013967066859</c:v>
                </c:pt>
                <c:pt idx="154">
                  <c:v>215.5749323909709</c:v>
                </c:pt>
                <c:pt idx="155">
                  <c:v>218.85972511127321</c:v>
                </c:pt>
                <c:pt idx="156">
                  <c:v>222.1445178315754</c:v>
                </c:pt>
                <c:pt idx="157">
                  <c:v>225.42931055187773</c:v>
                </c:pt>
                <c:pt idx="158">
                  <c:v>228.71410327217993</c:v>
                </c:pt>
                <c:pt idx="159">
                  <c:v>231.99889599248229</c:v>
                </c:pt>
                <c:pt idx="160">
                  <c:v>235.2836887127846</c:v>
                </c:pt>
                <c:pt idx="161">
                  <c:v>238.56848143308687</c:v>
                </c:pt>
                <c:pt idx="162">
                  <c:v>241.85327415338921</c:v>
                </c:pt>
                <c:pt idx="163">
                  <c:v>245.13806687369149</c:v>
                </c:pt>
                <c:pt idx="164">
                  <c:v>248.42285959399376</c:v>
                </c:pt>
                <c:pt idx="165">
                  <c:v>251.70765231429598</c:v>
                </c:pt>
                <c:pt idx="166">
                  <c:v>254.99244503459829</c:v>
                </c:pt>
                <c:pt idx="167">
                  <c:v>258.27723775490045</c:v>
                </c:pt>
                <c:pt idx="168">
                  <c:v>261.56203047520273</c:v>
                </c:pt>
                <c:pt idx="169">
                  <c:v>264.84682319550524</c:v>
                </c:pt>
                <c:pt idx="170">
                  <c:v>268.13161591580729</c:v>
                </c:pt>
                <c:pt idx="171">
                  <c:v>271.41640863610962</c:v>
                </c:pt>
                <c:pt idx="172">
                  <c:v>274.70120135641196</c:v>
                </c:pt>
                <c:pt idx="173">
                  <c:v>277.98599407671429</c:v>
                </c:pt>
                <c:pt idx="174">
                  <c:v>281.27078679701651</c:v>
                </c:pt>
                <c:pt idx="175">
                  <c:v>284.55557951731885</c:v>
                </c:pt>
                <c:pt idx="176">
                  <c:v>287.84037223762112</c:v>
                </c:pt>
                <c:pt idx="177">
                  <c:v>291.12516495792329</c:v>
                </c:pt>
                <c:pt idx="178">
                  <c:v>294.40995767822557</c:v>
                </c:pt>
                <c:pt idx="179">
                  <c:v>297.69475039852796</c:v>
                </c:pt>
                <c:pt idx="180">
                  <c:v>300.97954311883035</c:v>
                </c:pt>
                <c:pt idx="181">
                  <c:v>304.26433583913251</c:v>
                </c:pt>
                <c:pt idx="182">
                  <c:v>307.54912855943479</c:v>
                </c:pt>
                <c:pt idx="183">
                  <c:v>310.83392127973718</c:v>
                </c:pt>
                <c:pt idx="184">
                  <c:v>314.11871400003929</c:v>
                </c:pt>
                <c:pt idx="185">
                  <c:v>317.40350672034168</c:v>
                </c:pt>
                <c:pt idx="186">
                  <c:v>320.68829944064385</c:v>
                </c:pt>
                <c:pt idx="187">
                  <c:v>323.97309216094635</c:v>
                </c:pt>
                <c:pt idx="188">
                  <c:v>327.25788488124863</c:v>
                </c:pt>
                <c:pt idx="189">
                  <c:v>330.54267760155091</c:v>
                </c:pt>
                <c:pt idx="190">
                  <c:v>333.82747032185324</c:v>
                </c:pt>
                <c:pt idx="191">
                  <c:v>337.11226304215535</c:v>
                </c:pt>
                <c:pt idx="192">
                  <c:v>340.39705576245763</c:v>
                </c:pt>
                <c:pt idx="193">
                  <c:v>343.6818484827599</c:v>
                </c:pt>
                <c:pt idx="194">
                  <c:v>346.9666412030623</c:v>
                </c:pt>
                <c:pt idx="195">
                  <c:v>350.25143392336452</c:v>
                </c:pt>
                <c:pt idx="196">
                  <c:v>353.53622664366679</c:v>
                </c:pt>
                <c:pt idx="197">
                  <c:v>356.82101936396896</c:v>
                </c:pt>
                <c:pt idx="198">
                  <c:v>360.10581208427135</c:v>
                </c:pt>
                <c:pt idx="199">
                  <c:v>363.39060480457368</c:v>
                </c:pt>
                <c:pt idx="200">
                  <c:v>366.6753975248759</c:v>
                </c:pt>
                <c:pt idx="201">
                  <c:v>369.96019024517796</c:v>
                </c:pt>
                <c:pt idx="202">
                  <c:v>373.24498296548046</c:v>
                </c:pt>
                <c:pt idx="203">
                  <c:v>376.52977568578274</c:v>
                </c:pt>
              </c:numCache>
            </c:numRef>
          </c:xVal>
          <c:yVal>
            <c:numRef>
              <c:f>'RMP vs POCT B Deming'!$KO$245:$KO$448</c:f>
              <c:numCache>
                <c:formatCode>General</c:formatCode>
                <c:ptCount val="204"/>
                <c:pt idx="0">
                  <c:v>46.456518788297274</c:v>
                </c:pt>
                <c:pt idx="1">
                  <c:v>46.456518788297274</c:v>
                </c:pt>
                <c:pt idx="2">
                  <c:v>49.614715379180268</c:v>
                </c:pt>
                <c:pt idx="3">
                  <c:v>52.77141673834948</c:v>
                </c:pt>
                <c:pt idx="4">
                  <c:v>55.926549240963652</c:v>
                </c:pt>
                <c:pt idx="5">
                  <c:v>59.080038936152661</c:v>
                </c:pt>
                <c:pt idx="6">
                  <c:v>62.231812244559698</c:v>
                </c:pt>
                <c:pt idx="7">
                  <c:v>65.381796748972477</c:v>
                </c:pt>
                <c:pt idx="8">
                  <c:v>68.529922069319667</c:v>
                </c:pt>
                <c:pt idx="9">
                  <c:v>71.676120807610289</c:v>
                </c:pt>
                <c:pt idx="10">
                  <c:v>74.820329542359673</c:v>
                </c:pt>
                <c:pt idx="11">
                  <c:v>77.962489846111453</c:v>
                </c:pt>
                <c:pt idx="12">
                  <c:v>81.102549294392645</c:v>
                </c:pt>
                <c:pt idx="13">
                  <c:v>84.240462430432501</c:v>
                </c:pt>
                <c:pt idx="14">
                  <c:v>87.376191647840415</c:v>
                </c:pt>
                <c:pt idx="15">
                  <c:v>90.509707953670656</c:v>
                </c:pt>
                <c:pt idx="16">
                  <c:v>93.640991577207956</c:v>
                </c:pt>
                <c:pt idx="17">
                  <c:v>96.770032395416294</c:v>
                </c:pt>
                <c:pt idx="18">
                  <c:v>99.896830154031164</c:v>
                </c:pt>
                <c:pt idx="19">
                  <c:v>103.02139447314102</c:v>
                </c:pt>
                <c:pt idx="20">
                  <c:v>106.14374463697509</c:v>
                </c:pt>
                <c:pt idx="21">
                  <c:v>109.26390917850941</c:v>
                </c:pt>
                <c:pt idx="22">
                  <c:v>112.38192527944292</c:v>
                </c:pt>
                <c:pt idx="23">
                  <c:v>115.49783801424384</c:v>
                </c:pt>
                <c:pt idx="24">
                  <c:v>118.61169947270987</c:v>
                </c:pt>
                <c:pt idx="25">
                  <c:v>121.72356779853098</c:v>
                </c:pt>
                <c:pt idx="26">
                  <c:v>124.83350618170971</c:v>
                </c:pt>
                <c:pt idx="27">
                  <c:v>127.94158184066718</c:v>
                </c:pt>
                <c:pt idx="28">
                  <c:v>131.04786502594052</c:v>
                </c:pt>
                <c:pt idx="29">
                  <c:v>134.15242807215418</c:v>
                </c:pt>
                <c:pt idx="30">
                  <c:v>137.25534451903061</c:v>
                </c:pt>
                <c:pt idx="31">
                  <c:v>140.35668831617159</c:v>
                </c:pt>
                <c:pt idx="32">
                  <c:v>143.45653312060782</c:v>
                </c:pt>
                <c:pt idx="33">
                  <c:v>146.55495169104265</c:v>
                </c:pt>
                <c:pt idx="34">
                  <c:v>149.65201537846249</c:v>
                </c:pt>
                <c:pt idx="35">
                  <c:v>152.74779370945225</c:v>
                </c:pt>
                <c:pt idx="36">
                  <c:v>155.84235405612</c:v>
                </c:pt>
                <c:pt idx="37">
                  <c:v>158.93576138490855</c:v>
                </c:pt>
                <c:pt idx="38">
                  <c:v>162.02807807567262</c:v>
                </c:pt>
                <c:pt idx="39">
                  <c:v>165.11936380204978</c:v>
                </c:pt>
                <c:pt idx="40">
                  <c:v>168.20967546426573</c:v>
                </c:pt>
                <c:pt idx="41">
                  <c:v>171.29906716592845</c:v>
                </c:pt>
                <c:pt idx="42">
                  <c:v>174.38759022700182</c:v>
                </c:pt>
                <c:pt idx="43">
                  <c:v>177.47529322590648</c:v>
                </c:pt>
                <c:pt idx="44">
                  <c:v>180.56222206450522</c:v>
                </c:pt>
                <c:pt idx="45">
                  <c:v>183.64842005055101</c:v>
                </c:pt>
                <c:pt idx="46">
                  <c:v>186.73392799296354</c:v>
                </c:pt>
                <c:pt idx="47">
                  <c:v>189.8187843060312</c:v>
                </c:pt>
                <c:pt idx="48">
                  <c:v>192.90302511930383</c:v>
                </c:pt>
                <c:pt idx="49">
                  <c:v>195.98668439053446</c:v>
                </c:pt>
                <c:pt idx="50">
                  <c:v>199.06979401954197</c:v>
                </c:pt>
                <c:pt idx="51">
                  <c:v>202.15238396132008</c:v>
                </c:pt>
                <c:pt idx="52">
                  <c:v>205.23448233708714</c:v>
                </c:pt>
                <c:pt idx="53">
                  <c:v>208.31611554229912</c:v>
                </c:pt>
                <c:pt idx="54">
                  <c:v>211.39730835090239</c:v>
                </c:pt>
                <c:pt idx="55">
                  <c:v>214.47808401532581</c:v>
                </c:pt>
                <c:pt idx="56">
                  <c:v>217.55846436188341</c:v>
                </c:pt>
                <c:pt idx="57">
                  <c:v>220.63846988139827</c:v>
                </c:pt>
                <c:pt idx="58">
                  <c:v>223.71811981497345</c:v>
                </c:pt>
                <c:pt idx="59">
                  <c:v>226.79743223491579</c:v>
                </c:pt>
                <c:pt idx="60">
                  <c:v>229.87642412089085</c:v>
                </c:pt>
                <c:pt idx="61">
                  <c:v>232.95511143143014</c:v>
                </c:pt>
                <c:pt idx="62">
                  <c:v>236.03350917095273</c:v>
                </c:pt>
                <c:pt idx="63">
                  <c:v>239.11163145248659</c:v>
                </c:pt>
                <c:pt idx="64">
                  <c:v>242.18949155628641</c:v>
                </c:pt>
                <c:pt idx="65">
                  <c:v>245.26710198456522</c:v>
                </c:pt>
                <c:pt idx="66">
                  <c:v>248.34447451254692</c:v>
                </c:pt>
                <c:pt idx="67">
                  <c:v>251.42162023605775</c:v>
                </c:pt>
                <c:pt idx="68">
                  <c:v>254.49854961586621</c:v>
                </c:pt>
                <c:pt idx="69">
                  <c:v>257.57527251897619</c:v>
                </c:pt>
                <c:pt idx="70">
                  <c:v>260.65179825707116</c:v>
                </c:pt>
                <c:pt idx="71">
                  <c:v>263.72813562229925</c:v>
                </c:pt>
                <c:pt idx="72">
                  <c:v>266.80429292057835</c:v>
                </c:pt>
                <c:pt idx="73">
                  <c:v>269.88027800259061</c:v>
                </c:pt>
                <c:pt idx="74">
                  <c:v>272.95609829263384</c:v>
                </c:pt>
                <c:pt idx="75">
                  <c:v>276.0317608154707</c:v>
                </c:pt>
                <c:pt idx="76">
                  <c:v>279.1072722213259</c:v>
                </c:pt>
                <c:pt idx="77">
                  <c:v>282.18263880915958</c:v>
                </c:pt>
                <c:pt idx="78">
                  <c:v>285.25786654834428</c:v>
                </c:pt>
                <c:pt idx="79">
                  <c:v>288.33296109885492</c:v>
                </c:pt>
                <c:pt idx="80">
                  <c:v>291.40792783008436</c:v>
                </c:pt>
                <c:pt idx="81">
                  <c:v>294.48277183838263</c:v>
                </c:pt>
                <c:pt idx="82">
                  <c:v>297.55749796340842</c:v>
                </c:pt>
                <c:pt idx="83">
                  <c:v>300.63211080338579</c:v>
                </c:pt>
                <c:pt idx="84">
                  <c:v>303.70661472933847</c:v>
                </c:pt>
                <c:pt idx="85">
                  <c:v>306.78101389837883</c:v>
                </c:pt>
                <c:pt idx="86">
                  <c:v>309.85531226611937</c:v>
                </c:pt>
                <c:pt idx="87">
                  <c:v>312.9295135982689</c:v>
                </c:pt>
                <c:pt idx="88">
                  <c:v>316.00362148147161</c:v>
                </c:pt>
                <c:pt idx="89">
                  <c:v>319.07763933344381</c:v>
                </c:pt>
                <c:pt idx="90">
                  <c:v>322.151570412458</c:v>
                </c:pt>
                <c:pt idx="91">
                  <c:v>325.22541782622028</c:v>
                </c:pt>
                <c:pt idx="92">
                  <c:v>328.29918454018303</c:v>
                </c:pt>
                <c:pt idx="93">
                  <c:v>331.37287338533326</c:v>
                </c:pt>
                <c:pt idx="94">
                  <c:v>334.44648706549225</c:v>
                </c:pt>
                <c:pt idx="95">
                  <c:v>337.52002816416467</c:v>
                </c:pt>
                <c:pt idx="96">
                  <c:v>340.59349915095913</c:v>
                </c:pt>
                <c:pt idx="97">
                  <c:v>343.66690238761896</c:v>
                </c:pt>
                <c:pt idx="98">
                  <c:v>346.74024013368478</c:v>
                </c:pt>
                <c:pt idx="99">
                  <c:v>349.81351455181448</c:v>
                </c:pt>
                <c:pt idx="100">
                  <c:v>352.88672771278505</c:v>
                </c:pt>
                <c:pt idx="101">
                  <c:v>355.95988160019562</c:v>
                </c:pt>
                <c:pt idx="102">
                  <c:v>50.000286345547494</c:v>
                </c:pt>
                <c:pt idx="103">
                  <c:v>50.000286345547494</c:v>
                </c:pt>
                <c:pt idx="104">
                  <c:v>53.100056186491685</c:v>
                </c:pt>
                <c:pt idx="105">
                  <c:v>56.201321259149644</c:v>
                </c:pt>
                <c:pt idx="106">
                  <c:v>59.304155188362607</c:v>
                </c:pt>
                <c:pt idx="107">
                  <c:v>62.408631925000762</c:v>
                </c:pt>
                <c:pt idx="108">
                  <c:v>65.514825048420917</c:v>
                </c:pt>
                <c:pt idx="109">
                  <c:v>68.622806975835232</c:v>
                </c:pt>
                <c:pt idx="110">
                  <c:v>71.732648087315226</c:v>
                </c:pt>
                <c:pt idx="111">
                  <c:v>74.844415780851733</c:v>
                </c:pt>
                <c:pt idx="112">
                  <c:v>77.958173477929478</c:v>
                </c:pt>
                <c:pt idx="113">
                  <c:v>81.073979606004855</c:v>
                </c:pt>
                <c:pt idx="114">
                  <c:v>84.191886589550847</c:v>
                </c:pt>
                <c:pt idx="115">
                  <c:v>87.311939885338191</c:v>
                </c:pt>
                <c:pt idx="116">
                  <c:v>90.43417709975742</c:v>
                </c:pt>
                <c:pt idx="117">
                  <c:v>93.558627225754279</c:v>
                </c:pt>
                <c:pt idx="118">
                  <c:v>96.685310034044136</c:v>
                </c:pt>
                <c:pt idx="119">
                  <c:v>99.814235647662997</c:v>
                </c:pt>
                <c:pt idx="120">
                  <c:v>102.94540432087524</c:v>
                </c:pt>
                <c:pt idx="121">
                  <c:v>106.07880643359256</c:v>
                </c:pt>
                <c:pt idx="122">
                  <c:v>109.21442270158566</c:v>
                </c:pt>
                <c:pt idx="123">
                  <c:v>112.35222459187852</c:v>
                </c:pt>
                <c:pt idx="124">
                  <c:v>115.49217492277216</c:v>
                </c:pt>
                <c:pt idx="125">
                  <c:v>118.63422861979839</c:v>
                </c:pt>
                <c:pt idx="126">
                  <c:v>121.77833359315947</c:v>
                </c:pt>
                <c:pt idx="127">
                  <c:v>124.92443169916558</c:v>
                </c:pt>
                <c:pt idx="128">
                  <c:v>128.07245974781401</c:v>
                </c:pt>
                <c:pt idx="129">
                  <c:v>131.22235052068379</c:v>
                </c:pt>
                <c:pt idx="130">
                  <c:v>134.37403376723742</c:v>
                </c:pt>
                <c:pt idx="131">
                  <c:v>137.52743715285109</c:v>
                </c:pt>
                <c:pt idx="132">
                  <c:v>140.68248713780181</c:v>
                </c:pt>
                <c:pt idx="133">
                  <c:v>143.83910977248797</c:v>
                </c:pt>
                <c:pt idx="134">
                  <c:v>146.99723139987879</c:v>
                </c:pt>
                <c:pt idx="135">
                  <c:v>150.156779261271</c:v>
                </c:pt>
                <c:pt idx="136">
                  <c:v>153.31768200567845</c:v>
                </c:pt>
                <c:pt idx="137">
                  <c:v>156.47987010651565</c:v>
                </c:pt>
                <c:pt idx="138">
                  <c:v>159.6432761916752</c:v>
                </c:pt>
                <c:pt idx="139">
                  <c:v>162.80783529471381</c:v>
                </c:pt>
                <c:pt idx="140">
                  <c:v>165.97348503577695</c:v>
                </c:pt>
                <c:pt idx="141">
                  <c:v>169.14016574122675</c:v>
                </c:pt>
                <c:pt idx="142">
                  <c:v>172.30782051083801</c:v>
                </c:pt>
                <c:pt idx="143">
                  <c:v>175.47639524100251</c:v>
                </c:pt>
                <c:pt idx="144">
                  <c:v>178.64583861175635</c:v>
                </c:pt>
                <c:pt idx="145">
                  <c:v>181.81610204467879</c:v>
                </c:pt>
                <c:pt idx="146">
                  <c:v>184.98713963790738</c:v>
                </c:pt>
                <c:pt idx="147">
                  <c:v>188.15890808368869</c:v>
                </c:pt>
                <c:pt idx="148">
                  <c:v>191.33136657310331</c:v>
                </c:pt>
                <c:pt idx="149">
                  <c:v>194.50447669186275</c:v>
                </c:pt>
                <c:pt idx="150">
                  <c:v>197.6782023104173</c:v>
                </c:pt>
                <c:pt idx="151">
                  <c:v>200.85250947101386</c:v>
                </c:pt>
                <c:pt idx="152">
                  <c:v>204.02736627383342</c:v>
                </c:pt>
                <c:pt idx="153">
                  <c:v>207.20274276388241</c:v>
                </c:pt>
                <c:pt idx="154">
                  <c:v>210.37861081994262</c:v>
                </c:pt>
                <c:pt idx="155">
                  <c:v>213.55494404655784</c:v>
                </c:pt>
                <c:pt idx="156">
                  <c:v>216.73171766978174</c:v>
                </c:pt>
                <c:pt idx="157">
                  <c:v>219.90890843718549</c:v>
                </c:pt>
                <c:pt idx="158">
                  <c:v>223.08649452245501</c:v>
                </c:pt>
                <c:pt idx="159">
                  <c:v>226.26445543476714</c:v>
                </c:pt>
                <c:pt idx="160">
                  <c:v>229.44277193301934</c:v>
                </c:pt>
                <c:pt idx="161">
                  <c:v>232.6214259449041</c:v>
                </c:pt>
                <c:pt idx="162">
                  <c:v>235.8004004907562</c:v>
                </c:pt>
                <c:pt idx="163">
                  <c:v>238.97967961204401</c:v>
                </c:pt>
                <c:pt idx="164">
                  <c:v>242.15924830434841</c:v>
                </c:pt>
                <c:pt idx="165">
                  <c:v>245.33909245464199</c:v>
                </c:pt>
                <c:pt idx="166">
                  <c:v>248.51919878266929</c:v>
                </c:pt>
                <c:pt idx="167">
                  <c:v>251.69955478621745</c:v>
                </c:pt>
                <c:pt idx="168">
                  <c:v>254.88014869006304</c:v>
                </c:pt>
                <c:pt idx="169">
                  <c:v>258.06096939837926</c:v>
                </c:pt>
                <c:pt idx="170">
                  <c:v>261.24200645039787</c:v>
                </c:pt>
                <c:pt idx="171">
                  <c:v>264.42324997911516</c:v>
                </c:pt>
                <c:pt idx="172">
                  <c:v>267.60469067284743</c:v>
                </c:pt>
                <c:pt idx="173">
                  <c:v>270.78631973944613</c:v>
                </c:pt>
                <c:pt idx="174">
                  <c:v>273.96812887299433</c:v>
                </c:pt>
                <c:pt idx="175">
                  <c:v>277.15011022280925</c:v>
                </c:pt>
                <c:pt idx="176">
                  <c:v>280.33225636459315</c:v>
                </c:pt>
                <c:pt idx="177">
                  <c:v>283.51456027358358</c:v>
                </c:pt>
                <c:pt idx="178">
                  <c:v>286.69701529955574</c:v>
                </c:pt>
                <c:pt idx="179">
                  <c:v>289.87961514354907</c:v>
                </c:pt>
                <c:pt idx="180">
                  <c:v>293.06235383619151</c:v>
                </c:pt>
                <c:pt idx="181">
                  <c:v>296.24522571750805</c:v>
                </c:pt>
                <c:pt idx="182">
                  <c:v>299.42822541810534</c:v>
                </c:pt>
                <c:pt idx="183">
                  <c:v>302.61134784163454</c:v>
                </c:pt>
                <c:pt idx="184">
                  <c:v>305.79458814843611</c:v>
                </c:pt>
                <c:pt idx="185">
                  <c:v>308.97794174028559</c:v>
                </c:pt>
                <c:pt idx="186">
                  <c:v>312.16140424616026</c:v>
                </c:pt>
                <c:pt idx="187">
                  <c:v>315.34497150894708</c:v>
                </c:pt>
                <c:pt idx="188">
                  <c:v>318.5286395730335</c:v>
                </c:pt>
                <c:pt idx="189">
                  <c:v>321.71240467271127</c:v>
                </c:pt>
                <c:pt idx="190">
                  <c:v>324.8962632213358</c:v>
                </c:pt>
                <c:pt idx="191">
                  <c:v>328.08021180119067</c:v>
                </c:pt>
                <c:pt idx="192">
                  <c:v>331.26424715400378</c:v>
                </c:pt>
                <c:pt idx="193">
                  <c:v>334.44836617206835</c:v>
                </c:pt>
                <c:pt idx="194">
                  <c:v>337.63256588993301</c:v>
                </c:pt>
                <c:pt idx="195">
                  <c:v>340.81684347661019</c:v>
                </c:pt>
                <c:pt idx="196">
                  <c:v>344.00119622827782</c:v>
                </c:pt>
                <c:pt idx="197">
                  <c:v>347.18562156143281</c:v>
                </c:pt>
                <c:pt idx="198">
                  <c:v>350.37011700646553</c:v>
                </c:pt>
                <c:pt idx="199">
                  <c:v>353.55468020163278</c:v>
                </c:pt>
                <c:pt idx="200">
                  <c:v>356.73930888739403</c:v>
                </c:pt>
                <c:pt idx="201">
                  <c:v>359.9240009010914</c:v>
                </c:pt>
                <c:pt idx="202">
                  <c:v>363.10875417194802</c:v>
                </c:pt>
                <c:pt idx="203">
                  <c:v>366.293566716364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C985-40B2-ACC2-C148FAE5DB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943552"/>
        <c:axId val="163945472"/>
      </c:scatterChart>
      <c:valAx>
        <c:axId val="163943552"/>
        <c:scaling>
          <c:orientation val="minMax"/>
          <c:max val="4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>
                    <a:solidFill>
                      <a:srgbClr val="000000"/>
                    </a:solidFill>
                  </a:rPr>
                  <a:t>Glu cRMP Concentration, mg/dL</a:t>
                </a:r>
              </a:p>
            </c:rich>
          </c:tx>
          <c:layout>
            <c:manualLayout>
              <c:xMode val="edge"/>
              <c:yMode val="edge"/>
              <c:x val="0.38160487476753857"/>
              <c:y val="0.90629796916917171"/>
            </c:manualLayout>
          </c:layout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900" b="0" i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3945472"/>
        <c:crosses val="min"/>
        <c:crossBetween val="midCat"/>
        <c:majorUnit val="50"/>
        <c:minorUnit val="50"/>
      </c:valAx>
      <c:valAx>
        <c:axId val="163945472"/>
        <c:scaling>
          <c:orientation val="minMax"/>
          <c:max val="4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>
                    <a:solidFill>
                      <a:srgbClr val="000000"/>
                    </a:solidFill>
                  </a:rPr>
                  <a:t>POCT B Concentrtion, mg/dL</a:t>
                </a:r>
              </a:p>
            </c:rich>
          </c:tx>
          <c:layout>
            <c:manualLayout>
              <c:xMode val="edge"/>
              <c:yMode val="edge"/>
              <c:x val="3.1739603529458336E-2"/>
              <c:y val="0.20655007445032661"/>
            </c:manualLayout>
          </c:layout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900" b="0" i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3943552"/>
        <c:crosses val="min"/>
        <c:crossBetween val="midCat"/>
        <c:majorUnit val="50"/>
        <c:minorUnit val="50"/>
      </c:valAx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49193586040438425"/>
          <c:y val="0.50380893466090149"/>
          <c:w val="0.35588909112491612"/>
          <c:h val="0.23328156734393263"/>
        </c:manualLayout>
      </c:layout>
      <c:overlay val="0"/>
      <c:txPr>
        <a:bodyPr/>
        <a:lstStyle/>
        <a:p>
          <a:pPr>
            <a:defRPr sz="800" b="0" i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0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 w="12700">
      <a:noFill/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3C912533F22741A342576421E630FB" ma:contentTypeVersion="15" ma:contentTypeDescription="Create a new document." ma:contentTypeScope="" ma:versionID="4b03383374ac5064fca407861869c2d1">
  <xsd:schema xmlns:xsd="http://www.w3.org/2001/XMLSchema" xmlns:xs="http://www.w3.org/2001/XMLSchema" xmlns:p="http://schemas.microsoft.com/office/2006/metadata/properties" xmlns:ns2="d36423f5-76fa-48e0-be40-2d640a3da0be" xmlns:ns3="3c09d7d0-e91b-4c49-b2a5-f1885b2bc80d" targetNamespace="http://schemas.microsoft.com/office/2006/metadata/properties" ma:root="true" ma:fieldsID="2872b1867fbb616446bcd4460078a6c5" ns2:_="" ns3:_="">
    <xsd:import namespace="d36423f5-76fa-48e0-be40-2d640a3da0be"/>
    <xsd:import namespace="3c09d7d0-e91b-4c49-b2a5-f1885b2bc8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423f5-76fa-48e0-be40-2d640a3da0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9d7d0-e91b-4c49-b2a5-f1885b2bc80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bfdc4c0a-794a-40db-a345-9f37a90976b2}" ma:internalName="TaxCatchAll" ma:showField="CatchAllData" ma:web="3c09d7d0-e91b-4c49-b2a5-f1885b2bc8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c09d7d0-e91b-4c49-b2a5-f1885b2bc80d">
      <UserInfo>
        <DisplayName/>
        <AccountId xsi:nil="true"/>
        <AccountType/>
      </UserInfo>
    </SharedWithUsers>
    <TaxCatchAll xmlns="3c09d7d0-e91b-4c49-b2a5-f1885b2bc80d" xsi:nil="true"/>
    <lcf76f155ced4ddcb4097134ff3c332f xmlns="d36423f5-76fa-48e0-be40-2d640a3da0b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67BAE8E-CC3C-4739-91DF-5F8684E24B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423f5-76fa-48e0-be40-2d640a3da0be"/>
    <ds:schemaRef ds:uri="3c09d7d0-e91b-4c49-b2a5-f1885b2bc8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D33D61-B88D-44CB-A205-9C7C79B140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3A03B3-5068-4E49-B1E7-21DA4E23C8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63ECF1-B8E6-4409-9A0A-FDD310A32A98}">
  <ds:schemaRefs>
    <ds:schemaRef ds:uri="http://schemas.microsoft.com/office/2006/metadata/properties"/>
    <ds:schemaRef ds:uri="http://schemas.microsoft.com/office/infopath/2007/PartnerControls"/>
    <ds:schemaRef ds:uri="3c09d7d0-e91b-4c49-b2a5-f1885b2bc80d"/>
    <ds:schemaRef ds:uri="d36423f5-76fa-48e0-be40-2d640a3da0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63</Words>
  <Characters>94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1</CharactersWithSpaces>
  <SharedDoc>false</SharedDoc>
  <HLinks>
    <vt:vector size="18" baseType="variant">
      <vt:variant>
        <vt:i4>111</vt:i4>
      </vt:variant>
      <vt:variant>
        <vt:i4>6</vt:i4>
      </vt:variant>
      <vt:variant>
        <vt:i4>0</vt:i4>
      </vt:variant>
      <vt:variant>
        <vt:i4>5</vt:i4>
      </vt:variant>
      <vt:variant>
        <vt:lpwstr>mailto:kul7@cdc.gov</vt:lpwstr>
      </vt:variant>
      <vt:variant>
        <vt:lpwstr/>
      </vt:variant>
      <vt:variant>
        <vt:i4>196676</vt:i4>
      </vt:variant>
      <vt:variant>
        <vt:i4>3</vt:i4>
      </vt:variant>
      <vt:variant>
        <vt:i4>0</vt:i4>
      </vt:variant>
      <vt:variant>
        <vt:i4>5</vt:i4>
      </vt:variant>
      <vt:variant>
        <vt:lpwstr>\\cdc.gov\project\CCEHIP_NCEH_DLS_CCB_Carbs\Carbs Related\Carbs Lit-Doc\Scientific Articles\GCMS\References used in JCTLM-recognized glucose RMPs\UofGhent_Thienpont_1996_EurJClinChemClinBiochem_p853.pdf</vt:lpwstr>
      </vt:variant>
      <vt:variant>
        <vt:lpwstr/>
      </vt:variant>
      <vt:variant>
        <vt:i4>111</vt:i4>
      </vt:variant>
      <vt:variant>
        <vt:i4>0</vt:i4>
      </vt:variant>
      <vt:variant>
        <vt:i4>0</vt:i4>
      </vt:variant>
      <vt:variant>
        <vt:i4>5</vt:i4>
      </vt:variant>
      <vt:variant>
        <vt:lpwstr>mailto:kul7@cdc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4-17T19:42:00Z</dcterms:created>
  <dcterms:modified xsi:type="dcterms:W3CDTF">2025-04-17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3-09T17:27:03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e5d8b3dd-f069-4b8f-987b-4e944a1848d8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C03C912533F22741A342576421E630FB</vt:lpwstr>
  </property>
  <property fmtid="{D5CDD505-2E9C-101B-9397-08002B2CF9AE}" pid="10" name="MediaServiceImageTags">
    <vt:lpwstr/>
  </property>
</Properties>
</file>